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D5943A" w14:textId="290FA025" w:rsidR="008061D3" w:rsidRPr="001B6106" w:rsidRDefault="00E5557B" w:rsidP="008061D3">
      <w:pPr>
        <w:rPr>
          <w:b/>
          <w:bCs/>
          <w:sz w:val="28"/>
          <w:szCs w:val="28"/>
          <w:u w:val="single"/>
        </w:rPr>
      </w:pPr>
      <w:r w:rsidRPr="001B6106">
        <w:rPr>
          <w:b/>
          <w:bCs/>
          <w:sz w:val="28"/>
          <w:szCs w:val="28"/>
          <w:u w:val="single"/>
        </w:rPr>
        <w:t>Additional file 1:</w:t>
      </w:r>
      <w:r w:rsidR="008061D3" w:rsidRPr="001B6106">
        <w:rPr>
          <w:b/>
          <w:bCs/>
          <w:sz w:val="28"/>
          <w:szCs w:val="28"/>
          <w:u w:val="single"/>
        </w:rPr>
        <w:t xml:space="preserve"> Methods</w:t>
      </w:r>
    </w:p>
    <w:p w14:paraId="05A46F22" w14:textId="77777777" w:rsidR="008061D3" w:rsidRPr="001B6106" w:rsidRDefault="008061D3" w:rsidP="008061D3"/>
    <w:p w14:paraId="10481AC9" w14:textId="0ABA29F3" w:rsidR="008061D3" w:rsidRPr="001B6106" w:rsidRDefault="008061D3" w:rsidP="008061D3">
      <w:pPr>
        <w:rPr>
          <w:rFonts w:ascii="Arial" w:eastAsia="Arial" w:hAnsi="Arial" w:cs="Arial"/>
          <w:b/>
          <w:bCs/>
          <w:color w:val="000000" w:themeColor="text1"/>
        </w:rPr>
      </w:pPr>
      <w:r w:rsidRPr="001B6106">
        <w:rPr>
          <w:rFonts w:ascii="Arial" w:eastAsia="Arial" w:hAnsi="Arial" w:cs="Arial"/>
          <w:b/>
          <w:bCs/>
          <w:color w:val="000000" w:themeColor="text1"/>
        </w:rPr>
        <w:t xml:space="preserve">Eat Move Sleep Study </w:t>
      </w:r>
      <w:r w:rsidR="00E60AF0" w:rsidRPr="001B6106">
        <w:rPr>
          <w:rFonts w:ascii="Arial" w:eastAsia="Arial" w:hAnsi="Arial" w:cs="Arial"/>
          <w:b/>
          <w:bCs/>
          <w:color w:val="000000" w:themeColor="text1"/>
        </w:rPr>
        <w:t>P</w:t>
      </w:r>
      <w:r w:rsidRPr="001B6106">
        <w:rPr>
          <w:rFonts w:ascii="Arial" w:eastAsia="Arial" w:hAnsi="Arial" w:cs="Arial"/>
          <w:b/>
          <w:bCs/>
          <w:color w:val="000000" w:themeColor="text1"/>
        </w:rPr>
        <w:t xml:space="preserve">rebuild and </w:t>
      </w:r>
      <w:r w:rsidR="00E60AF0" w:rsidRPr="001B6106">
        <w:rPr>
          <w:rFonts w:ascii="Arial" w:eastAsia="Arial" w:hAnsi="Arial" w:cs="Arial"/>
          <w:b/>
          <w:bCs/>
          <w:color w:val="000000" w:themeColor="text1"/>
        </w:rPr>
        <w:t>B</w:t>
      </w:r>
      <w:r w:rsidRPr="001B6106">
        <w:rPr>
          <w:rFonts w:ascii="Arial" w:eastAsia="Arial" w:hAnsi="Arial" w:cs="Arial"/>
          <w:b/>
          <w:bCs/>
          <w:color w:val="000000" w:themeColor="text1"/>
        </w:rPr>
        <w:t xml:space="preserve">uild </w:t>
      </w:r>
      <w:r w:rsidR="00E60AF0" w:rsidRPr="001B6106">
        <w:rPr>
          <w:rFonts w:ascii="Arial" w:eastAsia="Arial" w:hAnsi="Arial" w:cs="Arial"/>
          <w:b/>
          <w:bCs/>
          <w:color w:val="000000" w:themeColor="text1"/>
        </w:rPr>
        <w:t>U</w:t>
      </w:r>
      <w:r w:rsidRPr="001B6106">
        <w:rPr>
          <w:rFonts w:ascii="Arial" w:eastAsia="Arial" w:hAnsi="Arial" w:cs="Arial"/>
          <w:b/>
          <w:bCs/>
          <w:color w:val="000000" w:themeColor="text1"/>
        </w:rPr>
        <w:t xml:space="preserve">ser </w:t>
      </w:r>
      <w:r w:rsidR="00E60AF0" w:rsidRPr="001B6106">
        <w:rPr>
          <w:rFonts w:ascii="Arial" w:eastAsia="Arial" w:hAnsi="Arial" w:cs="Arial"/>
          <w:b/>
          <w:bCs/>
          <w:color w:val="000000" w:themeColor="text1"/>
        </w:rPr>
        <w:t>T</w:t>
      </w:r>
      <w:r w:rsidRPr="001B6106">
        <w:rPr>
          <w:rFonts w:ascii="Arial" w:eastAsia="Arial" w:hAnsi="Arial" w:cs="Arial"/>
          <w:b/>
          <w:bCs/>
          <w:color w:val="000000" w:themeColor="text1"/>
        </w:rPr>
        <w:t xml:space="preserve">esting </w:t>
      </w:r>
      <w:r w:rsidR="00E60AF0" w:rsidRPr="001B6106">
        <w:rPr>
          <w:rFonts w:ascii="Arial" w:eastAsia="Arial" w:hAnsi="Arial" w:cs="Arial"/>
          <w:b/>
          <w:bCs/>
          <w:color w:val="000000" w:themeColor="text1"/>
        </w:rPr>
        <w:t>G</w:t>
      </w:r>
      <w:r w:rsidRPr="001B6106">
        <w:rPr>
          <w:rFonts w:ascii="Arial" w:eastAsia="Arial" w:hAnsi="Arial" w:cs="Arial"/>
          <w:b/>
          <w:bCs/>
          <w:color w:val="000000" w:themeColor="text1"/>
        </w:rPr>
        <w:t xml:space="preserve">uide </w:t>
      </w:r>
    </w:p>
    <w:p w14:paraId="393843AC" w14:textId="77777777" w:rsidR="008061D3" w:rsidRPr="001B6106" w:rsidRDefault="008061D3" w:rsidP="008061D3">
      <w:pPr>
        <w:rPr>
          <w:sz w:val="21"/>
          <w:szCs w:val="21"/>
        </w:rPr>
      </w:pPr>
    </w:p>
    <w:p w14:paraId="3E88EF3B" w14:textId="77777777" w:rsidR="008061D3" w:rsidRPr="001B6106" w:rsidRDefault="008061D3" w:rsidP="008061D3">
      <w:pPr>
        <w:rPr>
          <w:sz w:val="21"/>
          <w:szCs w:val="21"/>
        </w:rPr>
      </w:pPr>
      <w:r w:rsidRPr="001B6106">
        <w:rPr>
          <w:rFonts w:ascii="Arial" w:eastAsia="Arial" w:hAnsi="Arial" w:cs="Arial"/>
          <w:color w:val="000000" w:themeColor="text1"/>
        </w:rPr>
        <w:t>Introduction:</w:t>
      </w:r>
      <w:r w:rsidRPr="001B6106">
        <w:rPr>
          <w:sz w:val="21"/>
          <w:szCs w:val="21"/>
        </w:rPr>
        <w:t xml:space="preserve"> </w:t>
      </w:r>
      <w:r w:rsidRPr="001B6106">
        <w:rPr>
          <w:rFonts w:ascii="Arial" w:eastAsia="Arial" w:hAnsi="Arial" w:cs="Arial"/>
          <w:color w:val="000000" w:themeColor="text1"/>
        </w:rPr>
        <w:t>Thank you so much for coming today! As you may know, we’re working to build an online medical research study and we need your feedback. Our goal today is to improve the product and while we may see issues, I want to assure you that we’re testing the product, NOT YOU. We would like our product to work for you.</w:t>
      </w:r>
    </w:p>
    <w:p w14:paraId="264E8ACB" w14:textId="77777777" w:rsidR="008061D3" w:rsidRPr="001B6106" w:rsidRDefault="008061D3" w:rsidP="008061D3">
      <w:r w:rsidRPr="001B6106">
        <w:rPr>
          <w:rFonts w:ascii="Times New Roman" w:eastAsia="Times New Roman" w:hAnsi="Times New Roman" w:cs="Times New Roman"/>
        </w:rPr>
        <w:t xml:space="preserve"> </w:t>
      </w:r>
    </w:p>
    <w:p w14:paraId="2E2F57DA" w14:textId="22E813FD" w:rsidR="008061D3" w:rsidRPr="001B6106" w:rsidRDefault="008061D3" w:rsidP="008061D3">
      <w:r w:rsidRPr="001B6106">
        <w:rPr>
          <w:rFonts w:ascii="Arial" w:eastAsia="Arial" w:hAnsi="Arial" w:cs="Arial"/>
          <w:color w:val="000000" w:themeColor="text1"/>
        </w:rPr>
        <w:t xml:space="preserve">I’m going to ask you to do a couple of things that may seem weird at first. I’d like to </w:t>
      </w:r>
      <w:r w:rsidR="00002978" w:rsidRPr="001B6106">
        <w:rPr>
          <w:rFonts w:ascii="Arial" w:eastAsia="Arial" w:hAnsi="Arial" w:cs="Arial"/>
          <w:color w:val="000000" w:themeColor="text1"/>
        </w:rPr>
        <w:t>ask you</w:t>
      </w:r>
      <w:r w:rsidRPr="001B6106">
        <w:rPr>
          <w:rFonts w:ascii="Arial" w:eastAsia="Arial" w:hAnsi="Arial" w:cs="Arial"/>
          <w:color w:val="000000" w:themeColor="text1"/>
        </w:rPr>
        <w:t xml:space="preserve"> to think aloud as we work together. It will feel a little awkward, but here, let me demonstrate. I’m going to double click on this icon to </w:t>
      </w:r>
      <w:bookmarkStart w:id="0" w:name="_GoBack"/>
      <w:bookmarkEnd w:id="0"/>
      <w:r w:rsidRPr="001B6106">
        <w:rPr>
          <w:rFonts w:ascii="Arial" w:eastAsia="Arial" w:hAnsi="Arial" w:cs="Arial"/>
          <w:color w:val="000000" w:themeColor="text1"/>
        </w:rPr>
        <w:t>open up photo booth. This will allow us to record this session. Are you OK with recording? Our goal is only to make taking notes easier.</w:t>
      </w:r>
    </w:p>
    <w:p w14:paraId="694A1252" w14:textId="77777777" w:rsidR="008061D3" w:rsidRPr="001B6106" w:rsidRDefault="008061D3" w:rsidP="008061D3">
      <w:r w:rsidRPr="001B6106">
        <w:rPr>
          <w:rFonts w:ascii="Times New Roman" w:eastAsia="Times New Roman" w:hAnsi="Times New Roman" w:cs="Times New Roman"/>
        </w:rPr>
        <w:t xml:space="preserve"> </w:t>
      </w:r>
    </w:p>
    <w:p w14:paraId="59ADC29B" w14:textId="32DCCA70" w:rsidR="008061D3" w:rsidRPr="001B6106" w:rsidRDefault="008061D3" w:rsidP="008061D3">
      <w:r w:rsidRPr="001B6106">
        <w:rPr>
          <w:rFonts w:ascii="Arial" w:eastAsia="Arial" w:hAnsi="Arial" w:cs="Arial"/>
          <w:color w:val="000000" w:themeColor="text1"/>
        </w:rPr>
        <w:t xml:space="preserve">Talk aloud. Don’t be afraid to ask questions but I may not answer all because we’re interested in what you might </w:t>
      </w:r>
      <w:r w:rsidR="000406F6" w:rsidRPr="001B6106">
        <w:rPr>
          <w:rFonts w:ascii="Arial" w:eastAsia="Arial" w:hAnsi="Arial" w:cs="Arial"/>
          <w:color w:val="000000" w:themeColor="text1"/>
        </w:rPr>
        <w:t>think.</w:t>
      </w:r>
    </w:p>
    <w:p w14:paraId="7A0FA6F2" w14:textId="77777777" w:rsidR="008061D3" w:rsidRPr="001B6106" w:rsidRDefault="008061D3" w:rsidP="008061D3">
      <w:r w:rsidRPr="001B6106">
        <w:rPr>
          <w:rFonts w:ascii="Times New Roman" w:eastAsia="Times New Roman" w:hAnsi="Times New Roman" w:cs="Times New Roman"/>
        </w:rPr>
        <w:t xml:space="preserve"> </w:t>
      </w:r>
    </w:p>
    <w:p w14:paraId="45848EAB" w14:textId="3C539A0A" w:rsidR="008061D3" w:rsidRPr="001B6106" w:rsidRDefault="008061D3" w:rsidP="008061D3">
      <w:r w:rsidRPr="001B6106">
        <w:rPr>
          <w:rFonts w:ascii="Arial" w:eastAsia="Arial" w:hAnsi="Arial" w:cs="Arial"/>
          <w:color w:val="000000" w:themeColor="text1"/>
          <w:sz w:val="32"/>
          <w:szCs w:val="32"/>
        </w:rPr>
        <w:t>Couple of simple questions to get you used to talking…</w:t>
      </w:r>
    </w:p>
    <w:p w14:paraId="09622099" w14:textId="77777777" w:rsidR="008061D3" w:rsidRPr="001B6106" w:rsidRDefault="008061D3" w:rsidP="008061D3">
      <w:r w:rsidRPr="001B6106">
        <w:rPr>
          <w:rFonts w:ascii="Times New Roman" w:eastAsia="Times New Roman" w:hAnsi="Times New Roman" w:cs="Times New Roman"/>
        </w:rPr>
        <w:t xml:space="preserve"> </w:t>
      </w:r>
    </w:p>
    <w:p w14:paraId="14894555" w14:textId="6E495642" w:rsidR="008061D3" w:rsidRPr="001B6106" w:rsidRDefault="008061D3" w:rsidP="008061D3">
      <w:r w:rsidRPr="001B6106">
        <w:rPr>
          <w:rFonts w:ascii="Arial" w:eastAsia="Arial" w:hAnsi="Arial" w:cs="Arial"/>
          <w:color w:val="000000" w:themeColor="text1"/>
        </w:rPr>
        <w:t xml:space="preserve">Do you use the Internet or email, at least occasionally? Do you access the Internet on a cell phone, </w:t>
      </w:r>
      <w:r w:rsidR="00741B9C" w:rsidRPr="001B6106">
        <w:rPr>
          <w:rFonts w:ascii="Arial" w:eastAsia="Arial" w:hAnsi="Arial" w:cs="Arial"/>
          <w:color w:val="000000" w:themeColor="text1"/>
        </w:rPr>
        <w:t>tablet,</w:t>
      </w:r>
      <w:r w:rsidRPr="001B6106">
        <w:rPr>
          <w:rFonts w:ascii="Arial" w:eastAsia="Arial" w:hAnsi="Arial" w:cs="Arial"/>
          <w:color w:val="000000" w:themeColor="text1"/>
        </w:rPr>
        <w:t xml:space="preserve"> or other mobile handheld device, at least occasionally?</w:t>
      </w:r>
    </w:p>
    <w:p w14:paraId="713586BF" w14:textId="77777777" w:rsidR="008061D3" w:rsidRPr="001B6106" w:rsidRDefault="008061D3" w:rsidP="008061D3">
      <w:r w:rsidRPr="001B6106">
        <w:rPr>
          <w:rFonts w:ascii="Times New Roman" w:eastAsia="Times New Roman" w:hAnsi="Times New Roman" w:cs="Times New Roman"/>
        </w:rPr>
        <w:t xml:space="preserve"> </w:t>
      </w:r>
    </w:p>
    <w:p w14:paraId="2D7F486C" w14:textId="77777777" w:rsidR="008061D3" w:rsidRPr="001B6106" w:rsidRDefault="008061D3" w:rsidP="008061D3">
      <w:r w:rsidRPr="001B6106">
        <w:rPr>
          <w:rFonts w:ascii="Arial" w:eastAsia="Arial" w:hAnsi="Arial" w:cs="Arial"/>
          <w:color w:val="000000" w:themeColor="text1"/>
        </w:rPr>
        <w:t xml:space="preserve">Overall, how often do you use the internet — several times a day, once a day, at least once a week or less often? </w:t>
      </w:r>
    </w:p>
    <w:p w14:paraId="070A149B" w14:textId="77777777" w:rsidR="008061D3" w:rsidRPr="001B6106" w:rsidRDefault="008061D3" w:rsidP="008061D3">
      <w:r w:rsidRPr="001B6106">
        <w:rPr>
          <w:rFonts w:ascii="Times New Roman" w:eastAsia="Times New Roman" w:hAnsi="Times New Roman" w:cs="Times New Roman"/>
        </w:rPr>
        <w:t xml:space="preserve"> </w:t>
      </w:r>
    </w:p>
    <w:p w14:paraId="28C528B8" w14:textId="0E7F2002" w:rsidR="008061D3" w:rsidRPr="001B6106" w:rsidRDefault="008061D3" w:rsidP="008061D3">
      <w:r w:rsidRPr="001B6106">
        <w:rPr>
          <w:rFonts w:ascii="Arial" w:eastAsia="Arial" w:hAnsi="Arial" w:cs="Arial"/>
          <w:color w:val="000000" w:themeColor="text1"/>
        </w:rPr>
        <w:t xml:space="preserve">What are some common things you’ve used a computer, a </w:t>
      </w:r>
      <w:r w:rsidR="00741B9C" w:rsidRPr="001B6106">
        <w:rPr>
          <w:rFonts w:ascii="Arial" w:eastAsia="Arial" w:hAnsi="Arial" w:cs="Arial"/>
          <w:color w:val="000000" w:themeColor="text1"/>
        </w:rPr>
        <w:t>tablet,</w:t>
      </w:r>
      <w:r w:rsidRPr="001B6106">
        <w:rPr>
          <w:rFonts w:ascii="Arial" w:eastAsia="Arial" w:hAnsi="Arial" w:cs="Arial"/>
          <w:color w:val="000000" w:themeColor="text1"/>
        </w:rPr>
        <w:t xml:space="preserve"> or your cell phone to do?</w:t>
      </w:r>
    </w:p>
    <w:p w14:paraId="2EB7ED57" w14:textId="77777777" w:rsidR="008061D3" w:rsidRPr="001B6106" w:rsidRDefault="008061D3" w:rsidP="008061D3">
      <w:r w:rsidRPr="001B6106">
        <w:rPr>
          <w:rFonts w:ascii="Times New Roman" w:eastAsia="Times New Roman" w:hAnsi="Times New Roman" w:cs="Times New Roman"/>
        </w:rPr>
        <w:t xml:space="preserve"> </w:t>
      </w:r>
    </w:p>
    <w:p w14:paraId="6118FBEB" w14:textId="77777777" w:rsidR="008061D3" w:rsidRPr="001B6106" w:rsidRDefault="008061D3" w:rsidP="008061D3">
      <w:r w:rsidRPr="001B6106">
        <w:rPr>
          <w:rFonts w:ascii="Arial" w:eastAsia="Arial" w:hAnsi="Arial" w:cs="Arial"/>
          <w:color w:val="000000" w:themeColor="text1"/>
        </w:rPr>
        <w:t>What was the last thing you did on the internet?</w:t>
      </w:r>
    </w:p>
    <w:p w14:paraId="168553FE" w14:textId="77777777" w:rsidR="008061D3" w:rsidRPr="001B6106" w:rsidRDefault="008061D3" w:rsidP="008061D3">
      <w:r w:rsidRPr="001B6106">
        <w:rPr>
          <w:rFonts w:ascii="Times New Roman" w:eastAsia="Times New Roman" w:hAnsi="Times New Roman" w:cs="Times New Roman"/>
        </w:rPr>
        <w:t xml:space="preserve"> </w:t>
      </w:r>
    </w:p>
    <w:p w14:paraId="13F40726" w14:textId="77777777" w:rsidR="008061D3" w:rsidRPr="001B6106" w:rsidRDefault="008061D3" w:rsidP="008061D3">
      <w:r w:rsidRPr="001B6106">
        <w:rPr>
          <w:rFonts w:ascii="Arial" w:eastAsia="Arial" w:hAnsi="Arial" w:cs="Arial"/>
          <w:color w:val="000000" w:themeColor="text1"/>
        </w:rPr>
        <w:t>Have you ever participated in medical research before?</w:t>
      </w:r>
    </w:p>
    <w:p w14:paraId="13C30869" w14:textId="77777777" w:rsidR="008061D3" w:rsidRPr="001B6106" w:rsidRDefault="008061D3" w:rsidP="008061D3">
      <w:r w:rsidRPr="001B6106">
        <w:rPr>
          <w:rFonts w:ascii="Times New Roman" w:eastAsia="Times New Roman" w:hAnsi="Times New Roman" w:cs="Times New Roman"/>
        </w:rPr>
        <w:t xml:space="preserve"> </w:t>
      </w:r>
    </w:p>
    <w:p w14:paraId="3C266230" w14:textId="77777777" w:rsidR="008061D3" w:rsidRPr="001B6106" w:rsidRDefault="008061D3" w:rsidP="008061D3">
      <w:r w:rsidRPr="001B6106">
        <w:rPr>
          <w:rFonts w:ascii="Arial" w:eastAsia="Arial" w:hAnsi="Arial" w:cs="Arial"/>
          <w:color w:val="000000" w:themeColor="text1"/>
          <w:sz w:val="32"/>
          <w:szCs w:val="32"/>
        </w:rPr>
        <w:t>Tasks</w:t>
      </w:r>
    </w:p>
    <w:p w14:paraId="27918E33" w14:textId="77777777" w:rsidR="008061D3" w:rsidRPr="001B6106" w:rsidRDefault="008061D3" w:rsidP="008061D3">
      <w:r w:rsidRPr="001B6106">
        <w:rPr>
          <w:rFonts w:ascii="Times New Roman" w:eastAsia="Times New Roman" w:hAnsi="Times New Roman" w:cs="Times New Roman"/>
        </w:rPr>
        <w:t xml:space="preserve"> </w:t>
      </w:r>
    </w:p>
    <w:p w14:paraId="16090E4D" w14:textId="77777777" w:rsidR="008061D3" w:rsidRPr="001B6106" w:rsidRDefault="008061D3" w:rsidP="008061D3">
      <w:r w:rsidRPr="001B6106">
        <w:rPr>
          <w:rFonts w:ascii="Arial" w:eastAsia="Arial" w:hAnsi="Arial" w:cs="Arial"/>
          <w:color w:val="000000" w:themeColor="text1"/>
        </w:rPr>
        <w:t>Get Online</w:t>
      </w:r>
    </w:p>
    <w:p w14:paraId="7476564B" w14:textId="77777777" w:rsidR="008061D3" w:rsidRPr="001B6106" w:rsidRDefault="008061D3" w:rsidP="008061D3">
      <w:r w:rsidRPr="001B6106">
        <w:rPr>
          <w:rFonts w:ascii="Times New Roman" w:eastAsia="Times New Roman" w:hAnsi="Times New Roman" w:cs="Times New Roman"/>
        </w:rPr>
        <w:t xml:space="preserve"> </w:t>
      </w:r>
    </w:p>
    <w:p w14:paraId="7AD96F88" w14:textId="77777777" w:rsidR="008061D3" w:rsidRPr="001B6106" w:rsidRDefault="008061D3" w:rsidP="008061D3">
      <w:r w:rsidRPr="001B6106">
        <w:rPr>
          <w:rFonts w:ascii="Arial" w:eastAsia="Arial" w:hAnsi="Arial" w:cs="Arial"/>
          <w:color w:val="000000" w:themeColor="text1"/>
        </w:rPr>
        <w:t xml:space="preserve">I’ve opened a </w:t>
      </w:r>
      <w:hyperlink r:id="rId8" w:anchor="/368051294_Overview_Page_-1-">
        <w:r w:rsidRPr="001B6106">
          <w:rPr>
            <w:rStyle w:val="Hyperlink"/>
            <w:rFonts w:ascii="Arial" w:eastAsia="Arial" w:hAnsi="Arial" w:cs="Arial"/>
          </w:rPr>
          <w:t>prototype of our product</w:t>
        </w:r>
      </w:hyperlink>
      <w:r w:rsidRPr="001B6106">
        <w:rPr>
          <w:rFonts w:ascii="Arial" w:eastAsia="Arial" w:hAnsi="Arial" w:cs="Arial"/>
          <w:color w:val="000000" w:themeColor="text1"/>
        </w:rPr>
        <w:t>. This is a work in progress. We won’t be able to actually enter any of your information, so it won’t work exactly like the product. Here’s an email with an invitation to our research study. Can you take a quick look:</w:t>
      </w:r>
    </w:p>
    <w:p w14:paraId="0298B104" w14:textId="77777777" w:rsidR="008061D3" w:rsidRPr="001B6106" w:rsidRDefault="008061D3" w:rsidP="008061D3">
      <w:r w:rsidRPr="001B6106">
        <w:rPr>
          <w:rFonts w:ascii="Times New Roman" w:eastAsia="Times New Roman" w:hAnsi="Times New Roman" w:cs="Times New Roman"/>
        </w:rPr>
        <w:t xml:space="preserve"> </w:t>
      </w:r>
    </w:p>
    <w:p w14:paraId="36CB9CA1" w14:textId="77777777" w:rsidR="008061D3" w:rsidRPr="001B6106" w:rsidRDefault="008061D3" w:rsidP="008061D3">
      <w:pPr>
        <w:pStyle w:val="ListParagraph"/>
        <w:numPr>
          <w:ilvl w:val="0"/>
          <w:numId w:val="18"/>
        </w:numPr>
        <w:tabs>
          <w:tab w:val="left" w:pos="0"/>
          <w:tab w:val="left" w:pos="0"/>
          <w:tab w:val="left" w:pos="0"/>
          <w:tab w:val="left" w:pos="0"/>
          <w:tab w:val="left" w:pos="0"/>
          <w:tab w:val="left" w:pos="0"/>
          <w:tab w:val="left" w:pos="720"/>
        </w:tabs>
        <w:rPr>
          <w:rFonts w:ascii="Arial" w:eastAsia="Arial" w:hAnsi="Arial" w:cs="Arial"/>
          <w:b/>
          <w:bCs/>
          <w:color w:val="9900FF"/>
        </w:rPr>
      </w:pPr>
      <w:r w:rsidRPr="001B6106">
        <w:rPr>
          <w:rFonts w:ascii="Arial" w:eastAsia="Arial" w:hAnsi="Arial" w:cs="Arial"/>
          <w:b/>
          <w:bCs/>
          <w:color w:val="9900FF"/>
        </w:rPr>
        <w:t>Decide to Participate &amp; Sign Up</w:t>
      </w:r>
    </w:p>
    <w:p w14:paraId="3C448C7B"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do you think you can do on this page? What would you do next? Where would you go to find out more information?</w:t>
      </w:r>
    </w:p>
    <w:p w14:paraId="2CCE19CF"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do you think this study is about?</w:t>
      </w:r>
    </w:p>
    <w:p w14:paraId="79C0ECD8"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lastRenderedPageBreak/>
        <w:t>Do you want to participate? If you wanted to participate, what do you think the next step is? Could you go ahead and do that?</w:t>
      </w:r>
    </w:p>
    <w:p w14:paraId="794B01B7"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do you think you would need to provide in order to move forward? Could you go ahead and try that?</w:t>
      </w:r>
    </w:p>
    <w:p w14:paraId="4D8DD55F"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 xml:space="preserve">Imagine I’m not here, what would you typically do next? </w:t>
      </w:r>
    </w:p>
    <w:p w14:paraId="553F7C25"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How do you feel about sharing your personal information to sign up?</w:t>
      </w:r>
    </w:p>
    <w:p w14:paraId="7F8A8116" w14:textId="77777777" w:rsidR="008061D3" w:rsidRPr="001B6106" w:rsidRDefault="008061D3" w:rsidP="008061D3">
      <w:pPr>
        <w:pStyle w:val="ListParagraph"/>
        <w:numPr>
          <w:ilvl w:val="0"/>
          <w:numId w:val="18"/>
        </w:numPr>
        <w:tabs>
          <w:tab w:val="left" w:pos="0"/>
          <w:tab w:val="left" w:pos="0"/>
          <w:tab w:val="left" w:pos="0"/>
          <w:tab w:val="left" w:pos="0"/>
          <w:tab w:val="left" w:pos="0"/>
          <w:tab w:val="left" w:pos="0"/>
          <w:tab w:val="left" w:pos="720"/>
        </w:tabs>
        <w:rPr>
          <w:rFonts w:ascii="Arial" w:eastAsia="Arial" w:hAnsi="Arial" w:cs="Arial"/>
          <w:b/>
          <w:bCs/>
          <w:color w:val="9900FF"/>
        </w:rPr>
      </w:pPr>
      <w:r w:rsidRPr="001B6106">
        <w:rPr>
          <w:rFonts w:ascii="Arial" w:eastAsia="Arial" w:hAnsi="Arial" w:cs="Arial"/>
          <w:b/>
          <w:bCs/>
          <w:color w:val="9900FF"/>
        </w:rPr>
        <w:t>HIPAA Authorization</w:t>
      </w:r>
    </w:p>
    <w:p w14:paraId="7F872D89"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do you think you are being asked to do? Why are you being asked to do this?</w:t>
      </w:r>
    </w:p>
    <w:p w14:paraId="7FEAED68"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are the next steps and what do you think you’ll need to do? Ok let’s try that…</w:t>
      </w:r>
    </w:p>
    <w:p w14:paraId="72A2ACBC"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How would you move ahead?  Can you go ahead and try that?</w:t>
      </w:r>
    </w:p>
    <w:p w14:paraId="65C98F2C"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How well do you think you’ve done? What else do you think you’ll need to do?</w:t>
      </w:r>
    </w:p>
    <w:p w14:paraId="008673F7"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 xml:space="preserve">What do you think has happened? Anything you think for you to do now? What else do you think you can do? How many options do you think you have? </w:t>
      </w:r>
    </w:p>
    <w:p w14:paraId="411B6A33"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Have you used DocuSign before?</w:t>
      </w:r>
    </w:p>
    <w:p w14:paraId="53C60B75"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Do you feel comfortable using DocuSign?</w:t>
      </w:r>
    </w:p>
    <w:p w14:paraId="6FB26024" w14:textId="77777777" w:rsidR="008061D3" w:rsidRPr="001B6106" w:rsidRDefault="008061D3" w:rsidP="008061D3">
      <w:pPr>
        <w:pStyle w:val="ListParagraph"/>
        <w:numPr>
          <w:ilvl w:val="0"/>
          <w:numId w:val="18"/>
        </w:numPr>
        <w:tabs>
          <w:tab w:val="left" w:pos="0"/>
          <w:tab w:val="left" w:pos="0"/>
          <w:tab w:val="left" w:pos="0"/>
          <w:tab w:val="left" w:pos="0"/>
          <w:tab w:val="left" w:pos="0"/>
          <w:tab w:val="left" w:pos="0"/>
          <w:tab w:val="left" w:pos="720"/>
        </w:tabs>
        <w:rPr>
          <w:rFonts w:ascii="Arial" w:eastAsia="Arial" w:hAnsi="Arial" w:cs="Arial"/>
          <w:b/>
          <w:bCs/>
          <w:color w:val="9900FF"/>
        </w:rPr>
      </w:pPr>
      <w:r w:rsidRPr="001B6106">
        <w:rPr>
          <w:rFonts w:ascii="Arial" w:eastAsia="Arial" w:hAnsi="Arial" w:cs="Arial"/>
          <w:b/>
          <w:bCs/>
          <w:color w:val="9900FF"/>
        </w:rPr>
        <w:t>Fitbit Connection</w:t>
      </w:r>
    </w:p>
    <w:p w14:paraId="291F40B6"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 xml:space="preserve">How do you think you could finish up? What options do you have? </w:t>
      </w:r>
    </w:p>
    <w:p w14:paraId="2F0254DE"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else could you do on the site?</w:t>
      </w:r>
    </w:p>
    <w:p w14:paraId="077E9ED2"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Do you own and or are familiar with Fitbit?</w:t>
      </w:r>
    </w:p>
    <w:p w14:paraId="1F9F8D6C" w14:textId="77777777" w:rsidR="008061D3" w:rsidRPr="001B6106" w:rsidRDefault="008061D3" w:rsidP="008061D3">
      <w:pPr>
        <w:pStyle w:val="ListParagraph"/>
        <w:numPr>
          <w:ilvl w:val="0"/>
          <w:numId w:val="18"/>
        </w:numPr>
        <w:tabs>
          <w:tab w:val="left" w:pos="0"/>
          <w:tab w:val="left" w:pos="0"/>
          <w:tab w:val="left" w:pos="0"/>
          <w:tab w:val="left" w:pos="0"/>
          <w:tab w:val="left" w:pos="0"/>
          <w:tab w:val="left" w:pos="0"/>
          <w:tab w:val="left" w:pos="720"/>
        </w:tabs>
        <w:rPr>
          <w:rFonts w:ascii="Arial" w:eastAsia="Arial" w:hAnsi="Arial" w:cs="Arial"/>
          <w:b/>
          <w:bCs/>
          <w:color w:val="9900FF"/>
        </w:rPr>
      </w:pPr>
      <w:r w:rsidRPr="001B6106">
        <w:rPr>
          <w:rFonts w:ascii="Arial" w:eastAsia="Arial" w:hAnsi="Arial" w:cs="Arial"/>
          <w:b/>
          <w:bCs/>
          <w:color w:val="9900FF"/>
        </w:rPr>
        <w:t>Finding the resources page</w:t>
      </w:r>
    </w:p>
    <w:p w14:paraId="47012560"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Home page) what else do you think you can do on this page?</w:t>
      </w:r>
    </w:p>
    <w:p w14:paraId="1203B61C"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If you wanted to learn more about lifestyle changes for cancer survivors, what you would do next?</w:t>
      </w:r>
    </w:p>
    <w:p w14:paraId="336E08AB"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Are you interested in these resources? Do you currently have health resources you use? How do these resources compare?</w:t>
      </w:r>
    </w:p>
    <w:p w14:paraId="1F4F6050"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did you expect from a “resources” page associated with this study?</w:t>
      </w:r>
    </w:p>
    <w:p w14:paraId="432EAEE2" w14:textId="77777777" w:rsidR="008061D3" w:rsidRPr="001B6106" w:rsidRDefault="008061D3" w:rsidP="008061D3">
      <w:pPr>
        <w:pStyle w:val="ListParagraph"/>
        <w:numPr>
          <w:ilvl w:val="0"/>
          <w:numId w:val="18"/>
        </w:numPr>
        <w:tabs>
          <w:tab w:val="left" w:pos="0"/>
          <w:tab w:val="left" w:pos="0"/>
          <w:tab w:val="left" w:pos="0"/>
          <w:tab w:val="left" w:pos="0"/>
          <w:tab w:val="left" w:pos="0"/>
          <w:tab w:val="left" w:pos="0"/>
          <w:tab w:val="left" w:pos="720"/>
        </w:tabs>
        <w:rPr>
          <w:rFonts w:ascii="Arial" w:eastAsia="Arial" w:hAnsi="Arial" w:cs="Arial"/>
          <w:b/>
          <w:bCs/>
          <w:color w:val="9900FF"/>
        </w:rPr>
      </w:pPr>
      <w:r w:rsidRPr="001B6106">
        <w:rPr>
          <w:rFonts w:ascii="Arial" w:eastAsia="Arial" w:hAnsi="Arial" w:cs="Arial"/>
          <w:b/>
          <w:bCs/>
          <w:color w:val="9900FF"/>
        </w:rPr>
        <w:t>Look and feel</w:t>
      </w:r>
    </w:p>
    <w:p w14:paraId="70F7FB6D"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Tell me about the images/pictures you saw. How did they meet or miss your expectations?</w:t>
      </w:r>
    </w:p>
    <w:p w14:paraId="747570F1"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If there was a theme for this study, what color would it be? What color do you most associate with this study?</w:t>
      </w:r>
    </w:p>
    <w:p w14:paraId="587AC091"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as the text presented in a way that was understandable and easy to read?</w:t>
      </w:r>
    </w:p>
    <w:p w14:paraId="783A4D9E" w14:textId="77777777" w:rsidR="008061D3" w:rsidRPr="001B6106" w:rsidRDefault="008061D3" w:rsidP="008061D3">
      <w:pPr>
        <w:pStyle w:val="ListParagraph"/>
        <w:numPr>
          <w:ilvl w:val="0"/>
          <w:numId w:val="18"/>
        </w:numPr>
        <w:tabs>
          <w:tab w:val="left" w:pos="0"/>
          <w:tab w:val="left" w:pos="0"/>
          <w:tab w:val="left" w:pos="0"/>
          <w:tab w:val="left" w:pos="0"/>
          <w:tab w:val="left" w:pos="0"/>
          <w:tab w:val="left" w:pos="0"/>
          <w:tab w:val="left" w:pos="720"/>
        </w:tabs>
        <w:rPr>
          <w:rFonts w:ascii="Arial" w:eastAsia="Arial" w:hAnsi="Arial" w:cs="Arial"/>
          <w:b/>
          <w:bCs/>
          <w:color w:val="9900FF"/>
        </w:rPr>
      </w:pPr>
      <w:r w:rsidRPr="001B6106">
        <w:rPr>
          <w:rFonts w:ascii="Arial" w:eastAsia="Arial" w:hAnsi="Arial" w:cs="Arial"/>
          <w:b/>
          <w:bCs/>
          <w:color w:val="9900FF"/>
        </w:rPr>
        <w:t>Survey landing page (build display)</w:t>
      </w:r>
    </w:p>
    <w:p w14:paraId="6FC0A985"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at can you do on this page?</w:t>
      </w:r>
    </w:p>
    <w:p w14:paraId="4D344EB9"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Where would you start first?</w:t>
      </w:r>
    </w:p>
    <w:p w14:paraId="6ABCEF56"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Is the number of tasks and time required for each clear?</w:t>
      </w:r>
    </w:p>
    <w:p w14:paraId="6D36B82A" w14:textId="77777777" w:rsidR="008061D3" w:rsidRPr="001B6106" w:rsidRDefault="008061D3" w:rsidP="008061D3">
      <w:pPr>
        <w:pStyle w:val="ListParagraph"/>
        <w:numPr>
          <w:ilvl w:val="0"/>
          <w:numId w:val="18"/>
        </w:numPr>
        <w:tabs>
          <w:tab w:val="left" w:pos="0"/>
          <w:tab w:val="left" w:pos="720"/>
        </w:tabs>
        <w:rPr>
          <w:rFonts w:ascii="Arial" w:eastAsia="Arial" w:hAnsi="Arial" w:cs="Arial"/>
          <w:color w:val="000000" w:themeColor="text1"/>
        </w:rPr>
      </w:pPr>
      <w:r w:rsidRPr="001B6106">
        <w:rPr>
          <w:rFonts w:ascii="Arial" w:eastAsia="Arial" w:hAnsi="Arial" w:cs="Arial"/>
          <w:color w:val="000000" w:themeColor="text1"/>
        </w:rPr>
        <w:t>Can you leave and return to this page and feel comfortable to start where you left?</w:t>
      </w:r>
    </w:p>
    <w:p w14:paraId="6744221C" w14:textId="77777777" w:rsidR="008061D3" w:rsidRPr="001B6106" w:rsidRDefault="008061D3" w:rsidP="008061D3">
      <w:r w:rsidRPr="001B6106">
        <w:rPr>
          <w:rFonts w:ascii="Times New Roman" w:eastAsia="Times New Roman" w:hAnsi="Times New Roman" w:cs="Times New Roman"/>
        </w:rPr>
        <w:t xml:space="preserve"> </w:t>
      </w:r>
    </w:p>
    <w:p w14:paraId="60A5002E" w14:textId="6FB43032" w:rsidR="008061D3" w:rsidRPr="001B6106" w:rsidRDefault="008061D3" w:rsidP="008061D3">
      <w:pPr>
        <w:rPr>
          <w:rFonts w:ascii="Arial" w:eastAsia="Arial" w:hAnsi="Arial" w:cs="Arial"/>
          <w:color w:val="000000" w:themeColor="text1"/>
        </w:rPr>
      </w:pPr>
      <w:r w:rsidRPr="001B6106">
        <w:rPr>
          <w:rFonts w:ascii="Arial" w:eastAsia="Arial" w:hAnsi="Arial" w:cs="Arial"/>
          <w:color w:val="000000" w:themeColor="text1"/>
        </w:rPr>
        <w:t>Thank you this has been great. We’ve learned so much!</w:t>
      </w:r>
    </w:p>
    <w:p w14:paraId="0237AB6D" w14:textId="5E7BF10C" w:rsidR="00E60AF0" w:rsidRPr="001B6106" w:rsidRDefault="00E60AF0">
      <w:pPr>
        <w:rPr>
          <w:rFonts w:ascii="Arial" w:eastAsia="Arial" w:hAnsi="Arial" w:cs="Arial"/>
          <w:color w:val="000000" w:themeColor="text1"/>
        </w:rPr>
      </w:pPr>
      <w:r w:rsidRPr="001B6106">
        <w:rPr>
          <w:rFonts w:ascii="Arial" w:eastAsia="Arial" w:hAnsi="Arial" w:cs="Arial"/>
          <w:color w:val="000000" w:themeColor="text1"/>
        </w:rPr>
        <w:br w:type="page"/>
      </w:r>
    </w:p>
    <w:p w14:paraId="26D22C11" w14:textId="75DAD3EB" w:rsidR="00E60AF0" w:rsidRPr="001B6106" w:rsidRDefault="43482595" w:rsidP="43482595">
      <w:pPr>
        <w:rPr>
          <w:rFonts w:ascii="Calibri" w:eastAsia="Calibri" w:hAnsi="Calibri" w:cs="Calibri"/>
          <w:color w:val="000000" w:themeColor="text1"/>
        </w:rPr>
      </w:pPr>
      <w:r w:rsidRPr="001B6106">
        <w:rPr>
          <w:rFonts w:ascii="Calibri" w:eastAsia="Calibri" w:hAnsi="Calibri" w:cs="Calibri"/>
          <w:color w:val="000000" w:themeColor="text1"/>
        </w:rPr>
        <w:lastRenderedPageBreak/>
        <w:t>GRIPP2 long form</w:t>
      </w:r>
    </w:p>
    <w:p w14:paraId="62D0C741" w14:textId="34ACBB1D" w:rsidR="00E60AF0" w:rsidRPr="001B6106" w:rsidRDefault="00E60AF0" w:rsidP="43482595">
      <w:pPr>
        <w:rPr>
          <w:rFonts w:ascii="Calibri" w:eastAsia="Calibri" w:hAnsi="Calibri" w:cs="Calibri"/>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936"/>
        <w:gridCol w:w="5217"/>
        <w:gridCol w:w="1207"/>
      </w:tblGrid>
      <w:tr w:rsidR="43482595" w:rsidRPr="001B6106" w14:paraId="1E1A3F97" w14:textId="77777777" w:rsidTr="43482595">
        <w:trPr>
          <w:trHeight w:val="300"/>
        </w:trPr>
        <w:tc>
          <w:tcPr>
            <w:tcW w:w="2936" w:type="dxa"/>
            <w:tcMar>
              <w:left w:w="105" w:type="dxa"/>
              <w:right w:w="105" w:type="dxa"/>
            </w:tcMar>
          </w:tcPr>
          <w:p w14:paraId="4C8AEEA9" w14:textId="5304EFFE" w:rsidR="43482595" w:rsidRPr="001B6106" w:rsidRDefault="43482595" w:rsidP="43482595">
            <w:pPr>
              <w:rPr>
                <w:rFonts w:ascii="Calibri" w:eastAsia="Calibri" w:hAnsi="Calibri" w:cs="Calibri"/>
              </w:rPr>
            </w:pPr>
            <w:r w:rsidRPr="001B6106">
              <w:rPr>
                <w:rFonts w:ascii="Calibri" w:eastAsia="Calibri" w:hAnsi="Calibri" w:cs="Calibri"/>
              </w:rPr>
              <w:t>Section and topic</w:t>
            </w:r>
          </w:p>
        </w:tc>
        <w:tc>
          <w:tcPr>
            <w:tcW w:w="5217" w:type="dxa"/>
            <w:tcMar>
              <w:left w:w="105" w:type="dxa"/>
              <w:right w:w="105" w:type="dxa"/>
            </w:tcMar>
          </w:tcPr>
          <w:p w14:paraId="30567A9B" w14:textId="6829CE4E" w:rsidR="43482595" w:rsidRPr="001B6106" w:rsidRDefault="43482595" w:rsidP="43482595">
            <w:pPr>
              <w:rPr>
                <w:rFonts w:ascii="Calibri" w:eastAsia="Calibri" w:hAnsi="Calibri" w:cs="Calibri"/>
              </w:rPr>
            </w:pPr>
            <w:r w:rsidRPr="001B6106">
              <w:rPr>
                <w:rFonts w:ascii="Calibri" w:eastAsia="Calibri" w:hAnsi="Calibri" w:cs="Calibri"/>
              </w:rPr>
              <w:t>Item</w:t>
            </w:r>
          </w:p>
        </w:tc>
        <w:tc>
          <w:tcPr>
            <w:tcW w:w="1207" w:type="dxa"/>
            <w:tcMar>
              <w:left w:w="105" w:type="dxa"/>
              <w:right w:w="105" w:type="dxa"/>
            </w:tcMar>
          </w:tcPr>
          <w:p w14:paraId="050B48C4" w14:textId="3DCBE818" w:rsidR="43482595" w:rsidRPr="001B6106" w:rsidRDefault="43482595" w:rsidP="43482595">
            <w:pPr>
              <w:rPr>
                <w:rFonts w:ascii="Calibri" w:eastAsia="Calibri" w:hAnsi="Calibri" w:cs="Calibri"/>
              </w:rPr>
            </w:pPr>
            <w:r w:rsidRPr="001B6106">
              <w:rPr>
                <w:rFonts w:ascii="Calibri" w:eastAsia="Calibri" w:hAnsi="Calibri" w:cs="Calibri"/>
              </w:rPr>
              <w:t>Reported on page No</w:t>
            </w:r>
          </w:p>
        </w:tc>
      </w:tr>
      <w:tr w:rsidR="43482595" w:rsidRPr="001B6106" w14:paraId="0463F1F8" w14:textId="77777777" w:rsidTr="43482595">
        <w:trPr>
          <w:trHeight w:val="300"/>
        </w:trPr>
        <w:tc>
          <w:tcPr>
            <w:tcW w:w="9360" w:type="dxa"/>
            <w:gridSpan w:val="3"/>
            <w:tcMar>
              <w:left w:w="105" w:type="dxa"/>
              <w:right w:w="105" w:type="dxa"/>
            </w:tcMar>
          </w:tcPr>
          <w:p w14:paraId="7680A8EA" w14:textId="2EF463DF" w:rsidR="43482595" w:rsidRPr="001B6106" w:rsidRDefault="43482595" w:rsidP="43482595">
            <w:pPr>
              <w:rPr>
                <w:rFonts w:ascii="Calibri" w:eastAsia="Calibri" w:hAnsi="Calibri" w:cs="Calibri"/>
              </w:rPr>
            </w:pPr>
            <w:r w:rsidRPr="001B6106">
              <w:rPr>
                <w:rFonts w:ascii="Calibri" w:eastAsia="Calibri" w:hAnsi="Calibri" w:cs="Calibri"/>
              </w:rPr>
              <w:t>Section 1: Abstract of paper</w:t>
            </w:r>
          </w:p>
        </w:tc>
      </w:tr>
      <w:tr w:rsidR="43482595" w:rsidRPr="001B6106" w14:paraId="7034D5D4" w14:textId="77777777" w:rsidTr="43482595">
        <w:trPr>
          <w:trHeight w:val="300"/>
        </w:trPr>
        <w:tc>
          <w:tcPr>
            <w:tcW w:w="2936" w:type="dxa"/>
            <w:tcMar>
              <w:left w:w="105" w:type="dxa"/>
              <w:right w:w="105" w:type="dxa"/>
            </w:tcMar>
          </w:tcPr>
          <w:p w14:paraId="5C385B6A" w14:textId="66D099E5" w:rsidR="43482595" w:rsidRPr="001B6106" w:rsidRDefault="43482595" w:rsidP="43482595">
            <w:pPr>
              <w:rPr>
                <w:rFonts w:ascii="Calibri" w:eastAsia="Calibri" w:hAnsi="Calibri" w:cs="Calibri"/>
              </w:rPr>
            </w:pPr>
            <w:r w:rsidRPr="001B6106">
              <w:rPr>
                <w:rFonts w:ascii="Calibri" w:eastAsia="Calibri" w:hAnsi="Calibri" w:cs="Calibri"/>
              </w:rPr>
              <w:t> 1a: Aim</w:t>
            </w:r>
          </w:p>
        </w:tc>
        <w:tc>
          <w:tcPr>
            <w:tcW w:w="5217" w:type="dxa"/>
            <w:tcMar>
              <w:left w:w="105" w:type="dxa"/>
              <w:right w:w="105" w:type="dxa"/>
            </w:tcMar>
          </w:tcPr>
          <w:p w14:paraId="39E7A623" w14:textId="63C37FED" w:rsidR="43482595" w:rsidRPr="001B6106" w:rsidRDefault="43482595" w:rsidP="43482595">
            <w:pPr>
              <w:rPr>
                <w:rFonts w:ascii="Calibri" w:eastAsia="Calibri" w:hAnsi="Calibri" w:cs="Calibri"/>
              </w:rPr>
            </w:pPr>
            <w:r w:rsidRPr="001B6106">
              <w:rPr>
                <w:rFonts w:ascii="Calibri" w:eastAsia="Calibri" w:hAnsi="Calibri" w:cs="Calibri"/>
              </w:rPr>
              <w:t>Report the aim of the study</w:t>
            </w:r>
          </w:p>
        </w:tc>
        <w:tc>
          <w:tcPr>
            <w:tcW w:w="1207" w:type="dxa"/>
            <w:tcMar>
              <w:left w:w="105" w:type="dxa"/>
              <w:right w:w="105" w:type="dxa"/>
            </w:tcMar>
          </w:tcPr>
          <w:p w14:paraId="00F0713E" w14:textId="7A4B44BD" w:rsidR="43482595" w:rsidRPr="001B6106" w:rsidRDefault="43482595" w:rsidP="43482595">
            <w:pPr>
              <w:rPr>
                <w:rFonts w:ascii="Calibri" w:eastAsia="Calibri" w:hAnsi="Calibri" w:cs="Calibri"/>
              </w:rPr>
            </w:pPr>
            <w:r w:rsidRPr="001B6106">
              <w:rPr>
                <w:rFonts w:ascii="Calibri" w:eastAsia="Calibri" w:hAnsi="Calibri" w:cs="Calibri"/>
              </w:rPr>
              <w:t> 2</w:t>
            </w:r>
          </w:p>
        </w:tc>
      </w:tr>
      <w:tr w:rsidR="43482595" w:rsidRPr="001B6106" w14:paraId="31CEE68B" w14:textId="77777777" w:rsidTr="43482595">
        <w:trPr>
          <w:trHeight w:val="300"/>
        </w:trPr>
        <w:tc>
          <w:tcPr>
            <w:tcW w:w="2936" w:type="dxa"/>
            <w:tcMar>
              <w:left w:w="105" w:type="dxa"/>
              <w:right w:w="105" w:type="dxa"/>
            </w:tcMar>
          </w:tcPr>
          <w:p w14:paraId="00C2DA54" w14:textId="3FF9A064" w:rsidR="43482595" w:rsidRPr="001B6106" w:rsidRDefault="43482595" w:rsidP="43482595">
            <w:pPr>
              <w:rPr>
                <w:rFonts w:ascii="Calibri" w:eastAsia="Calibri" w:hAnsi="Calibri" w:cs="Calibri"/>
              </w:rPr>
            </w:pPr>
            <w:r w:rsidRPr="001B6106">
              <w:rPr>
                <w:rFonts w:ascii="Calibri" w:eastAsia="Calibri" w:hAnsi="Calibri" w:cs="Calibri"/>
              </w:rPr>
              <w:t> 1b: Methods</w:t>
            </w:r>
          </w:p>
        </w:tc>
        <w:tc>
          <w:tcPr>
            <w:tcW w:w="5217" w:type="dxa"/>
            <w:tcMar>
              <w:left w:w="105" w:type="dxa"/>
              <w:right w:w="105" w:type="dxa"/>
            </w:tcMar>
          </w:tcPr>
          <w:p w14:paraId="57CB5A7C" w14:textId="6E835BB4" w:rsidR="43482595" w:rsidRPr="001B6106" w:rsidRDefault="43482595" w:rsidP="43482595">
            <w:pPr>
              <w:rPr>
                <w:rFonts w:ascii="Calibri" w:eastAsia="Calibri" w:hAnsi="Calibri" w:cs="Calibri"/>
              </w:rPr>
            </w:pPr>
            <w:r w:rsidRPr="001B6106">
              <w:rPr>
                <w:rFonts w:ascii="Calibri" w:eastAsia="Calibri" w:hAnsi="Calibri" w:cs="Calibri"/>
              </w:rPr>
              <w:t>Describe the methods used by which patients and the public were involved</w:t>
            </w:r>
          </w:p>
        </w:tc>
        <w:tc>
          <w:tcPr>
            <w:tcW w:w="1207" w:type="dxa"/>
            <w:tcMar>
              <w:left w:w="105" w:type="dxa"/>
              <w:right w:w="105" w:type="dxa"/>
            </w:tcMar>
          </w:tcPr>
          <w:p w14:paraId="5C564D06" w14:textId="6ADA2B2A" w:rsidR="43482595" w:rsidRPr="001B6106" w:rsidRDefault="43482595" w:rsidP="43482595">
            <w:pPr>
              <w:rPr>
                <w:rFonts w:ascii="Calibri" w:eastAsia="Calibri" w:hAnsi="Calibri" w:cs="Calibri"/>
              </w:rPr>
            </w:pPr>
            <w:r w:rsidRPr="001B6106">
              <w:rPr>
                <w:rFonts w:ascii="Calibri" w:eastAsia="Calibri" w:hAnsi="Calibri" w:cs="Calibri"/>
              </w:rPr>
              <w:t> 2</w:t>
            </w:r>
          </w:p>
        </w:tc>
      </w:tr>
      <w:tr w:rsidR="43482595" w:rsidRPr="001B6106" w14:paraId="2FC3EADD" w14:textId="77777777" w:rsidTr="43482595">
        <w:trPr>
          <w:trHeight w:val="300"/>
        </w:trPr>
        <w:tc>
          <w:tcPr>
            <w:tcW w:w="2936" w:type="dxa"/>
            <w:tcMar>
              <w:left w:w="105" w:type="dxa"/>
              <w:right w:w="105" w:type="dxa"/>
            </w:tcMar>
          </w:tcPr>
          <w:p w14:paraId="2E7CAEEC" w14:textId="6CFE43C1" w:rsidR="43482595" w:rsidRPr="001B6106" w:rsidRDefault="43482595" w:rsidP="43482595">
            <w:pPr>
              <w:rPr>
                <w:rFonts w:ascii="Calibri" w:eastAsia="Calibri" w:hAnsi="Calibri" w:cs="Calibri"/>
              </w:rPr>
            </w:pPr>
            <w:r w:rsidRPr="001B6106">
              <w:rPr>
                <w:rFonts w:ascii="Calibri" w:eastAsia="Calibri" w:hAnsi="Calibri" w:cs="Calibri"/>
              </w:rPr>
              <w:t> 1c: Results</w:t>
            </w:r>
          </w:p>
        </w:tc>
        <w:tc>
          <w:tcPr>
            <w:tcW w:w="5217" w:type="dxa"/>
            <w:tcMar>
              <w:left w:w="105" w:type="dxa"/>
              <w:right w:w="105" w:type="dxa"/>
            </w:tcMar>
          </w:tcPr>
          <w:p w14:paraId="3AE08EA4" w14:textId="04242242" w:rsidR="43482595" w:rsidRPr="001B6106" w:rsidRDefault="43482595" w:rsidP="43482595">
            <w:pPr>
              <w:rPr>
                <w:rFonts w:ascii="Calibri" w:eastAsia="Calibri" w:hAnsi="Calibri" w:cs="Calibri"/>
              </w:rPr>
            </w:pPr>
            <w:r w:rsidRPr="001B6106">
              <w:rPr>
                <w:rFonts w:ascii="Calibri" w:eastAsia="Calibri" w:hAnsi="Calibri" w:cs="Calibri"/>
              </w:rPr>
              <w:t>Report the impacts and outcomes of PPI in the study</w:t>
            </w:r>
          </w:p>
        </w:tc>
        <w:tc>
          <w:tcPr>
            <w:tcW w:w="1207" w:type="dxa"/>
            <w:tcMar>
              <w:left w:w="105" w:type="dxa"/>
              <w:right w:w="105" w:type="dxa"/>
            </w:tcMar>
          </w:tcPr>
          <w:p w14:paraId="459D7185" w14:textId="7A56D968" w:rsidR="43482595" w:rsidRPr="001B6106" w:rsidRDefault="43482595" w:rsidP="43482595">
            <w:pPr>
              <w:rPr>
                <w:rFonts w:ascii="Calibri" w:eastAsia="Calibri" w:hAnsi="Calibri" w:cs="Calibri"/>
              </w:rPr>
            </w:pPr>
            <w:r w:rsidRPr="001B6106">
              <w:rPr>
                <w:rFonts w:ascii="Calibri" w:eastAsia="Calibri" w:hAnsi="Calibri" w:cs="Calibri"/>
              </w:rPr>
              <w:t> 2-3</w:t>
            </w:r>
          </w:p>
        </w:tc>
      </w:tr>
      <w:tr w:rsidR="43482595" w:rsidRPr="001B6106" w14:paraId="2E438961" w14:textId="77777777" w:rsidTr="43482595">
        <w:trPr>
          <w:trHeight w:val="300"/>
        </w:trPr>
        <w:tc>
          <w:tcPr>
            <w:tcW w:w="2936" w:type="dxa"/>
            <w:tcMar>
              <w:left w:w="105" w:type="dxa"/>
              <w:right w:w="105" w:type="dxa"/>
            </w:tcMar>
          </w:tcPr>
          <w:p w14:paraId="2986D2F9" w14:textId="1F0D29CA" w:rsidR="43482595" w:rsidRPr="001B6106" w:rsidRDefault="43482595" w:rsidP="43482595">
            <w:pPr>
              <w:rPr>
                <w:rFonts w:ascii="Calibri" w:eastAsia="Calibri" w:hAnsi="Calibri" w:cs="Calibri"/>
              </w:rPr>
            </w:pPr>
            <w:r w:rsidRPr="001B6106">
              <w:rPr>
                <w:rFonts w:ascii="Calibri" w:eastAsia="Calibri" w:hAnsi="Calibri" w:cs="Calibri"/>
              </w:rPr>
              <w:t> 1d:Conclusions</w:t>
            </w:r>
          </w:p>
        </w:tc>
        <w:tc>
          <w:tcPr>
            <w:tcW w:w="5217" w:type="dxa"/>
            <w:tcMar>
              <w:left w:w="105" w:type="dxa"/>
              <w:right w:w="105" w:type="dxa"/>
            </w:tcMar>
          </w:tcPr>
          <w:p w14:paraId="11D4C5AD" w14:textId="0F83CA80" w:rsidR="43482595" w:rsidRPr="001B6106" w:rsidRDefault="43482595" w:rsidP="43482595">
            <w:pPr>
              <w:rPr>
                <w:rFonts w:ascii="Calibri" w:eastAsia="Calibri" w:hAnsi="Calibri" w:cs="Calibri"/>
              </w:rPr>
            </w:pPr>
            <w:r w:rsidRPr="001B6106">
              <w:rPr>
                <w:rFonts w:ascii="Calibri" w:eastAsia="Calibri" w:hAnsi="Calibri" w:cs="Calibri"/>
              </w:rPr>
              <w:t>Summarize the main conclusions of the study</w:t>
            </w:r>
          </w:p>
        </w:tc>
        <w:tc>
          <w:tcPr>
            <w:tcW w:w="1207" w:type="dxa"/>
            <w:tcMar>
              <w:left w:w="105" w:type="dxa"/>
              <w:right w:w="105" w:type="dxa"/>
            </w:tcMar>
          </w:tcPr>
          <w:p w14:paraId="1C1C5715" w14:textId="2C88B536" w:rsidR="43482595" w:rsidRPr="001B6106" w:rsidRDefault="43482595" w:rsidP="43482595">
            <w:pPr>
              <w:rPr>
                <w:rFonts w:ascii="Calibri" w:eastAsia="Calibri" w:hAnsi="Calibri" w:cs="Calibri"/>
              </w:rPr>
            </w:pPr>
            <w:r w:rsidRPr="001B6106">
              <w:rPr>
                <w:rFonts w:ascii="Calibri" w:eastAsia="Calibri" w:hAnsi="Calibri" w:cs="Calibri"/>
              </w:rPr>
              <w:t xml:space="preserve"> 3 </w:t>
            </w:r>
          </w:p>
        </w:tc>
      </w:tr>
      <w:tr w:rsidR="43482595" w:rsidRPr="001B6106" w14:paraId="61DF9CC0" w14:textId="77777777" w:rsidTr="43482595">
        <w:trPr>
          <w:trHeight w:val="300"/>
        </w:trPr>
        <w:tc>
          <w:tcPr>
            <w:tcW w:w="2936" w:type="dxa"/>
            <w:tcMar>
              <w:left w:w="105" w:type="dxa"/>
              <w:right w:w="105" w:type="dxa"/>
            </w:tcMar>
          </w:tcPr>
          <w:p w14:paraId="7775337C" w14:textId="73395048" w:rsidR="43482595" w:rsidRPr="001B6106" w:rsidRDefault="43482595" w:rsidP="43482595">
            <w:pPr>
              <w:rPr>
                <w:rFonts w:ascii="Calibri" w:eastAsia="Calibri" w:hAnsi="Calibri" w:cs="Calibri"/>
              </w:rPr>
            </w:pPr>
            <w:r w:rsidRPr="001B6106">
              <w:rPr>
                <w:rFonts w:ascii="Calibri" w:eastAsia="Calibri" w:hAnsi="Calibri" w:cs="Calibri"/>
              </w:rPr>
              <w:t> 1e: Keywords</w:t>
            </w:r>
          </w:p>
        </w:tc>
        <w:tc>
          <w:tcPr>
            <w:tcW w:w="5217" w:type="dxa"/>
            <w:tcMar>
              <w:left w:w="105" w:type="dxa"/>
              <w:right w:w="105" w:type="dxa"/>
            </w:tcMar>
          </w:tcPr>
          <w:p w14:paraId="36D3AC37" w14:textId="221D7E77" w:rsidR="43482595" w:rsidRPr="001B6106" w:rsidRDefault="43482595" w:rsidP="43482595">
            <w:pPr>
              <w:rPr>
                <w:rFonts w:ascii="Calibri" w:eastAsia="Calibri" w:hAnsi="Calibri" w:cs="Calibri"/>
              </w:rPr>
            </w:pPr>
            <w:r w:rsidRPr="001B6106">
              <w:rPr>
                <w:rFonts w:ascii="Calibri" w:eastAsia="Calibri" w:hAnsi="Calibri" w:cs="Calibri"/>
              </w:rPr>
              <w:t>Include PPI, “patient and public involvement,” or alternative terms as keywords</w:t>
            </w:r>
          </w:p>
        </w:tc>
        <w:tc>
          <w:tcPr>
            <w:tcW w:w="1207" w:type="dxa"/>
            <w:tcMar>
              <w:left w:w="105" w:type="dxa"/>
              <w:right w:w="105" w:type="dxa"/>
            </w:tcMar>
          </w:tcPr>
          <w:p w14:paraId="2BEB92F5" w14:textId="269ED2B6" w:rsidR="43482595" w:rsidRPr="001B6106" w:rsidRDefault="43482595" w:rsidP="43482595">
            <w:pPr>
              <w:rPr>
                <w:rFonts w:ascii="Calibri" w:eastAsia="Calibri" w:hAnsi="Calibri" w:cs="Calibri"/>
              </w:rPr>
            </w:pPr>
            <w:r w:rsidRPr="001B6106">
              <w:rPr>
                <w:rFonts w:ascii="Calibri" w:eastAsia="Calibri" w:hAnsi="Calibri" w:cs="Calibri"/>
              </w:rPr>
              <w:t> 2</w:t>
            </w:r>
          </w:p>
        </w:tc>
      </w:tr>
      <w:tr w:rsidR="43482595" w:rsidRPr="001B6106" w14:paraId="379929F0" w14:textId="77777777" w:rsidTr="43482595">
        <w:trPr>
          <w:trHeight w:val="300"/>
        </w:trPr>
        <w:tc>
          <w:tcPr>
            <w:tcW w:w="9360" w:type="dxa"/>
            <w:gridSpan w:val="3"/>
            <w:tcMar>
              <w:left w:w="105" w:type="dxa"/>
              <w:right w:w="105" w:type="dxa"/>
            </w:tcMar>
          </w:tcPr>
          <w:p w14:paraId="24C43C28" w14:textId="7A64519E" w:rsidR="43482595" w:rsidRPr="001B6106" w:rsidRDefault="43482595" w:rsidP="43482595">
            <w:pPr>
              <w:rPr>
                <w:rFonts w:ascii="Calibri" w:eastAsia="Calibri" w:hAnsi="Calibri" w:cs="Calibri"/>
              </w:rPr>
            </w:pPr>
            <w:r w:rsidRPr="001B6106">
              <w:rPr>
                <w:rFonts w:ascii="Calibri" w:eastAsia="Calibri" w:hAnsi="Calibri" w:cs="Calibri"/>
              </w:rPr>
              <w:t>Section 2: Background to paper</w:t>
            </w:r>
          </w:p>
        </w:tc>
      </w:tr>
      <w:tr w:rsidR="43482595" w:rsidRPr="001B6106" w14:paraId="1D02F897" w14:textId="77777777" w:rsidTr="43482595">
        <w:trPr>
          <w:trHeight w:val="300"/>
        </w:trPr>
        <w:tc>
          <w:tcPr>
            <w:tcW w:w="2936" w:type="dxa"/>
            <w:tcMar>
              <w:left w:w="105" w:type="dxa"/>
              <w:right w:w="105" w:type="dxa"/>
            </w:tcMar>
          </w:tcPr>
          <w:p w14:paraId="7A73F4CE" w14:textId="06925463" w:rsidR="43482595" w:rsidRPr="001B6106" w:rsidRDefault="43482595" w:rsidP="43482595">
            <w:pPr>
              <w:rPr>
                <w:rFonts w:ascii="Calibri" w:eastAsia="Calibri" w:hAnsi="Calibri" w:cs="Calibri"/>
              </w:rPr>
            </w:pPr>
            <w:r w:rsidRPr="001B6106">
              <w:rPr>
                <w:rFonts w:ascii="Calibri" w:eastAsia="Calibri" w:hAnsi="Calibri" w:cs="Calibri"/>
              </w:rPr>
              <w:t> 2a: Definition</w:t>
            </w:r>
          </w:p>
        </w:tc>
        <w:tc>
          <w:tcPr>
            <w:tcW w:w="5217" w:type="dxa"/>
            <w:tcMar>
              <w:left w:w="105" w:type="dxa"/>
              <w:right w:w="105" w:type="dxa"/>
            </w:tcMar>
          </w:tcPr>
          <w:p w14:paraId="42C537A1" w14:textId="30EB247D" w:rsidR="43482595" w:rsidRPr="001B6106" w:rsidRDefault="43482595" w:rsidP="43482595">
            <w:pPr>
              <w:rPr>
                <w:rFonts w:ascii="Calibri" w:eastAsia="Calibri" w:hAnsi="Calibri" w:cs="Calibri"/>
              </w:rPr>
            </w:pPr>
            <w:r w:rsidRPr="001B6106">
              <w:rPr>
                <w:rFonts w:ascii="Calibri" w:eastAsia="Calibri" w:hAnsi="Calibri" w:cs="Calibri"/>
              </w:rPr>
              <w:t>Report the definition of PPI used in the study and how it links to comparable studies</w:t>
            </w:r>
          </w:p>
        </w:tc>
        <w:tc>
          <w:tcPr>
            <w:tcW w:w="1207" w:type="dxa"/>
            <w:tcMar>
              <w:left w:w="105" w:type="dxa"/>
              <w:right w:w="105" w:type="dxa"/>
            </w:tcMar>
          </w:tcPr>
          <w:p w14:paraId="620D7F50" w14:textId="72099502" w:rsidR="43482595" w:rsidRPr="001B6106" w:rsidRDefault="43482595" w:rsidP="43482595">
            <w:pPr>
              <w:rPr>
                <w:rFonts w:ascii="Calibri" w:eastAsia="Calibri" w:hAnsi="Calibri" w:cs="Calibri"/>
              </w:rPr>
            </w:pPr>
            <w:r w:rsidRPr="001B6106">
              <w:rPr>
                <w:rFonts w:ascii="Calibri" w:eastAsia="Calibri" w:hAnsi="Calibri" w:cs="Calibri"/>
              </w:rPr>
              <w:t> 4</w:t>
            </w:r>
          </w:p>
        </w:tc>
      </w:tr>
      <w:tr w:rsidR="43482595" w:rsidRPr="001B6106" w14:paraId="36800D38" w14:textId="77777777" w:rsidTr="43482595">
        <w:trPr>
          <w:trHeight w:val="300"/>
        </w:trPr>
        <w:tc>
          <w:tcPr>
            <w:tcW w:w="2936" w:type="dxa"/>
            <w:tcMar>
              <w:left w:w="105" w:type="dxa"/>
              <w:right w:w="105" w:type="dxa"/>
            </w:tcMar>
          </w:tcPr>
          <w:p w14:paraId="247A8B3F" w14:textId="6D2AB5D8" w:rsidR="43482595" w:rsidRPr="001B6106" w:rsidRDefault="43482595" w:rsidP="43482595">
            <w:pPr>
              <w:rPr>
                <w:rFonts w:ascii="Calibri" w:eastAsia="Calibri" w:hAnsi="Calibri" w:cs="Calibri"/>
              </w:rPr>
            </w:pPr>
            <w:r w:rsidRPr="001B6106">
              <w:rPr>
                <w:rFonts w:ascii="Calibri" w:eastAsia="Calibri" w:hAnsi="Calibri" w:cs="Calibri"/>
              </w:rPr>
              <w:t> 2b: Theoretical underpinnings</w:t>
            </w:r>
          </w:p>
        </w:tc>
        <w:tc>
          <w:tcPr>
            <w:tcW w:w="5217" w:type="dxa"/>
            <w:tcMar>
              <w:left w:w="105" w:type="dxa"/>
              <w:right w:w="105" w:type="dxa"/>
            </w:tcMar>
          </w:tcPr>
          <w:p w14:paraId="031B7D45" w14:textId="002E49DC" w:rsidR="43482595" w:rsidRPr="001B6106" w:rsidRDefault="43482595" w:rsidP="43482595">
            <w:pPr>
              <w:rPr>
                <w:rFonts w:ascii="Calibri" w:eastAsia="Calibri" w:hAnsi="Calibri" w:cs="Calibri"/>
              </w:rPr>
            </w:pPr>
            <w:r w:rsidRPr="001B6106">
              <w:rPr>
                <w:rFonts w:ascii="Calibri" w:eastAsia="Calibri" w:hAnsi="Calibri" w:cs="Calibri"/>
              </w:rPr>
              <w:t>Report the theoretical rationale and any theoretical influences relating to PPI in the study</w:t>
            </w:r>
          </w:p>
        </w:tc>
        <w:tc>
          <w:tcPr>
            <w:tcW w:w="1207" w:type="dxa"/>
            <w:tcMar>
              <w:left w:w="105" w:type="dxa"/>
              <w:right w:w="105" w:type="dxa"/>
            </w:tcMar>
          </w:tcPr>
          <w:p w14:paraId="5C6BC455" w14:textId="501DFC77" w:rsidR="43482595" w:rsidRPr="001B6106" w:rsidRDefault="43482595" w:rsidP="43482595">
            <w:pPr>
              <w:rPr>
                <w:rFonts w:ascii="Calibri" w:eastAsia="Calibri" w:hAnsi="Calibri" w:cs="Calibri"/>
              </w:rPr>
            </w:pPr>
            <w:r w:rsidRPr="001B6106">
              <w:rPr>
                <w:rFonts w:ascii="Calibri" w:eastAsia="Calibri" w:hAnsi="Calibri" w:cs="Calibri"/>
              </w:rPr>
              <w:t> 4</w:t>
            </w:r>
          </w:p>
        </w:tc>
      </w:tr>
      <w:tr w:rsidR="43482595" w:rsidRPr="001B6106" w14:paraId="4A9A56C2" w14:textId="77777777" w:rsidTr="43482595">
        <w:trPr>
          <w:trHeight w:val="300"/>
        </w:trPr>
        <w:tc>
          <w:tcPr>
            <w:tcW w:w="2936" w:type="dxa"/>
            <w:tcMar>
              <w:left w:w="105" w:type="dxa"/>
              <w:right w:w="105" w:type="dxa"/>
            </w:tcMar>
          </w:tcPr>
          <w:p w14:paraId="568705F2" w14:textId="1BF30FB0" w:rsidR="43482595" w:rsidRPr="001B6106" w:rsidRDefault="43482595" w:rsidP="43482595">
            <w:pPr>
              <w:rPr>
                <w:rFonts w:ascii="Calibri" w:eastAsia="Calibri" w:hAnsi="Calibri" w:cs="Calibri"/>
              </w:rPr>
            </w:pPr>
            <w:r w:rsidRPr="001B6106">
              <w:rPr>
                <w:rFonts w:ascii="Calibri" w:eastAsia="Calibri" w:hAnsi="Calibri" w:cs="Calibri"/>
              </w:rPr>
              <w:t> 2c: Concepts and theory development</w:t>
            </w:r>
          </w:p>
        </w:tc>
        <w:tc>
          <w:tcPr>
            <w:tcW w:w="5217" w:type="dxa"/>
            <w:tcMar>
              <w:left w:w="105" w:type="dxa"/>
              <w:right w:w="105" w:type="dxa"/>
            </w:tcMar>
          </w:tcPr>
          <w:p w14:paraId="6FD103B6" w14:textId="154C380B" w:rsidR="43482595" w:rsidRPr="001B6106" w:rsidRDefault="43482595" w:rsidP="43482595">
            <w:pPr>
              <w:rPr>
                <w:rFonts w:ascii="Calibri" w:eastAsia="Calibri" w:hAnsi="Calibri" w:cs="Calibri"/>
              </w:rPr>
            </w:pPr>
            <w:r w:rsidRPr="001B6106">
              <w:rPr>
                <w:rFonts w:ascii="Calibri" w:eastAsia="Calibri" w:hAnsi="Calibri" w:cs="Calibri"/>
              </w:rPr>
              <w:t>Report any conceptual or theoretical models, or influences, used in the study</w:t>
            </w:r>
          </w:p>
        </w:tc>
        <w:tc>
          <w:tcPr>
            <w:tcW w:w="1207" w:type="dxa"/>
            <w:tcMar>
              <w:left w:w="105" w:type="dxa"/>
              <w:right w:w="105" w:type="dxa"/>
            </w:tcMar>
          </w:tcPr>
          <w:p w14:paraId="6FCCDCA2" w14:textId="49E748A0" w:rsidR="43482595" w:rsidRPr="001B6106" w:rsidRDefault="43482595" w:rsidP="43482595">
            <w:pPr>
              <w:rPr>
                <w:rFonts w:ascii="Calibri" w:eastAsia="Calibri" w:hAnsi="Calibri" w:cs="Calibri"/>
              </w:rPr>
            </w:pPr>
            <w:r w:rsidRPr="001B6106">
              <w:rPr>
                <w:rFonts w:ascii="Calibri" w:eastAsia="Calibri" w:hAnsi="Calibri" w:cs="Calibri"/>
              </w:rPr>
              <w:t> 4</w:t>
            </w:r>
          </w:p>
        </w:tc>
      </w:tr>
      <w:tr w:rsidR="43482595" w:rsidRPr="001B6106" w14:paraId="0A87C9EE" w14:textId="77777777" w:rsidTr="43482595">
        <w:trPr>
          <w:trHeight w:val="300"/>
        </w:trPr>
        <w:tc>
          <w:tcPr>
            <w:tcW w:w="9360" w:type="dxa"/>
            <w:gridSpan w:val="3"/>
            <w:tcMar>
              <w:left w:w="105" w:type="dxa"/>
              <w:right w:w="105" w:type="dxa"/>
            </w:tcMar>
          </w:tcPr>
          <w:p w14:paraId="25800171" w14:textId="28A4906B" w:rsidR="43482595" w:rsidRPr="001B6106" w:rsidRDefault="43482595" w:rsidP="43482595">
            <w:pPr>
              <w:rPr>
                <w:rFonts w:ascii="Calibri" w:eastAsia="Calibri" w:hAnsi="Calibri" w:cs="Calibri"/>
              </w:rPr>
            </w:pPr>
            <w:r w:rsidRPr="001B6106">
              <w:rPr>
                <w:rFonts w:ascii="Calibri" w:eastAsia="Calibri" w:hAnsi="Calibri" w:cs="Calibri"/>
              </w:rPr>
              <w:t>Section 3: Aims of paper</w:t>
            </w:r>
          </w:p>
        </w:tc>
      </w:tr>
      <w:tr w:rsidR="43482595" w:rsidRPr="001B6106" w14:paraId="7585146B" w14:textId="77777777" w:rsidTr="43482595">
        <w:trPr>
          <w:trHeight w:val="300"/>
        </w:trPr>
        <w:tc>
          <w:tcPr>
            <w:tcW w:w="2936" w:type="dxa"/>
            <w:tcMar>
              <w:left w:w="105" w:type="dxa"/>
              <w:right w:w="105" w:type="dxa"/>
            </w:tcMar>
          </w:tcPr>
          <w:p w14:paraId="29CD8872" w14:textId="73F31E49" w:rsidR="43482595" w:rsidRPr="001B6106" w:rsidRDefault="43482595" w:rsidP="43482595">
            <w:pPr>
              <w:rPr>
                <w:rFonts w:ascii="Calibri" w:eastAsia="Calibri" w:hAnsi="Calibri" w:cs="Calibri"/>
              </w:rPr>
            </w:pPr>
            <w:r w:rsidRPr="001B6106">
              <w:rPr>
                <w:rFonts w:ascii="Calibri" w:eastAsia="Calibri" w:hAnsi="Calibri" w:cs="Calibri"/>
              </w:rPr>
              <w:t> 3: Aim</w:t>
            </w:r>
          </w:p>
        </w:tc>
        <w:tc>
          <w:tcPr>
            <w:tcW w:w="5217" w:type="dxa"/>
            <w:tcMar>
              <w:left w:w="105" w:type="dxa"/>
              <w:right w:w="105" w:type="dxa"/>
            </w:tcMar>
          </w:tcPr>
          <w:p w14:paraId="3C9A3962" w14:textId="6FC30CEC" w:rsidR="43482595" w:rsidRPr="001B6106" w:rsidRDefault="43482595" w:rsidP="43482595">
            <w:pPr>
              <w:rPr>
                <w:rFonts w:ascii="Calibri" w:eastAsia="Calibri" w:hAnsi="Calibri" w:cs="Calibri"/>
              </w:rPr>
            </w:pPr>
            <w:r w:rsidRPr="001B6106">
              <w:rPr>
                <w:rFonts w:ascii="Calibri" w:eastAsia="Calibri" w:hAnsi="Calibri" w:cs="Calibri"/>
              </w:rPr>
              <w:t>Report the aim of the study</w:t>
            </w:r>
          </w:p>
        </w:tc>
        <w:tc>
          <w:tcPr>
            <w:tcW w:w="1207" w:type="dxa"/>
            <w:tcMar>
              <w:left w:w="105" w:type="dxa"/>
              <w:right w:w="105" w:type="dxa"/>
            </w:tcMar>
          </w:tcPr>
          <w:p w14:paraId="15F01B14" w14:textId="5159EC8D" w:rsidR="43482595" w:rsidRPr="001B6106" w:rsidRDefault="43482595" w:rsidP="43482595">
            <w:pPr>
              <w:rPr>
                <w:rFonts w:ascii="Calibri" w:eastAsia="Calibri" w:hAnsi="Calibri" w:cs="Calibri"/>
              </w:rPr>
            </w:pPr>
            <w:r w:rsidRPr="001B6106">
              <w:rPr>
                <w:rFonts w:ascii="Calibri" w:eastAsia="Calibri" w:hAnsi="Calibri" w:cs="Calibri"/>
              </w:rPr>
              <w:t> 4</w:t>
            </w:r>
          </w:p>
        </w:tc>
      </w:tr>
      <w:tr w:rsidR="43482595" w:rsidRPr="001B6106" w14:paraId="57826151" w14:textId="77777777" w:rsidTr="43482595">
        <w:trPr>
          <w:trHeight w:val="300"/>
        </w:trPr>
        <w:tc>
          <w:tcPr>
            <w:tcW w:w="9360" w:type="dxa"/>
            <w:gridSpan w:val="3"/>
            <w:tcMar>
              <w:left w:w="105" w:type="dxa"/>
              <w:right w:w="105" w:type="dxa"/>
            </w:tcMar>
          </w:tcPr>
          <w:p w14:paraId="3515A7BB" w14:textId="273E1921" w:rsidR="43482595" w:rsidRPr="001B6106" w:rsidRDefault="43482595" w:rsidP="43482595">
            <w:pPr>
              <w:rPr>
                <w:rFonts w:ascii="Calibri" w:eastAsia="Calibri" w:hAnsi="Calibri" w:cs="Calibri"/>
              </w:rPr>
            </w:pPr>
            <w:r w:rsidRPr="001B6106">
              <w:rPr>
                <w:rFonts w:ascii="Calibri" w:eastAsia="Calibri" w:hAnsi="Calibri" w:cs="Calibri"/>
              </w:rPr>
              <w:t>Section 4: Methods of paper</w:t>
            </w:r>
          </w:p>
        </w:tc>
      </w:tr>
      <w:tr w:rsidR="43482595" w:rsidRPr="001B6106" w14:paraId="2CD2EB1E" w14:textId="77777777" w:rsidTr="43482595">
        <w:trPr>
          <w:trHeight w:val="300"/>
        </w:trPr>
        <w:tc>
          <w:tcPr>
            <w:tcW w:w="2936" w:type="dxa"/>
            <w:tcMar>
              <w:left w:w="105" w:type="dxa"/>
              <w:right w:w="105" w:type="dxa"/>
            </w:tcMar>
          </w:tcPr>
          <w:p w14:paraId="57478DC8" w14:textId="19647843" w:rsidR="43482595" w:rsidRPr="001B6106" w:rsidRDefault="43482595" w:rsidP="43482595">
            <w:pPr>
              <w:rPr>
                <w:rFonts w:ascii="Calibri" w:eastAsia="Calibri" w:hAnsi="Calibri" w:cs="Calibri"/>
              </w:rPr>
            </w:pPr>
            <w:r w:rsidRPr="001B6106">
              <w:rPr>
                <w:rFonts w:ascii="Calibri" w:eastAsia="Calibri" w:hAnsi="Calibri" w:cs="Calibri"/>
              </w:rPr>
              <w:t> 4a: Design</w:t>
            </w:r>
          </w:p>
        </w:tc>
        <w:tc>
          <w:tcPr>
            <w:tcW w:w="5217" w:type="dxa"/>
            <w:tcMar>
              <w:left w:w="105" w:type="dxa"/>
              <w:right w:w="105" w:type="dxa"/>
            </w:tcMar>
          </w:tcPr>
          <w:p w14:paraId="523C85AF" w14:textId="1076DFF3" w:rsidR="43482595" w:rsidRPr="001B6106" w:rsidRDefault="43482595" w:rsidP="43482595">
            <w:pPr>
              <w:rPr>
                <w:rFonts w:ascii="Calibri" w:eastAsia="Calibri" w:hAnsi="Calibri" w:cs="Calibri"/>
              </w:rPr>
            </w:pPr>
            <w:r w:rsidRPr="001B6106">
              <w:rPr>
                <w:rFonts w:ascii="Calibri" w:eastAsia="Calibri" w:hAnsi="Calibri" w:cs="Calibri"/>
              </w:rPr>
              <w:t>Provide a clear description of methods by which patients and the public were involved</w:t>
            </w:r>
          </w:p>
        </w:tc>
        <w:tc>
          <w:tcPr>
            <w:tcW w:w="1207" w:type="dxa"/>
            <w:tcMar>
              <w:left w:w="105" w:type="dxa"/>
              <w:right w:w="105" w:type="dxa"/>
            </w:tcMar>
          </w:tcPr>
          <w:p w14:paraId="1943309A" w14:textId="7777946D" w:rsidR="43482595" w:rsidRPr="001B6106" w:rsidRDefault="43482595" w:rsidP="43482595">
            <w:pPr>
              <w:rPr>
                <w:rFonts w:ascii="Calibri" w:eastAsia="Calibri" w:hAnsi="Calibri" w:cs="Calibri"/>
              </w:rPr>
            </w:pPr>
            <w:r w:rsidRPr="001B6106">
              <w:rPr>
                <w:rFonts w:ascii="Calibri" w:eastAsia="Calibri" w:hAnsi="Calibri" w:cs="Calibri"/>
              </w:rPr>
              <w:t> 6-9</w:t>
            </w:r>
          </w:p>
        </w:tc>
      </w:tr>
      <w:tr w:rsidR="43482595" w:rsidRPr="001B6106" w14:paraId="78AB5D08" w14:textId="77777777" w:rsidTr="43482595">
        <w:trPr>
          <w:trHeight w:val="300"/>
        </w:trPr>
        <w:tc>
          <w:tcPr>
            <w:tcW w:w="2936" w:type="dxa"/>
            <w:tcMar>
              <w:left w:w="105" w:type="dxa"/>
              <w:right w:w="105" w:type="dxa"/>
            </w:tcMar>
          </w:tcPr>
          <w:p w14:paraId="3581DAC0" w14:textId="01B116E8" w:rsidR="43482595" w:rsidRPr="001B6106" w:rsidRDefault="43482595" w:rsidP="43482595">
            <w:pPr>
              <w:rPr>
                <w:rFonts w:ascii="Calibri" w:eastAsia="Calibri" w:hAnsi="Calibri" w:cs="Calibri"/>
              </w:rPr>
            </w:pPr>
            <w:r w:rsidRPr="001B6106">
              <w:rPr>
                <w:rFonts w:ascii="Calibri" w:eastAsia="Calibri" w:hAnsi="Calibri" w:cs="Calibri"/>
              </w:rPr>
              <w:t> 4b: People involved</w:t>
            </w:r>
          </w:p>
        </w:tc>
        <w:tc>
          <w:tcPr>
            <w:tcW w:w="5217" w:type="dxa"/>
            <w:tcMar>
              <w:left w:w="105" w:type="dxa"/>
              <w:right w:w="105" w:type="dxa"/>
            </w:tcMar>
          </w:tcPr>
          <w:p w14:paraId="5EB02470" w14:textId="133066D3" w:rsidR="43482595" w:rsidRPr="001B6106" w:rsidRDefault="43482595" w:rsidP="43482595">
            <w:pPr>
              <w:rPr>
                <w:rFonts w:ascii="Calibri" w:eastAsia="Calibri" w:hAnsi="Calibri" w:cs="Calibri"/>
              </w:rPr>
            </w:pPr>
            <w:r w:rsidRPr="001B6106">
              <w:rPr>
                <w:rFonts w:ascii="Calibri" w:eastAsia="Calibri" w:hAnsi="Calibri" w:cs="Calibri"/>
              </w:rPr>
              <w:t>Provide a description of patients, carers, and the public involved with the PPI activity in the study</w:t>
            </w:r>
          </w:p>
        </w:tc>
        <w:tc>
          <w:tcPr>
            <w:tcW w:w="1207" w:type="dxa"/>
            <w:tcMar>
              <w:left w:w="105" w:type="dxa"/>
              <w:right w:w="105" w:type="dxa"/>
            </w:tcMar>
          </w:tcPr>
          <w:p w14:paraId="7CB87099" w14:textId="2235A6F8" w:rsidR="43482595" w:rsidRPr="001B6106" w:rsidRDefault="43482595" w:rsidP="43482595">
            <w:pPr>
              <w:rPr>
                <w:rFonts w:ascii="Calibri" w:eastAsia="Calibri" w:hAnsi="Calibri" w:cs="Calibri"/>
              </w:rPr>
            </w:pPr>
            <w:r w:rsidRPr="001B6106">
              <w:rPr>
                <w:rFonts w:ascii="Calibri" w:eastAsia="Calibri" w:hAnsi="Calibri" w:cs="Calibri"/>
              </w:rPr>
              <w:t>5-9</w:t>
            </w:r>
          </w:p>
        </w:tc>
      </w:tr>
      <w:tr w:rsidR="43482595" w:rsidRPr="001B6106" w14:paraId="63A75C6F" w14:textId="77777777" w:rsidTr="43482595">
        <w:trPr>
          <w:trHeight w:val="300"/>
        </w:trPr>
        <w:tc>
          <w:tcPr>
            <w:tcW w:w="2936" w:type="dxa"/>
            <w:tcMar>
              <w:left w:w="105" w:type="dxa"/>
              <w:right w:w="105" w:type="dxa"/>
            </w:tcMar>
          </w:tcPr>
          <w:p w14:paraId="307AFB1C" w14:textId="3BDEC8BD" w:rsidR="43482595" w:rsidRPr="001B6106" w:rsidRDefault="43482595" w:rsidP="43482595">
            <w:pPr>
              <w:rPr>
                <w:rFonts w:ascii="Calibri" w:eastAsia="Calibri" w:hAnsi="Calibri" w:cs="Calibri"/>
              </w:rPr>
            </w:pPr>
            <w:r w:rsidRPr="001B6106">
              <w:rPr>
                <w:rFonts w:ascii="Calibri" w:eastAsia="Calibri" w:hAnsi="Calibri" w:cs="Calibri"/>
              </w:rPr>
              <w:t> 4c: Stages of involvement</w:t>
            </w:r>
          </w:p>
        </w:tc>
        <w:tc>
          <w:tcPr>
            <w:tcW w:w="5217" w:type="dxa"/>
            <w:tcMar>
              <w:left w:w="105" w:type="dxa"/>
              <w:right w:w="105" w:type="dxa"/>
            </w:tcMar>
          </w:tcPr>
          <w:p w14:paraId="2A7BEE32" w14:textId="74945A26" w:rsidR="43482595" w:rsidRPr="001B6106" w:rsidRDefault="43482595" w:rsidP="43482595">
            <w:pPr>
              <w:rPr>
                <w:rFonts w:ascii="Calibri" w:eastAsia="Calibri" w:hAnsi="Calibri" w:cs="Calibri"/>
              </w:rPr>
            </w:pPr>
            <w:r w:rsidRPr="001B6106">
              <w:rPr>
                <w:rFonts w:ascii="Calibri" w:eastAsia="Calibri" w:hAnsi="Calibri" w:cs="Calibri"/>
              </w:rPr>
              <w:t>Report on how PPI is used at different stages of the study</w:t>
            </w:r>
          </w:p>
        </w:tc>
        <w:tc>
          <w:tcPr>
            <w:tcW w:w="1207" w:type="dxa"/>
            <w:tcMar>
              <w:left w:w="105" w:type="dxa"/>
              <w:right w:w="105" w:type="dxa"/>
            </w:tcMar>
          </w:tcPr>
          <w:p w14:paraId="2B4714B6" w14:textId="4A526FAE" w:rsidR="43482595" w:rsidRPr="001B6106" w:rsidRDefault="43482595" w:rsidP="43482595">
            <w:pPr>
              <w:rPr>
                <w:rFonts w:ascii="Calibri" w:eastAsia="Calibri" w:hAnsi="Calibri" w:cs="Calibri"/>
              </w:rPr>
            </w:pPr>
            <w:r w:rsidRPr="001B6106">
              <w:rPr>
                <w:rFonts w:ascii="Calibri" w:eastAsia="Calibri" w:hAnsi="Calibri" w:cs="Calibri"/>
              </w:rPr>
              <w:t>5-9</w:t>
            </w:r>
          </w:p>
        </w:tc>
      </w:tr>
      <w:tr w:rsidR="43482595" w:rsidRPr="001B6106" w14:paraId="2D81906D" w14:textId="77777777" w:rsidTr="43482595">
        <w:trPr>
          <w:trHeight w:val="300"/>
        </w:trPr>
        <w:tc>
          <w:tcPr>
            <w:tcW w:w="2936" w:type="dxa"/>
            <w:tcMar>
              <w:left w:w="105" w:type="dxa"/>
              <w:right w:w="105" w:type="dxa"/>
            </w:tcMar>
          </w:tcPr>
          <w:p w14:paraId="5B93D722" w14:textId="054CCE39" w:rsidR="43482595" w:rsidRPr="001B6106" w:rsidRDefault="43482595" w:rsidP="43482595">
            <w:pPr>
              <w:rPr>
                <w:rFonts w:ascii="Calibri" w:eastAsia="Calibri" w:hAnsi="Calibri" w:cs="Calibri"/>
              </w:rPr>
            </w:pPr>
            <w:r w:rsidRPr="001B6106">
              <w:rPr>
                <w:rFonts w:ascii="Calibri" w:eastAsia="Calibri" w:hAnsi="Calibri" w:cs="Calibri"/>
              </w:rPr>
              <w:t> 4d: Level or nature of involvement</w:t>
            </w:r>
          </w:p>
        </w:tc>
        <w:tc>
          <w:tcPr>
            <w:tcW w:w="5217" w:type="dxa"/>
            <w:tcMar>
              <w:left w:w="105" w:type="dxa"/>
              <w:right w:w="105" w:type="dxa"/>
            </w:tcMar>
          </w:tcPr>
          <w:p w14:paraId="34A056DD" w14:textId="12EB8172" w:rsidR="43482595" w:rsidRPr="001B6106" w:rsidRDefault="43482595" w:rsidP="43482595">
            <w:pPr>
              <w:rPr>
                <w:rFonts w:ascii="Calibri" w:eastAsia="Calibri" w:hAnsi="Calibri" w:cs="Calibri"/>
              </w:rPr>
            </w:pPr>
            <w:r w:rsidRPr="001B6106">
              <w:rPr>
                <w:rFonts w:ascii="Calibri" w:eastAsia="Calibri" w:hAnsi="Calibri" w:cs="Calibri"/>
              </w:rPr>
              <w:t>Report the level or nature of PPI used at various stages of the study</w:t>
            </w:r>
          </w:p>
        </w:tc>
        <w:tc>
          <w:tcPr>
            <w:tcW w:w="1207" w:type="dxa"/>
            <w:tcMar>
              <w:left w:w="105" w:type="dxa"/>
              <w:right w:w="105" w:type="dxa"/>
            </w:tcMar>
          </w:tcPr>
          <w:p w14:paraId="055AB0A7" w14:textId="6087C48C" w:rsidR="43482595" w:rsidRPr="001B6106" w:rsidRDefault="43482595" w:rsidP="43482595">
            <w:pPr>
              <w:rPr>
                <w:rFonts w:ascii="Calibri" w:eastAsia="Calibri" w:hAnsi="Calibri" w:cs="Calibri"/>
              </w:rPr>
            </w:pPr>
            <w:r w:rsidRPr="001B6106">
              <w:rPr>
                <w:rFonts w:ascii="Calibri" w:eastAsia="Calibri" w:hAnsi="Calibri" w:cs="Calibri"/>
              </w:rPr>
              <w:t>7-9</w:t>
            </w:r>
          </w:p>
        </w:tc>
      </w:tr>
      <w:tr w:rsidR="43482595" w:rsidRPr="001B6106" w14:paraId="75994377" w14:textId="77777777" w:rsidTr="43482595">
        <w:trPr>
          <w:trHeight w:val="300"/>
        </w:trPr>
        <w:tc>
          <w:tcPr>
            <w:tcW w:w="9360" w:type="dxa"/>
            <w:gridSpan w:val="3"/>
            <w:tcMar>
              <w:left w:w="105" w:type="dxa"/>
              <w:right w:w="105" w:type="dxa"/>
            </w:tcMar>
          </w:tcPr>
          <w:p w14:paraId="63E6AA41" w14:textId="354B322D" w:rsidR="43482595" w:rsidRPr="001B6106" w:rsidRDefault="43482595" w:rsidP="43482595">
            <w:pPr>
              <w:rPr>
                <w:rFonts w:ascii="Calibri" w:eastAsia="Calibri" w:hAnsi="Calibri" w:cs="Calibri"/>
              </w:rPr>
            </w:pPr>
            <w:r w:rsidRPr="001B6106">
              <w:rPr>
                <w:rFonts w:ascii="Calibri" w:eastAsia="Calibri" w:hAnsi="Calibri" w:cs="Calibri"/>
              </w:rPr>
              <w:t>Section 5: Capture or measurement of PPI impact</w:t>
            </w:r>
          </w:p>
        </w:tc>
      </w:tr>
      <w:tr w:rsidR="43482595" w:rsidRPr="001B6106" w14:paraId="7E5F214C" w14:textId="77777777" w:rsidTr="43482595">
        <w:trPr>
          <w:trHeight w:val="300"/>
        </w:trPr>
        <w:tc>
          <w:tcPr>
            <w:tcW w:w="2936" w:type="dxa"/>
            <w:tcMar>
              <w:left w:w="105" w:type="dxa"/>
              <w:right w:w="105" w:type="dxa"/>
            </w:tcMar>
          </w:tcPr>
          <w:p w14:paraId="6686D762" w14:textId="4B0B824D" w:rsidR="43482595" w:rsidRPr="001B6106" w:rsidRDefault="43482595" w:rsidP="43482595">
            <w:pPr>
              <w:rPr>
                <w:rFonts w:ascii="Calibri" w:eastAsia="Calibri" w:hAnsi="Calibri" w:cs="Calibri"/>
              </w:rPr>
            </w:pPr>
            <w:r w:rsidRPr="001B6106">
              <w:rPr>
                <w:rFonts w:ascii="Calibri" w:eastAsia="Calibri" w:hAnsi="Calibri" w:cs="Calibri"/>
              </w:rPr>
              <w:t> 5a: Qualitative evidence of impact</w:t>
            </w:r>
          </w:p>
        </w:tc>
        <w:tc>
          <w:tcPr>
            <w:tcW w:w="5217" w:type="dxa"/>
            <w:tcMar>
              <w:left w:w="105" w:type="dxa"/>
              <w:right w:w="105" w:type="dxa"/>
            </w:tcMar>
          </w:tcPr>
          <w:p w14:paraId="59049D62" w14:textId="7B6CF537" w:rsidR="43482595" w:rsidRPr="001B6106" w:rsidRDefault="43482595" w:rsidP="43482595">
            <w:pPr>
              <w:rPr>
                <w:rFonts w:ascii="Calibri" w:eastAsia="Calibri" w:hAnsi="Calibri" w:cs="Calibri"/>
              </w:rPr>
            </w:pPr>
            <w:r w:rsidRPr="001B6106">
              <w:rPr>
                <w:rFonts w:ascii="Calibri" w:eastAsia="Calibri" w:hAnsi="Calibri" w:cs="Calibri"/>
              </w:rPr>
              <w:t>If applicable, report the methods used to qualitatively explore the impact of PPI in the study</w:t>
            </w:r>
          </w:p>
        </w:tc>
        <w:tc>
          <w:tcPr>
            <w:tcW w:w="1207" w:type="dxa"/>
            <w:tcMar>
              <w:left w:w="105" w:type="dxa"/>
              <w:right w:w="105" w:type="dxa"/>
            </w:tcMar>
          </w:tcPr>
          <w:p w14:paraId="1ED09BB8" w14:textId="50F9D750" w:rsidR="43482595" w:rsidRPr="001B6106" w:rsidRDefault="43482595" w:rsidP="43482595">
            <w:pPr>
              <w:rPr>
                <w:rFonts w:ascii="Calibri" w:eastAsia="Calibri" w:hAnsi="Calibri" w:cs="Calibri"/>
              </w:rPr>
            </w:pPr>
            <w:r w:rsidRPr="001B6106">
              <w:rPr>
                <w:rFonts w:ascii="Calibri" w:eastAsia="Calibri" w:hAnsi="Calibri" w:cs="Calibri"/>
              </w:rPr>
              <w:t> N/A</w:t>
            </w:r>
          </w:p>
        </w:tc>
      </w:tr>
      <w:tr w:rsidR="43482595" w:rsidRPr="001B6106" w14:paraId="03230412" w14:textId="77777777" w:rsidTr="43482595">
        <w:trPr>
          <w:trHeight w:val="300"/>
        </w:trPr>
        <w:tc>
          <w:tcPr>
            <w:tcW w:w="2936" w:type="dxa"/>
            <w:tcMar>
              <w:left w:w="105" w:type="dxa"/>
              <w:right w:w="105" w:type="dxa"/>
            </w:tcMar>
          </w:tcPr>
          <w:p w14:paraId="75916CBC" w14:textId="6F9C1864" w:rsidR="43482595" w:rsidRPr="001B6106" w:rsidRDefault="43482595" w:rsidP="43482595">
            <w:pPr>
              <w:rPr>
                <w:rFonts w:ascii="Calibri" w:eastAsia="Calibri" w:hAnsi="Calibri" w:cs="Calibri"/>
              </w:rPr>
            </w:pPr>
            <w:r w:rsidRPr="001B6106">
              <w:rPr>
                <w:rFonts w:ascii="Calibri" w:eastAsia="Calibri" w:hAnsi="Calibri" w:cs="Calibri"/>
              </w:rPr>
              <w:t> 5b: Quantitative evidence of impact</w:t>
            </w:r>
          </w:p>
        </w:tc>
        <w:tc>
          <w:tcPr>
            <w:tcW w:w="5217" w:type="dxa"/>
            <w:tcMar>
              <w:left w:w="105" w:type="dxa"/>
              <w:right w:w="105" w:type="dxa"/>
            </w:tcMar>
          </w:tcPr>
          <w:p w14:paraId="186222A9" w14:textId="6DF06A05" w:rsidR="43482595" w:rsidRPr="001B6106" w:rsidRDefault="43482595" w:rsidP="43482595">
            <w:pPr>
              <w:rPr>
                <w:rFonts w:ascii="Calibri" w:eastAsia="Calibri" w:hAnsi="Calibri" w:cs="Calibri"/>
              </w:rPr>
            </w:pPr>
            <w:r w:rsidRPr="001B6106">
              <w:rPr>
                <w:rFonts w:ascii="Calibri" w:eastAsia="Calibri" w:hAnsi="Calibri" w:cs="Calibri"/>
              </w:rPr>
              <w:t>If applicable, report the methods used to quantitatively measure or assess the impact of PPI</w:t>
            </w:r>
          </w:p>
        </w:tc>
        <w:tc>
          <w:tcPr>
            <w:tcW w:w="1207" w:type="dxa"/>
            <w:tcMar>
              <w:left w:w="105" w:type="dxa"/>
              <w:right w:w="105" w:type="dxa"/>
            </w:tcMar>
          </w:tcPr>
          <w:p w14:paraId="6E2FC0E8" w14:textId="3A5495F0" w:rsidR="43482595" w:rsidRPr="001B6106" w:rsidRDefault="43482595" w:rsidP="43482595">
            <w:pPr>
              <w:rPr>
                <w:rFonts w:ascii="Calibri" w:eastAsia="Calibri" w:hAnsi="Calibri" w:cs="Calibri"/>
              </w:rPr>
            </w:pPr>
            <w:r w:rsidRPr="001B6106">
              <w:rPr>
                <w:rFonts w:ascii="Calibri" w:eastAsia="Calibri" w:hAnsi="Calibri" w:cs="Calibri"/>
              </w:rPr>
              <w:t> N/A</w:t>
            </w:r>
          </w:p>
        </w:tc>
      </w:tr>
      <w:tr w:rsidR="43482595" w:rsidRPr="001B6106" w14:paraId="751FFE10" w14:textId="77777777" w:rsidTr="43482595">
        <w:trPr>
          <w:trHeight w:val="300"/>
        </w:trPr>
        <w:tc>
          <w:tcPr>
            <w:tcW w:w="2936" w:type="dxa"/>
            <w:tcMar>
              <w:left w:w="105" w:type="dxa"/>
              <w:right w:w="105" w:type="dxa"/>
            </w:tcMar>
          </w:tcPr>
          <w:p w14:paraId="1808FA7A" w14:textId="015C699B" w:rsidR="43482595" w:rsidRPr="001B6106" w:rsidRDefault="43482595" w:rsidP="43482595">
            <w:pPr>
              <w:rPr>
                <w:rFonts w:ascii="Calibri" w:eastAsia="Calibri" w:hAnsi="Calibri" w:cs="Calibri"/>
              </w:rPr>
            </w:pPr>
            <w:r w:rsidRPr="001B6106">
              <w:rPr>
                <w:rFonts w:ascii="Calibri" w:eastAsia="Calibri" w:hAnsi="Calibri" w:cs="Calibri"/>
              </w:rPr>
              <w:t> 5c: Robustness of measure</w:t>
            </w:r>
          </w:p>
        </w:tc>
        <w:tc>
          <w:tcPr>
            <w:tcW w:w="5217" w:type="dxa"/>
            <w:tcMar>
              <w:left w:w="105" w:type="dxa"/>
              <w:right w:w="105" w:type="dxa"/>
            </w:tcMar>
          </w:tcPr>
          <w:p w14:paraId="5634CD66" w14:textId="1CD5DA26" w:rsidR="43482595" w:rsidRPr="001B6106" w:rsidRDefault="43482595" w:rsidP="43482595">
            <w:pPr>
              <w:rPr>
                <w:rFonts w:ascii="Calibri" w:eastAsia="Calibri" w:hAnsi="Calibri" w:cs="Calibri"/>
              </w:rPr>
            </w:pPr>
            <w:r w:rsidRPr="001B6106">
              <w:rPr>
                <w:rFonts w:ascii="Calibri" w:eastAsia="Calibri" w:hAnsi="Calibri" w:cs="Calibri"/>
              </w:rPr>
              <w:t>If applicable, report the rigor of the method used to capture or measure the impact of PPI</w:t>
            </w:r>
          </w:p>
        </w:tc>
        <w:tc>
          <w:tcPr>
            <w:tcW w:w="1207" w:type="dxa"/>
            <w:tcMar>
              <w:left w:w="105" w:type="dxa"/>
              <w:right w:w="105" w:type="dxa"/>
            </w:tcMar>
          </w:tcPr>
          <w:p w14:paraId="465B20E8" w14:textId="4DA8D4AF" w:rsidR="43482595" w:rsidRPr="001B6106" w:rsidRDefault="43482595" w:rsidP="43482595">
            <w:pPr>
              <w:rPr>
                <w:rFonts w:ascii="Calibri" w:eastAsia="Calibri" w:hAnsi="Calibri" w:cs="Calibri"/>
              </w:rPr>
            </w:pPr>
            <w:r w:rsidRPr="001B6106">
              <w:rPr>
                <w:rFonts w:ascii="Calibri" w:eastAsia="Calibri" w:hAnsi="Calibri" w:cs="Calibri"/>
              </w:rPr>
              <w:t> 6-9</w:t>
            </w:r>
          </w:p>
        </w:tc>
      </w:tr>
      <w:tr w:rsidR="43482595" w:rsidRPr="001B6106" w14:paraId="4187186F" w14:textId="77777777" w:rsidTr="43482595">
        <w:trPr>
          <w:trHeight w:val="300"/>
        </w:trPr>
        <w:tc>
          <w:tcPr>
            <w:tcW w:w="9360" w:type="dxa"/>
            <w:gridSpan w:val="3"/>
            <w:tcMar>
              <w:left w:w="105" w:type="dxa"/>
              <w:right w:w="105" w:type="dxa"/>
            </w:tcMar>
          </w:tcPr>
          <w:p w14:paraId="557E2C14" w14:textId="2ABF5531" w:rsidR="43482595" w:rsidRPr="001B6106" w:rsidRDefault="43482595" w:rsidP="43482595">
            <w:pPr>
              <w:rPr>
                <w:rFonts w:ascii="Calibri" w:eastAsia="Calibri" w:hAnsi="Calibri" w:cs="Calibri"/>
              </w:rPr>
            </w:pPr>
            <w:r w:rsidRPr="001B6106">
              <w:rPr>
                <w:rFonts w:ascii="Calibri" w:eastAsia="Calibri" w:hAnsi="Calibri" w:cs="Calibri"/>
              </w:rPr>
              <w:t>Section 6: Economic assessment</w:t>
            </w:r>
          </w:p>
        </w:tc>
      </w:tr>
      <w:tr w:rsidR="43482595" w:rsidRPr="001B6106" w14:paraId="1940AB5C" w14:textId="77777777" w:rsidTr="43482595">
        <w:trPr>
          <w:trHeight w:val="300"/>
        </w:trPr>
        <w:tc>
          <w:tcPr>
            <w:tcW w:w="2936" w:type="dxa"/>
            <w:tcMar>
              <w:left w:w="105" w:type="dxa"/>
              <w:right w:w="105" w:type="dxa"/>
            </w:tcMar>
          </w:tcPr>
          <w:p w14:paraId="53EE6786" w14:textId="098E6DCE" w:rsidR="43482595" w:rsidRPr="001B6106" w:rsidRDefault="43482595" w:rsidP="43482595">
            <w:pPr>
              <w:rPr>
                <w:rFonts w:ascii="Calibri" w:eastAsia="Calibri" w:hAnsi="Calibri" w:cs="Calibri"/>
              </w:rPr>
            </w:pPr>
            <w:r w:rsidRPr="001B6106">
              <w:rPr>
                <w:rFonts w:ascii="Calibri" w:eastAsia="Calibri" w:hAnsi="Calibri" w:cs="Calibri"/>
              </w:rPr>
              <w:t> 6: Economic assessment</w:t>
            </w:r>
          </w:p>
        </w:tc>
        <w:tc>
          <w:tcPr>
            <w:tcW w:w="5217" w:type="dxa"/>
            <w:tcMar>
              <w:left w:w="105" w:type="dxa"/>
              <w:right w:w="105" w:type="dxa"/>
            </w:tcMar>
          </w:tcPr>
          <w:p w14:paraId="6EB7E5B5" w14:textId="33A3174A" w:rsidR="43482595" w:rsidRPr="001B6106" w:rsidRDefault="43482595" w:rsidP="43482595">
            <w:pPr>
              <w:rPr>
                <w:rFonts w:ascii="Calibri" w:eastAsia="Calibri" w:hAnsi="Calibri" w:cs="Calibri"/>
              </w:rPr>
            </w:pPr>
            <w:r w:rsidRPr="001B6106">
              <w:rPr>
                <w:rFonts w:ascii="Calibri" w:eastAsia="Calibri" w:hAnsi="Calibri" w:cs="Calibri"/>
              </w:rPr>
              <w:t>If applicable, report the method used for an economic assessment of PPI</w:t>
            </w:r>
          </w:p>
        </w:tc>
        <w:tc>
          <w:tcPr>
            <w:tcW w:w="1207" w:type="dxa"/>
            <w:tcMar>
              <w:left w:w="105" w:type="dxa"/>
              <w:right w:w="105" w:type="dxa"/>
            </w:tcMar>
          </w:tcPr>
          <w:p w14:paraId="27BDCBE9" w14:textId="5E969DF1" w:rsidR="43482595" w:rsidRPr="001B6106" w:rsidRDefault="43482595" w:rsidP="43482595">
            <w:pPr>
              <w:rPr>
                <w:rFonts w:ascii="Calibri" w:eastAsia="Calibri" w:hAnsi="Calibri" w:cs="Calibri"/>
              </w:rPr>
            </w:pPr>
            <w:r w:rsidRPr="001B6106">
              <w:rPr>
                <w:rFonts w:ascii="Calibri" w:eastAsia="Calibri" w:hAnsi="Calibri" w:cs="Calibri"/>
              </w:rPr>
              <w:t>N/A</w:t>
            </w:r>
          </w:p>
        </w:tc>
      </w:tr>
      <w:tr w:rsidR="43482595" w:rsidRPr="001B6106" w14:paraId="64627079" w14:textId="77777777" w:rsidTr="43482595">
        <w:trPr>
          <w:trHeight w:val="300"/>
        </w:trPr>
        <w:tc>
          <w:tcPr>
            <w:tcW w:w="9360" w:type="dxa"/>
            <w:gridSpan w:val="3"/>
            <w:tcMar>
              <w:left w:w="105" w:type="dxa"/>
              <w:right w:w="105" w:type="dxa"/>
            </w:tcMar>
          </w:tcPr>
          <w:p w14:paraId="32117687" w14:textId="46D50965" w:rsidR="43482595" w:rsidRPr="001B6106" w:rsidRDefault="43482595" w:rsidP="43482595">
            <w:pPr>
              <w:rPr>
                <w:rFonts w:ascii="Calibri" w:eastAsia="Calibri" w:hAnsi="Calibri" w:cs="Calibri"/>
              </w:rPr>
            </w:pPr>
            <w:r w:rsidRPr="001B6106">
              <w:rPr>
                <w:rFonts w:ascii="Calibri" w:eastAsia="Calibri" w:hAnsi="Calibri" w:cs="Calibri"/>
              </w:rPr>
              <w:t>Section 7: Study results</w:t>
            </w:r>
          </w:p>
        </w:tc>
      </w:tr>
      <w:tr w:rsidR="43482595" w:rsidRPr="001B6106" w14:paraId="55DFD952" w14:textId="77777777" w:rsidTr="43482595">
        <w:trPr>
          <w:trHeight w:val="300"/>
        </w:trPr>
        <w:tc>
          <w:tcPr>
            <w:tcW w:w="2936" w:type="dxa"/>
            <w:tcMar>
              <w:left w:w="105" w:type="dxa"/>
              <w:right w:w="105" w:type="dxa"/>
            </w:tcMar>
          </w:tcPr>
          <w:p w14:paraId="7828DBCE" w14:textId="5964BE37" w:rsidR="43482595" w:rsidRPr="001B6106" w:rsidRDefault="43482595" w:rsidP="43482595">
            <w:pPr>
              <w:rPr>
                <w:rFonts w:ascii="Calibri" w:eastAsia="Calibri" w:hAnsi="Calibri" w:cs="Calibri"/>
              </w:rPr>
            </w:pPr>
            <w:r w:rsidRPr="001B6106">
              <w:rPr>
                <w:rFonts w:ascii="Calibri" w:eastAsia="Calibri" w:hAnsi="Calibri" w:cs="Calibri"/>
              </w:rPr>
              <w:lastRenderedPageBreak/>
              <w:t> 7a: Outcomes of PPI</w:t>
            </w:r>
          </w:p>
        </w:tc>
        <w:tc>
          <w:tcPr>
            <w:tcW w:w="5217" w:type="dxa"/>
            <w:tcMar>
              <w:left w:w="105" w:type="dxa"/>
              <w:right w:w="105" w:type="dxa"/>
            </w:tcMar>
          </w:tcPr>
          <w:p w14:paraId="3BD73795" w14:textId="1A12D220" w:rsidR="43482595" w:rsidRPr="001B6106" w:rsidRDefault="43482595" w:rsidP="43482595">
            <w:pPr>
              <w:rPr>
                <w:rFonts w:ascii="Calibri" w:eastAsia="Calibri" w:hAnsi="Calibri" w:cs="Calibri"/>
              </w:rPr>
            </w:pPr>
            <w:r w:rsidRPr="001B6106">
              <w:rPr>
                <w:rFonts w:ascii="Calibri" w:eastAsia="Calibri" w:hAnsi="Calibri" w:cs="Calibri"/>
              </w:rPr>
              <w:t>Report the results of PPI in the study, including both positive and negative outcomes</w:t>
            </w:r>
          </w:p>
        </w:tc>
        <w:tc>
          <w:tcPr>
            <w:tcW w:w="1207" w:type="dxa"/>
            <w:tcMar>
              <w:left w:w="105" w:type="dxa"/>
              <w:right w:w="105" w:type="dxa"/>
            </w:tcMar>
          </w:tcPr>
          <w:p w14:paraId="0DAAD3EE" w14:textId="29C31EB2" w:rsidR="43482595" w:rsidRPr="001B6106" w:rsidRDefault="43482595" w:rsidP="43482595">
            <w:pPr>
              <w:rPr>
                <w:rFonts w:ascii="Calibri" w:eastAsia="Calibri" w:hAnsi="Calibri" w:cs="Calibri"/>
              </w:rPr>
            </w:pPr>
            <w:r w:rsidRPr="001B6106">
              <w:rPr>
                <w:rFonts w:ascii="Calibri" w:eastAsia="Calibri" w:hAnsi="Calibri" w:cs="Calibri"/>
              </w:rPr>
              <w:t> 10-14</w:t>
            </w:r>
          </w:p>
        </w:tc>
      </w:tr>
      <w:tr w:rsidR="43482595" w:rsidRPr="001B6106" w14:paraId="5F4541DE" w14:textId="77777777" w:rsidTr="43482595">
        <w:trPr>
          <w:trHeight w:val="300"/>
        </w:trPr>
        <w:tc>
          <w:tcPr>
            <w:tcW w:w="2936" w:type="dxa"/>
            <w:tcMar>
              <w:left w:w="105" w:type="dxa"/>
              <w:right w:w="105" w:type="dxa"/>
            </w:tcMar>
          </w:tcPr>
          <w:p w14:paraId="32B7A49C" w14:textId="58109CD7" w:rsidR="43482595" w:rsidRPr="001B6106" w:rsidRDefault="43482595" w:rsidP="43482595">
            <w:pPr>
              <w:rPr>
                <w:rFonts w:ascii="Calibri" w:eastAsia="Calibri" w:hAnsi="Calibri" w:cs="Calibri"/>
              </w:rPr>
            </w:pPr>
            <w:r w:rsidRPr="001B6106">
              <w:rPr>
                <w:rFonts w:ascii="Calibri" w:eastAsia="Calibri" w:hAnsi="Calibri" w:cs="Calibri"/>
              </w:rPr>
              <w:t> 7b: Impacts of PPI</w:t>
            </w:r>
          </w:p>
        </w:tc>
        <w:tc>
          <w:tcPr>
            <w:tcW w:w="5217" w:type="dxa"/>
            <w:tcMar>
              <w:left w:w="105" w:type="dxa"/>
              <w:right w:w="105" w:type="dxa"/>
            </w:tcMar>
          </w:tcPr>
          <w:p w14:paraId="3384B0F3" w14:textId="661478F3" w:rsidR="43482595" w:rsidRPr="001B6106" w:rsidRDefault="43482595" w:rsidP="43482595">
            <w:pPr>
              <w:rPr>
                <w:rFonts w:ascii="Calibri" w:eastAsia="Calibri" w:hAnsi="Calibri" w:cs="Calibri"/>
              </w:rPr>
            </w:pPr>
            <w:r w:rsidRPr="001B6106">
              <w:rPr>
                <w:rFonts w:ascii="Calibri" w:eastAsia="Calibri" w:hAnsi="Calibri" w:cs="Calibri"/>
              </w:rPr>
              <w:t>Report the positive and negative impacts that PPI has had on the research, the individuals involved (including patients and researchers), and wider impacts</w:t>
            </w:r>
          </w:p>
        </w:tc>
        <w:tc>
          <w:tcPr>
            <w:tcW w:w="1207" w:type="dxa"/>
            <w:tcMar>
              <w:left w:w="105" w:type="dxa"/>
              <w:right w:w="105" w:type="dxa"/>
            </w:tcMar>
          </w:tcPr>
          <w:p w14:paraId="3A2DB122" w14:textId="172370DB" w:rsidR="43482595" w:rsidRPr="001B6106" w:rsidRDefault="43482595" w:rsidP="43482595">
            <w:pPr>
              <w:rPr>
                <w:rFonts w:ascii="Calibri" w:eastAsia="Calibri" w:hAnsi="Calibri" w:cs="Calibri"/>
              </w:rPr>
            </w:pPr>
            <w:r w:rsidRPr="001B6106">
              <w:rPr>
                <w:rFonts w:ascii="Calibri" w:eastAsia="Calibri" w:hAnsi="Calibri" w:cs="Calibri"/>
              </w:rPr>
              <w:t> 10-14</w:t>
            </w:r>
          </w:p>
        </w:tc>
      </w:tr>
      <w:tr w:rsidR="43482595" w:rsidRPr="001B6106" w14:paraId="4C49CC8E" w14:textId="77777777" w:rsidTr="43482595">
        <w:trPr>
          <w:trHeight w:val="300"/>
        </w:trPr>
        <w:tc>
          <w:tcPr>
            <w:tcW w:w="2936" w:type="dxa"/>
            <w:tcMar>
              <w:left w:w="105" w:type="dxa"/>
              <w:right w:w="105" w:type="dxa"/>
            </w:tcMar>
          </w:tcPr>
          <w:p w14:paraId="34A47C03" w14:textId="1D21E29C" w:rsidR="43482595" w:rsidRPr="001B6106" w:rsidRDefault="43482595" w:rsidP="43482595">
            <w:pPr>
              <w:rPr>
                <w:rFonts w:ascii="Calibri" w:eastAsia="Calibri" w:hAnsi="Calibri" w:cs="Calibri"/>
              </w:rPr>
            </w:pPr>
            <w:r w:rsidRPr="001B6106">
              <w:rPr>
                <w:rFonts w:ascii="Calibri" w:eastAsia="Calibri" w:hAnsi="Calibri" w:cs="Calibri"/>
              </w:rPr>
              <w:t> 7c: Context of PPI</w:t>
            </w:r>
          </w:p>
        </w:tc>
        <w:tc>
          <w:tcPr>
            <w:tcW w:w="5217" w:type="dxa"/>
            <w:tcMar>
              <w:left w:w="105" w:type="dxa"/>
              <w:right w:w="105" w:type="dxa"/>
            </w:tcMar>
          </w:tcPr>
          <w:p w14:paraId="316E4AC8" w14:textId="7320CAFC" w:rsidR="43482595" w:rsidRPr="001B6106" w:rsidRDefault="43482595" w:rsidP="43482595">
            <w:pPr>
              <w:rPr>
                <w:rFonts w:ascii="Calibri" w:eastAsia="Calibri" w:hAnsi="Calibri" w:cs="Calibri"/>
              </w:rPr>
            </w:pPr>
            <w:r w:rsidRPr="001B6106">
              <w:rPr>
                <w:rFonts w:ascii="Calibri" w:eastAsia="Calibri" w:hAnsi="Calibri" w:cs="Calibri"/>
              </w:rPr>
              <w:t>Report the influence of any contextual factors that enabled or hindered the process or impact of PPI</w:t>
            </w:r>
          </w:p>
        </w:tc>
        <w:tc>
          <w:tcPr>
            <w:tcW w:w="1207" w:type="dxa"/>
            <w:tcMar>
              <w:left w:w="105" w:type="dxa"/>
              <w:right w:w="105" w:type="dxa"/>
            </w:tcMar>
          </w:tcPr>
          <w:p w14:paraId="57ADB056" w14:textId="1DF1EAFC" w:rsidR="43482595" w:rsidRPr="001B6106" w:rsidRDefault="43482595" w:rsidP="43482595">
            <w:pPr>
              <w:rPr>
                <w:rFonts w:ascii="Calibri" w:eastAsia="Calibri" w:hAnsi="Calibri" w:cs="Calibri"/>
              </w:rPr>
            </w:pPr>
            <w:r w:rsidRPr="001B6106">
              <w:rPr>
                <w:rFonts w:ascii="Calibri" w:eastAsia="Calibri" w:hAnsi="Calibri" w:cs="Calibri"/>
              </w:rPr>
              <w:t> 10-11</w:t>
            </w:r>
          </w:p>
        </w:tc>
      </w:tr>
      <w:tr w:rsidR="43482595" w:rsidRPr="001B6106" w14:paraId="2B51CD71" w14:textId="77777777" w:rsidTr="43482595">
        <w:trPr>
          <w:trHeight w:val="300"/>
        </w:trPr>
        <w:tc>
          <w:tcPr>
            <w:tcW w:w="2936" w:type="dxa"/>
            <w:tcMar>
              <w:left w:w="105" w:type="dxa"/>
              <w:right w:w="105" w:type="dxa"/>
            </w:tcMar>
          </w:tcPr>
          <w:p w14:paraId="12ABCB1E" w14:textId="1F9C18CE" w:rsidR="43482595" w:rsidRPr="001B6106" w:rsidRDefault="43482595" w:rsidP="43482595">
            <w:pPr>
              <w:rPr>
                <w:rFonts w:ascii="Calibri" w:eastAsia="Calibri" w:hAnsi="Calibri" w:cs="Calibri"/>
              </w:rPr>
            </w:pPr>
            <w:r w:rsidRPr="001B6106">
              <w:rPr>
                <w:rFonts w:ascii="Calibri" w:eastAsia="Calibri" w:hAnsi="Calibri" w:cs="Calibri"/>
              </w:rPr>
              <w:t> 7d: Process of PPI</w:t>
            </w:r>
          </w:p>
        </w:tc>
        <w:tc>
          <w:tcPr>
            <w:tcW w:w="5217" w:type="dxa"/>
            <w:tcMar>
              <w:left w:w="105" w:type="dxa"/>
              <w:right w:w="105" w:type="dxa"/>
            </w:tcMar>
          </w:tcPr>
          <w:p w14:paraId="20F0D9F8" w14:textId="7F2DEBC8" w:rsidR="43482595" w:rsidRPr="001B6106" w:rsidRDefault="43482595" w:rsidP="43482595">
            <w:pPr>
              <w:rPr>
                <w:rFonts w:ascii="Calibri" w:eastAsia="Calibri" w:hAnsi="Calibri" w:cs="Calibri"/>
              </w:rPr>
            </w:pPr>
            <w:r w:rsidRPr="001B6106">
              <w:rPr>
                <w:rFonts w:ascii="Calibri" w:eastAsia="Calibri" w:hAnsi="Calibri" w:cs="Calibri"/>
              </w:rPr>
              <w:t>Report the influence of any process factors, that enabled or hindered the impact of PPI</w:t>
            </w:r>
          </w:p>
        </w:tc>
        <w:tc>
          <w:tcPr>
            <w:tcW w:w="1207" w:type="dxa"/>
            <w:tcMar>
              <w:left w:w="105" w:type="dxa"/>
              <w:right w:w="105" w:type="dxa"/>
            </w:tcMar>
          </w:tcPr>
          <w:p w14:paraId="639AC8D3" w14:textId="346AA14E" w:rsidR="43482595" w:rsidRPr="001B6106" w:rsidRDefault="43482595" w:rsidP="43482595">
            <w:pPr>
              <w:rPr>
                <w:rFonts w:ascii="Calibri" w:eastAsia="Calibri" w:hAnsi="Calibri" w:cs="Calibri"/>
              </w:rPr>
            </w:pPr>
            <w:r w:rsidRPr="001B6106">
              <w:rPr>
                <w:rFonts w:ascii="Calibri" w:eastAsia="Calibri" w:hAnsi="Calibri" w:cs="Calibri"/>
              </w:rPr>
              <w:t> 11-14</w:t>
            </w:r>
          </w:p>
        </w:tc>
      </w:tr>
      <w:tr w:rsidR="43482595" w:rsidRPr="001B6106" w14:paraId="00936DD0" w14:textId="77777777" w:rsidTr="43482595">
        <w:trPr>
          <w:trHeight w:val="300"/>
        </w:trPr>
        <w:tc>
          <w:tcPr>
            <w:tcW w:w="2936" w:type="dxa"/>
            <w:tcMar>
              <w:left w:w="105" w:type="dxa"/>
              <w:right w:w="105" w:type="dxa"/>
            </w:tcMar>
          </w:tcPr>
          <w:p w14:paraId="42D3CDE8" w14:textId="55A2B9B9" w:rsidR="43482595" w:rsidRPr="001B6106" w:rsidRDefault="43482595" w:rsidP="43482595">
            <w:pPr>
              <w:rPr>
                <w:rFonts w:ascii="Calibri" w:eastAsia="Calibri" w:hAnsi="Calibri" w:cs="Calibri"/>
              </w:rPr>
            </w:pPr>
            <w:r w:rsidRPr="001B6106">
              <w:rPr>
                <w:rFonts w:ascii="Calibri" w:eastAsia="Calibri" w:hAnsi="Calibri" w:cs="Calibri"/>
              </w:rPr>
              <w:t> 7ei: Theory development</w:t>
            </w:r>
          </w:p>
        </w:tc>
        <w:tc>
          <w:tcPr>
            <w:tcW w:w="5217" w:type="dxa"/>
            <w:tcMar>
              <w:left w:w="105" w:type="dxa"/>
              <w:right w:w="105" w:type="dxa"/>
            </w:tcMar>
          </w:tcPr>
          <w:p w14:paraId="38EBF471" w14:textId="667DF019" w:rsidR="43482595" w:rsidRPr="001B6106" w:rsidRDefault="43482595" w:rsidP="43482595">
            <w:pPr>
              <w:rPr>
                <w:rFonts w:ascii="Calibri" w:eastAsia="Calibri" w:hAnsi="Calibri" w:cs="Calibri"/>
              </w:rPr>
            </w:pPr>
            <w:r w:rsidRPr="001B6106">
              <w:rPr>
                <w:rFonts w:ascii="Calibri" w:eastAsia="Calibri" w:hAnsi="Calibri" w:cs="Calibri"/>
              </w:rPr>
              <w:t>Report any conceptual or theoretical development in PPI that have emerged</w:t>
            </w:r>
          </w:p>
        </w:tc>
        <w:tc>
          <w:tcPr>
            <w:tcW w:w="1207" w:type="dxa"/>
            <w:tcMar>
              <w:left w:w="105" w:type="dxa"/>
              <w:right w:w="105" w:type="dxa"/>
            </w:tcMar>
          </w:tcPr>
          <w:p w14:paraId="79DC2A48" w14:textId="451D7A06" w:rsidR="43482595" w:rsidRPr="001B6106" w:rsidRDefault="43482595" w:rsidP="43482595">
            <w:pPr>
              <w:rPr>
                <w:rFonts w:ascii="Calibri" w:eastAsia="Calibri" w:hAnsi="Calibri" w:cs="Calibri"/>
              </w:rPr>
            </w:pPr>
            <w:r w:rsidRPr="001B6106">
              <w:rPr>
                <w:rFonts w:ascii="Calibri" w:eastAsia="Calibri" w:hAnsi="Calibri" w:cs="Calibri"/>
              </w:rPr>
              <w:t> 11-14</w:t>
            </w:r>
          </w:p>
        </w:tc>
      </w:tr>
      <w:tr w:rsidR="43482595" w:rsidRPr="001B6106" w14:paraId="02ACF953" w14:textId="77777777" w:rsidTr="43482595">
        <w:trPr>
          <w:trHeight w:val="300"/>
        </w:trPr>
        <w:tc>
          <w:tcPr>
            <w:tcW w:w="2936" w:type="dxa"/>
            <w:tcMar>
              <w:left w:w="105" w:type="dxa"/>
              <w:right w:w="105" w:type="dxa"/>
            </w:tcMar>
          </w:tcPr>
          <w:p w14:paraId="4AEF729E" w14:textId="2A7DABAF" w:rsidR="43482595" w:rsidRPr="001B6106" w:rsidRDefault="43482595" w:rsidP="43482595">
            <w:pPr>
              <w:rPr>
                <w:rFonts w:ascii="Calibri" w:eastAsia="Calibri" w:hAnsi="Calibri" w:cs="Calibri"/>
              </w:rPr>
            </w:pPr>
            <w:r w:rsidRPr="001B6106">
              <w:rPr>
                <w:rFonts w:ascii="Calibri" w:eastAsia="Calibri" w:hAnsi="Calibri" w:cs="Calibri"/>
              </w:rPr>
              <w:t> 7eii: Theory development</w:t>
            </w:r>
          </w:p>
        </w:tc>
        <w:tc>
          <w:tcPr>
            <w:tcW w:w="5217" w:type="dxa"/>
            <w:tcMar>
              <w:left w:w="105" w:type="dxa"/>
              <w:right w:w="105" w:type="dxa"/>
            </w:tcMar>
          </w:tcPr>
          <w:p w14:paraId="69530B24" w14:textId="4763CD9C" w:rsidR="43482595" w:rsidRPr="001B6106" w:rsidRDefault="43482595" w:rsidP="43482595">
            <w:pPr>
              <w:rPr>
                <w:rFonts w:ascii="Calibri" w:eastAsia="Calibri" w:hAnsi="Calibri" w:cs="Calibri"/>
              </w:rPr>
            </w:pPr>
            <w:r w:rsidRPr="001B6106">
              <w:rPr>
                <w:rFonts w:ascii="Calibri" w:eastAsia="Calibri" w:hAnsi="Calibri" w:cs="Calibri"/>
              </w:rPr>
              <w:t>Report evaluation of theoretical models, if any</w:t>
            </w:r>
          </w:p>
        </w:tc>
        <w:tc>
          <w:tcPr>
            <w:tcW w:w="1207" w:type="dxa"/>
            <w:tcMar>
              <w:left w:w="105" w:type="dxa"/>
              <w:right w:w="105" w:type="dxa"/>
            </w:tcMar>
          </w:tcPr>
          <w:p w14:paraId="23EE6F58" w14:textId="47D6D45A" w:rsidR="43482595" w:rsidRPr="001B6106" w:rsidRDefault="43482595" w:rsidP="43482595">
            <w:pPr>
              <w:rPr>
                <w:rFonts w:ascii="Calibri" w:eastAsia="Calibri" w:hAnsi="Calibri" w:cs="Calibri"/>
              </w:rPr>
            </w:pPr>
            <w:r w:rsidRPr="001B6106">
              <w:rPr>
                <w:rFonts w:ascii="Calibri" w:eastAsia="Calibri" w:hAnsi="Calibri" w:cs="Calibri"/>
              </w:rPr>
              <w:t> N/A</w:t>
            </w:r>
          </w:p>
        </w:tc>
      </w:tr>
      <w:tr w:rsidR="43482595" w:rsidRPr="001B6106" w14:paraId="5F5839BB" w14:textId="77777777" w:rsidTr="43482595">
        <w:trPr>
          <w:trHeight w:val="300"/>
        </w:trPr>
        <w:tc>
          <w:tcPr>
            <w:tcW w:w="2936" w:type="dxa"/>
            <w:tcMar>
              <w:left w:w="105" w:type="dxa"/>
              <w:right w:w="105" w:type="dxa"/>
            </w:tcMar>
          </w:tcPr>
          <w:p w14:paraId="51A08F15" w14:textId="5D88D68B" w:rsidR="43482595" w:rsidRPr="001B6106" w:rsidRDefault="43482595" w:rsidP="43482595">
            <w:pPr>
              <w:rPr>
                <w:rFonts w:ascii="Calibri" w:eastAsia="Calibri" w:hAnsi="Calibri" w:cs="Calibri"/>
              </w:rPr>
            </w:pPr>
            <w:r w:rsidRPr="001B6106">
              <w:rPr>
                <w:rFonts w:ascii="Calibri" w:eastAsia="Calibri" w:hAnsi="Calibri" w:cs="Calibri"/>
              </w:rPr>
              <w:t> 7f: Measurement</w:t>
            </w:r>
          </w:p>
        </w:tc>
        <w:tc>
          <w:tcPr>
            <w:tcW w:w="5217" w:type="dxa"/>
            <w:tcMar>
              <w:left w:w="105" w:type="dxa"/>
              <w:right w:w="105" w:type="dxa"/>
            </w:tcMar>
          </w:tcPr>
          <w:p w14:paraId="4A51359E" w14:textId="5517CAD8" w:rsidR="43482595" w:rsidRPr="001B6106" w:rsidRDefault="43482595" w:rsidP="43482595">
            <w:pPr>
              <w:rPr>
                <w:rFonts w:ascii="Calibri" w:eastAsia="Calibri" w:hAnsi="Calibri" w:cs="Calibri"/>
              </w:rPr>
            </w:pPr>
            <w:r w:rsidRPr="001B6106">
              <w:rPr>
                <w:rFonts w:ascii="Calibri" w:eastAsia="Calibri" w:hAnsi="Calibri" w:cs="Calibri"/>
              </w:rPr>
              <w:t>If applicable, report all aspects of instrument development and testing (e.g., validity, reliability, feasibility, acceptability, responsiveness, interpretability, appropriateness, precision)</w:t>
            </w:r>
          </w:p>
        </w:tc>
        <w:tc>
          <w:tcPr>
            <w:tcW w:w="1207" w:type="dxa"/>
            <w:tcMar>
              <w:left w:w="105" w:type="dxa"/>
              <w:right w:w="105" w:type="dxa"/>
            </w:tcMar>
          </w:tcPr>
          <w:p w14:paraId="49D12F65" w14:textId="3BC12F2E" w:rsidR="43482595" w:rsidRPr="001B6106" w:rsidRDefault="43482595" w:rsidP="43482595">
            <w:pPr>
              <w:rPr>
                <w:rFonts w:ascii="Calibri" w:eastAsia="Calibri" w:hAnsi="Calibri" w:cs="Calibri"/>
              </w:rPr>
            </w:pPr>
            <w:r w:rsidRPr="001B6106">
              <w:rPr>
                <w:rFonts w:ascii="Calibri" w:eastAsia="Calibri" w:hAnsi="Calibri" w:cs="Calibri"/>
              </w:rPr>
              <w:t> 13-14</w:t>
            </w:r>
          </w:p>
        </w:tc>
      </w:tr>
      <w:tr w:rsidR="43482595" w:rsidRPr="001B6106" w14:paraId="68EDC86A" w14:textId="77777777" w:rsidTr="43482595">
        <w:trPr>
          <w:trHeight w:val="300"/>
        </w:trPr>
        <w:tc>
          <w:tcPr>
            <w:tcW w:w="2936" w:type="dxa"/>
            <w:tcMar>
              <w:left w:w="105" w:type="dxa"/>
              <w:right w:w="105" w:type="dxa"/>
            </w:tcMar>
          </w:tcPr>
          <w:p w14:paraId="3B839791" w14:textId="6450AE69" w:rsidR="43482595" w:rsidRPr="001B6106" w:rsidRDefault="43482595" w:rsidP="43482595">
            <w:pPr>
              <w:rPr>
                <w:rFonts w:ascii="Calibri" w:eastAsia="Calibri" w:hAnsi="Calibri" w:cs="Calibri"/>
              </w:rPr>
            </w:pPr>
            <w:r w:rsidRPr="001B6106">
              <w:rPr>
                <w:rFonts w:ascii="Calibri" w:eastAsia="Calibri" w:hAnsi="Calibri" w:cs="Calibri"/>
              </w:rPr>
              <w:t> 7 g: Economic assessment</w:t>
            </w:r>
          </w:p>
        </w:tc>
        <w:tc>
          <w:tcPr>
            <w:tcW w:w="5217" w:type="dxa"/>
            <w:tcMar>
              <w:left w:w="105" w:type="dxa"/>
              <w:right w:w="105" w:type="dxa"/>
            </w:tcMar>
          </w:tcPr>
          <w:p w14:paraId="441344DF" w14:textId="4A8CD9B4" w:rsidR="43482595" w:rsidRPr="001B6106" w:rsidRDefault="43482595" w:rsidP="43482595">
            <w:pPr>
              <w:rPr>
                <w:rFonts w:ascii="Calibri" w:eastAsia="Calibri" w:hAnsi="Calibri" w:cs="Calibri"/>
              </w:rPr>
            </w:pPr>
            <w:r w:rsidRPr="001B6106">
              <w:rPr>
                <w:rFonts w:ascii="Calibri" w:eastAsia="Calibri" w:hAnsi="Calibri" w:cs="Calibri"/>
              </w:rPr>
              <w:t>Report any information on the costs or benefit of PPI</w:t>
            </w:r>
          </w:p>
        </w:tc>
        <w:tc>
          <w:tcPr>
            <w:tcW w:w="1207" w:type="dxa"/>
            <w:tcMar>
              <w:left w:w="105" w:type="dxa"/>
              <w:right w:w="105" w:type="dxa"/>
            </w:tcMar>
          </w:tcPr>
          <w:p w14:paraId="4A760D07" w14:textId="735CBCCE" w:rsidR="43482595" w:rsidRPr="001B6106" w:rsidRDefault="43482595" w:rsidP="43482595">
            <w:pPr>
              <w:rPr>
                <w:rFonts w:ascii="Calibri" w:eastAsia="Calibri" w:hAnsi="Calibri" w:cs="Calibri"/>
              </w:rPr>
            </w:pPr>
            <w:r w:rsidRPr="001B6106">
              <w:rPr>
                <w:rFonts w:ascii="Calibri" w:eastAsia="Calibri" w:hAnsi="Calibri" w:cs="Calibri"/>
              </w:rPr>
              <w:t> 7</w:t>
            </w:r>
          </w:p>
        </w:tc>
      </w:tr>
      <w:tr w:rsidR="43482595" w:rsidRPr="001B6106" w14:paraId="1490BD47" w14:textId="77777777" w:rsidTr="43482595">
        <w:trPr>
          <w:trHeight w:val="300"/>
        </w:trPr>
        <w:tc>
          <w:tcPr>
            <w:tcW w:w="9360" w:type="dxa"/>
            <w:gridSpan w:val="3"/>
            <w:tcMar>
              <w:left w:w="105" w:type="dxa"/>
              <w:right w:w="105" w:type="dxa"/>
            </w:tcMar>
          </w:tcPr>
          <w:p w14:paraId="0E2EC31E" w14:textId="582FA996" w:rsidR="43482595" w:rsidRPr="001B6106" w:rsidRDefault="43482595" w:rsidP="43482595">
            <w:pPr>
              <w:rPr>
                <w:rFonts w:ascii="Calibri" w:eastAsia="Calibri" w:hAnsi="Calibri" w:cs="Calibri"/>
              </w:rPr>
            </w:pPr>
            <w:r w:rsidRPr="001B6106">
              <w:rPr>
                <w:rFonts w:ascii="Calibri" w:eastAsia="Calibri" w:hAnsi="Calibri" w:cs="Calibri"/>
              </w:rPr>
              <w:t>Section 8: Discussion and conclusions</w:t>
            </w:r>
          </w:p>
        </w:tc>
      </w:tr>
      <w:tr w:rsidR="43482595" w:rsidRPr="001B6106" w14:paraId="40312879" w14:textId="77777777" w:rsidTr="43482595">
        <w:trPr>
          <w:trHeight w:val="300"/>
        </w:trPr>
        <w:tc>
          <w:tcPr>
            <w:tcW w:w="2936" w:type="dxa"/>
            <w:tcMar>
              <w:left w:w="105" w:type="dxa"/>
              <w:right w:w="105" w:type="dxa"/>
            </w:tcMar>
          </w:tcPr>
          <w:p w14:paraId="523CEE77" w14:textId="0F6E57D7" w:rsidR="43482595" w:rsidRPr="001B6106" w:rsidRDefault="43482595" w:rsidP="43482595">
            <w:pPr>
              <w:rPr>
                <w:rFonts w:ascii="Calibri" w:eastAsia="Calibri" w:hAnsi="Calibri" w:cs="Calibri"/>
              </w:rPr>
            </w:pPr>
            <w:r w:rsidRPr="001B6106">
              <w:rPr>
                <w:rFonts w:ascii="Calibri" w:eastAsia="Calibri" w:hAnsi="Calibri" w:cs="Calibri"/>
              </w:rPr>
              <w:t> 8a: Outcomes</w:t>
            </w:r>
          </w:p>
        </w:tc>
        <w:tc>
          <w:tcPr>
            <w:tcW w:w="5217" w:type="dxa"/>
            <w:tcMar>
              <w:left w:w="105" w:type="dxa"/>
              <w:right w:w="105" w:type="dxa"/>
            </w:tcMar>
          </w:tcPr>
          <w:p w14:paraId="32091C41" w14:textId="68C4A4A3" w:rsidR="43482595" w:rsidRPr="001B6106" w:rsidRDefault="43482595" w:rsidP="43482595">
            <w:pPr>
              <w:rPr>
                <w:rFonts w:ascii="Calibri" w:eastAsia="Calibri" w:hAnsi="Calibri" w:cs="Calibri"/>
              </w:rPr>
            </w:pPr>
            <w:r w:rsidRPr="001B6106">
              <w:rPr>
                <w:rFonts w:ascii="Calibri" w:eastAsia="Calibri" w:hAnsi="Calibri" w:cs="Calibri"/>
              </w:rPr>
              <w:t>Comment on how PPI influenced the study overall. Describe positive and negative effects</w:t>
            </w:r>
          </w:p>
        </w:tc>
        <w:tc>
          <w:tcPr>
            <w:tcW w:w="1207" w:type="dxa"/>
            <w:tcMar>
              <w:left w:w="105" w:type="dxa"/>
              <w:right w:w="105" w:type="dxa"/>
            </w:tcMar>
          </w:tcPr>
          <w:p w14:paraId="5EE0EA64" w14:textId="038E3A41" w:rsidR="43482595" w:rsidRPr="001B6106" w:rsidRDefault="43482595" w:rsidP="43482595">
            <w:pPr>
              <w:rPr>
                <w:rFonts w:ascii="Calibri" w:eastAsia="Calibri" w:hAnsi="Calibri" w:cs="Calibri"/>
              </w:rPr>
            </w:pPr>
            <w:r w:rsidRPr="001B6106">
              <w:rPr>
                <w:rFonts w:ascii="Calibri" w:eastAsia="Calibri" w:hAnsi="Calibri" w:cs="Calibri"/>
              </w:rPr>
              <w:t>15-17 </w:t>
            </w:r>
          </w:p>
        </w:tc>
      </w:tr>
      <w:tr w:rsidR="43482595" w:rsidRPr="001B6106" w14:paraId="309771C9" w14:textId="77777777" w:rsidTr="43482595">
        <w:trPr>
          <w:trHeight w:val="300"/>
        </w:trPr>
        <w:tc>
          <w:tcPr>
            <w:tcW w:w="2936" w:type="dxa"/>
            <w:tcMar>
              <w:left w:w="105" w:type="dxa"/>
              <w:right w:w="105" w:type="dxa"/>
            </w:tcMar>
          </w:tcPr>
          <w:p w14:paraId="5B5796EA" w14:textId="681E812E" w:rsidR="43482595" w:rsidRPr="001B6106" w:rsidRDefault="43482595" w:rsidP="43482595">
            <w:pPr>
              <w:rPr>
                <w:rFonts w:ascii="Calibri" w:eastAsia="Calibri" w:hAnsi="Calibri" w:cs="Calibri"/>
              </w:rPr>
            </w:pPr>
            <w:r w:rsidRPr="001B6106">
              <w:rPr>
                <w:rFonts w:ascii="Calibri" w:eastAsia="Calibri" w:hAnsi="Calibri" w:cs="Calibri"/>
              </w:rPr>
              <w:t> 8b: Impacts</w:t>
            </w:r>
          </w:p>
        </w:tc>
        <w:tc>
          <w:tcPr>
            <w:tcW w:w="5217" w:type="dxa"/>
            <w:tcMar>
              <w:left w:w="105" w:type="dxa"/>
              <w:right w:w="105" w:type="dxa"/>
            </w:tcMar>
          </w:tcPr>
          <w:p w14:paraId="5CF4EC30" w14:textId="641DE391" w:rsidR="43482595" w:rsidRPr="001B6106" w:rsidRDefault="43482595" w:rsidP="43482595">
            <w:pPr>
              <w:rPr>
                <w:rFonts w:ascii="Calibri" w:eastAsia="Calibri" w:hAnsi="Calibri" w:cs="Calibri"/>
              </w:rPr>
            </w:pPr>
            <w:r w:rsidRPr="001B6106">
              <w:rPr>
                <w:rFonts w:ascii="Calibri" w:eastAsia="Calibri" w:hAnsi="Calibri" w:cs="Calibri"/>
              </w:rPr>
              <w:t>Comment on the different impacts of PPI identified in this study and how they contribute to new knowledge</w:t>
            </w:r>
          </w:p>
        </w:tc>
        <w:tc>
          <w:tcPr>
            <w:tcW w:w="1207" w:type="dxa"/>
            <w:tcMar>
              <w:left w:w="105" w:type="dxa"/>
              <w:right w:w="105" w:type="dxa"/>
            </w:tcMar>
          </w:tcPr>
          <w:p w14:paraId="6049E8B4" w14:textId="3FB3DE9E" w:rsidR="43482595" w:rsidRPr="001B6106" w:rsidRDefault="43482595" w:rsidP="43482595">
            <w:pPr>
              <w:rPr>
                <w:rFonts w:ascii="Calibri" w:eastAsia="Calibri" w:hAnsi="Calibri" w:cs="Calibri"/>
              </w:rPr>
            </w:pPr>
            <w:r w:rsidRPr="001B6106">
              <w:rPr>
                <w:rFonts w:ascii="Calibri" w:eastAsia="Calibri" w:hAnsi="Calibri" w:cs="Calibri"/>
              </w:rPr>
              <w:t> 15-17</w:t>
            </w:r>
          </w:p>
        </w:tc>
      </w:tr>
      <w:tr w:rsidR="43482595" w:rsidRPr="001B6106" w14:paraId="0B5859F8" w14:textId="77777777" w:rsidTr="43482595">
        <w:trPr>
          <w:trHeight w:val="300"/>
        </w:trPr>
        <w:tc>
          <w:tcPr>
            <w:tcW w:w="2936" w:type="dxa"/>
            <w:tcMar>
              <w:left w:w="105" w:type="dxa"/>
              <w:right w:w="105" w:type="dxa"/>
            </w:tcMar>
          </w:tcPr>
          <w:p w14:paraId="646D9504" w14:textId="5FEB0EB0" w:rsidR="43482595" w:rsidRPr="001B6106" w:rsidRDefault="43482595" w:rsidP="43482595">
            <w:pPr>
              <w:rPr>
                <w:rFonts w:ascii="Calibri" w:eastAsia="Calibri" w:hAnsi="Calibri" w:cs="Calibri"/>
              </w:rPr>
            </w:pPr>
            <w:r w:rsidRPr="001B6106">
              <w:rPr>
                <w:rFonts w:ascii="Calibri" w:eastAsia="Calibri" w:hAnsi="Calibri" w:cs="Calibri"/>
              </w:rPr>
              <w:t> 8c: Definition</w:t>
            </w:r>
          </w:p>
        </w:tc>
        <w:tc>
          <w:tcPr>
            <w:tcW w:w="5217" w:type="dxa"/>
            <w:tcMar>
              <w:left w:w="105" w:type="dxa"/>
              <w:right w:w="105" w:type="dxa"/>
            </w:tcMar>
          </w:tcPr>
          <w:p w14:paraId="43C0F643" w14:textId="660FA0D3" w:rsidR="43482595" w:rsidRPr="001B6106" w:rsidRDefault="43482595" w:rsidP="43482595">
            <w:pPr>
              <w:rPr>
                <w:rFonts w:ascii="Calibri" w:eastAsia="Calibri" w:hAnsi="Calibri" w:cs="Calibri"/>
              </w:rPr>
            </w:pPr>
            <w:r w:rsidRPr="001B6106">
              <w:rPr>
                <w:rFonts w:ascii="Calibri" w:eastAsia="Calibri" w:hAnsi="Calibri" w:cs="Calibri"/>
              </w:rPr>
              <w:t>Comment on the definition of PPI used (reported in the Background section) and whether or not you would suggest any changes</w:t>
            </w:r>
          </w:p>
        </w:tc>
        <w:tc>
          <w:tcPr>
            <w:tcW w:w="1207" w:type="dxa"/>
            <w:tcMar>
              <w:left w:w="105" w:type="dxa"/>
              <w:right w:w="105" w:type="dxa"/>
            </w:tcMar>
          </w:tcPr>
          <w:p w14:paraId="53B212EF" w14:textId="1BE2D855" w:rsidR="43482595" w:rsidRPr="001B6106" w:rsidRDefault="43482595" w:rsidP="43482595">
            <w:pPr>
              <w:rPr>
                <w:rFonts w:ascii="Calibri" w:eastAsia="Calibri" w:hAnsi="Calibri" w:cs="Calibri"/>
              </w:rPr>
            </w:pPr>
            <w:r w:rsidRPr="001B6106">
              <w:rPr>
                <w:rFonts w:ascii="Calibri" w:eastAsia="Calibri" w:hAnsi="Calibri" w:cs="Calibri"/>
              </w:rPr>
              <w:t> 15</w:t>
            </w:r>
          </w:p>
        </w:tc>
      </w:tr>
      <w:tr w:rsidR="43482595" w:rsidRPr="001B6106" w14:paraId="4544BEFD" w14:textId="77777777" w:rsidTr="43482595">
        <w:trPr>
          <w:trHeight w:val="300"/>
        </w:trPr>
        <w:tc>
          <w:tcPr>
            <w:tcW w:w="2936" w:type="dxa"/>
            <w:tcMar>
              <w:left w:w="105" w:type="dxa"/>
              <w:right w:w="105" w:type="dxa"/>
            </w:tcMar>
          </w:tcPr>
          <w:p w14:paraId="32E71C90" w14:textId="19E570D4" w:rsidR="43482595" w:rsidRPr="001B6106" w:rsidRDefault="43482595" w:rsidP="43482595">
            <w:pPr>
              <w:rPr>
                <w:rFonts w:ascii="Calibri" w:eastAsia="Calibri" w:hAnsi="Calibri" w:cs="Calibri"/>
              </w:rPr>
            </w:pPr>
            <w:r w:rsidRPr="001B6106">
              <w:rPr>
                <w:rFonts w:ascii="Calibri" w:eastAsia="Calibri" w:hAnsi="Calibri" w:cs="Calibri"/>
              </w:rPr>
              <w:t> 8d: Theoretical underpinnings</w:t>
            </w:r>
          </w:p>
        </w:tc>
        <w:tc>
          <w:tcPr>
            <w:tcW w:w="5217" w:type="dxa"/>
            <w:tcMar>
              <w:left w:w="105" w:type="dxa"/>
              <w:right w:w="105" w:type="dxa"/>
            </w:tcMar>
          </w:tcPr>
          <w:p w14:paraId="2E496D09" w14:textId="28F2003D" w:rsidR="43482595" w:rsidRPr="001B6106" w:rsidRDefault="43482595" w:rsidP="43482595">
            <w:pPr>
              <w:rPr>
                <w:rFonts w:ascii="Calibri" w:eastAsia="Calibri" w:hAnsi="Calibri" w:cs="Calibri"/>
              </w:rPr>
            </w:pPr>
            <w:r w:rsidRPr="001B6106">
              <w:rPr>
                <w:rFonts w:ascii="Calibri" w:eastAsia="Calibri" w:hAnsi="Calibri" w:cs="Calibri"/>
              </w:rPr>
              <w:t>Comment on any way your study adds to the theoretical development of PPI</w:t>
            </w:r>
          </w:p>
        </w:tc>
        <w:tc>
          <w:tcPr>
            <w:tcW w:w="1207" w:type="dxa"/>
            <w:tcMar>
              <w:left w:w="105" w:type="dxa"/>
              <w:right w:w="105" w:type="dxa"/>
            </w:tcMar>
          </w:tcPr>
          <w:p w14:paraId="470ABAFC" w14:textId="6D8F6FF7" w:rsidR="43482595" w:rsidRPr="001B6106" w:rsidRDefault="43482595" w:rsidP="43482595">
            <w:pPr>
              <w:rPr>
                <w:rFonts w:ascii="Calibri" w:eastAsia="Calibri" w:hAnsi="Calibri" w:cs="Calibri"/>
              </w:rPr>
            </w:pPr>
            <w:r w:rsidRPr="001B6106">
              <w:rPr>
                <w:rFonts w:ascii="Calibri" w:eastAsia="Calibri" w:hAnsi="Calibri" w:cs="Calibri"/>
              </w:rPr>
              <w:t> 17</w:t>
            </w:r>
          </w:p>
        </w:tc>
      </w:tr>
      <w:tr w:rsidR="43482595" w:rsidRPr="001B6106" w14:paraId="0F83E184" w14:textId="77777777" w:rsidTr="43482595">
        <w:trPr>
          <w:trHeight w:val="300"/>
        </w:trPr>
        <w:tc>
          <w:tcPr>
            <w:tcW w:w="2936" w:type="dxa"/>
            <w:tcMar>
              <w:left w:w="105" w:type="dxa"/>
              <w:right w:w="105" w:type="dxa"/>
            </w:tcMar>
          </w:tcPr>
          <w:p w14:paraId="64B1B9FA" w14:textId="7892BB45" w:rsidR="43482595" w:rsidRPr="001B6106" w:rsidRDefault="43482595" w:rsidP="43482595">
            <w:pPr>
              <w:rPr>
                <w:rFonts w:ascii="Calibri" w:eastAsia="Calibri" w:hAnsi="Calibri" w:cs="Calibri"/>
              </w:rPr>
            </w:pPr>
            <w:r w:rsidRPr="001B6106">
              <w:rPr>
                <w:rFonts w:ascii="Calibri" w:eastAsia="Calibri" w:hAnsi="Calibri" w:cs="Calibri"/>
              </w:rPr>
              <w:t> 8e: Context</w:t>
            </w:r>
          </w:p>
        </w:tc>
        <w:tc>
          <w:tcPr>
            <w:tcW w:w="5217" w:type="dxa"/>
            <w:tcMar>
              <w:left w:w="105" w:type="dxa"/>
              <w:right w:w="105" w:type="dxa"/>
            </w:tcMar>
          </w:tcPr>
          <w:p w14:paraId="120415E6" w14:textId="292AC261" w:rsidR="43482595" w:rsidRPr="001B6106" w:rsidRDefault="43482595" w:rsidP="43482595">
            <w:pPr>
              <w:rPr>
                <w:rFonts w:ascii="Calibri" w:eastAsia="Calibri" w:hAnsi="Calibri" w:cs="Calibri"/>
              </w:rPr>
            </w:pPr>
            <w:r w:rsidRPr="001B6106">
              <w:rPr>
                <w:rFonts w:ascii="Calibri" w:eastAsia="Calibri" w:hAnsi="Calibri" w:cs="Calibri"/>
              </w:rPr>
              <w:t>Comment on how context factors influenced PPI in the study</w:t>
            </w:r>
          </w:p>
        </w:tc>
        <w:tc>
          <w:tcPr>
            <w:tcW w:w="1207" w:type="dxa"/>
            <w:tcMar>
              <w:left w:w="105" w:type="dxa"/>
              <w:right w:w="105" w:type="dxa"/>
            </w:tcMar>
          </w:tcPr>
          <w:p w14:paraId="7EC746DA" w14:textId="176144D5" w:rsidR="43482595" w:rsidRPr="001B6106" w:rsidRDefault="43482595" w:rsidP="43482595">
            <w:pPr>
              <w:rPr>
                <w:rFonts w:ascii="Calibri" w:eastAsia="Calibri" w:hAnsi="Calibri" w:cs="Calibri"/>
              </w:rPr>
            </w:pPr>
            <w:r w:rsidRPr="001B6106">
              <w:rPr>
                <w:rFonts w:ascii="Calibri" w:eastAsia="Calibri" w:hAnsi="Calibri" w:cs="Calibri"/>
              </w:rPr>
              <w:t> 16</w:t>
            </w:r>
          </w:p>
        </w:tc>
      </w:tr>
      <w:tr w:rsidR="43482595" w:rsidRPr="001B6106" w14:paraId="4BCD8B02" w14:textId="77777777" w:rsidTr="43482595">
        <w:trPr>
          <w:trHeight w:val="300"/>
        </w:trPr>
        <w:tc>
          <w:tcPr>
            <w:tcW w:w="2936" w:type="dxa"/>
            <w:tcMar>
              <w:left w:w="105" w:type="dxa"/>
              <w:right w:w="105" w:type="dxa"/>
            </w:tcMar>
          </w:tcPr>
          <w:p w14:paraId="6FC72245" w14:textId="5018D1AA" w:rsidR="43482595" w:rsidRPr="001B6106" w:rsidRDefault="43482595" w:rsidP="43482595">
            <w:pPr>
              <w:rPr>
                <w:rFonts w:ascii="Calibri" w:eastAsia="Calibri" w:hAnsi="Calibri" w:cs="Calibri"/>
              </w:rPr>
            </w:pPr>
            <w:r w:rsidRPr="001B6106">
              <w:rPr>
                <w:rFonts w:ascii="Calibri" w:eastAsia="Calibri" w:hAnsi="Calibri" w:cs="Calibri"/>
              </w:rPr>
              <w:t> 8f: Process</w:t>
            </w:r>
          </w:p>
        </w:tc>
        <w:tc>
          <w:tcPr>
            <w:tcW w:w="5217" w:type="dxa"/>
            <w:tcMar>
              <w:left w:w="105" w:type="dxa"/>
              <w:right w:w="105" w:type="dxa"/>
            </w:tcMar>
          </w:tcPr>
          <w:p w14:paraId="1DE61FC9" w14:textId="08046F56" w:rsidR="43482595" w:rsidRPr="001B6106" w:rsidRDefault="43482595" w:rsidP="43482595">
            <w:pPr>
              <w:rPr>
                <w:rFonts w:ascii="Calibri" w:eastAsia="Calibri" w:hAnsi="Calibri" w:cs="Calibri"/>
              </w:rPr>
            </w:pPr>
            <w:r w:rsidRPr="001B6106">
              <w:rPr>
                <w:rFonts w:ascii="Calibri" w:eastAsia="Calibri" w:hAnsi="Calibri" w:cs="Calibri"/>
              </w:rPr>
              <w:t>Comment on how process factors influenced PPI in the study</w:t>
            </w:r>
          </w:p>
        </w:tc>
        <w:tc>
          <w:tcPr>
            <w:tcW w:w="1207" w:type="dxa"/>
            <w:tcMar>
              <w:left w:w="105" w:type="dxa"/>
              <w:right w:w="105" w:type="dxa"/>
            </w:tcMar>
          </w:tcPr>
          <w:p w14:paraId="50E25E73" w14:textId="273C70B4" w:rsidR="43482595" w:rsidRPr="001B6106" w:rsidRDefault="43482595" w:rsidP="43482595">
            <w:pPr>
              <w:rPr>
                <w:rFonts w:ascii="Calibri" w:eastAsia="Calibri" w:hAnsi="Calibri" w:cs="Calibri"/>
              </w:rPr>
            </w:pPr>
            <w:r w:rsidRPr="001B6106">
              <w:rPr>
                <w:rFonts w:ascii="Calibri" w:eastAsia="Calibri" w:hAnsi="Calibri" w:cs="Calibri"/>
              </w:rPr>
              <w:t> 16</w:t>
            </w:r>
          </w:p>
        </w:tc>
      </w:tr>
      <w:tr w:rsidR="43482595" w:rsidRPr="001B6106" w14:paraId="74C0C461" w14:textId="77777777" w:rsidTr="43482595">
        <w:trPr>
          <w:trHeight w:val="300"/>
        </w:trPr>
        <w:tc>
          <w:tcPr>
            <w:tcW w:w="2936" w:type="dxa"/>
            <w:tcMar>
              <w:left w:w="105" w:type="dxa"/>
              <w:right w:w="105" w:type="dxa"/>
            </w:tcMar>
          </w:tcPr>
          <w:p w14:paraId="4EC44742" w14:textId="3BEF1F6E" w:rsidR="43482595" w:rsidRPr="001B6106" w:rsidRDefault="43482595" w:rsidP="43482595">
            <w:pPr>
              <w:rPr>
                <w:rFonts w:ascii="Calibri" w:eastAsia="Calibri" w:hAnsi="Calibri" w:cs="Calibri"/>
              </w:rPr>
            </w:pPr>
            <w:r w:rsidRPr="001B6106">
              <w:rPr>
                <w:rFonts w:ascii="Calibri" w:eastAsia="Calibri" w:hAnsi="Calibri" w:cs="Calibri"/>
              </w:rPr>
              <w:t> 8 g: Measurement and capture of PPI impact</w:t>
            </w:r>
          </w:p>
        </w:tc>
        <w:tc>
          <w:tcPr>
            <w:tcW w:w="5217" w:type="dxa"/>
            <w:tcMar>
              <w:left w:w="105" w:type="dxa"/>
              <w:right w:w="105" w:type="dxa"/>
            </w:tcMar>
          </w:tcPr>
          <w:p w14:paraId="08AE0FA1" w14:textId="322D2A36" w:rsidR="43482595" w:rsidRPr="001B6106" w:rsidRDefault="43482595" w:rsidP="43482595">
            <w:pPr>
              <w:rPr>
                <w:rFonts w:ascii="Calibri" w:eastAsia="Calibri" w:hAnsi="Calibri" w:cs="Calibri"/>
              </w:rPr>
            </w:pPr>
            <w:r w:rsidRPr="001B6106">
              <w:rPr>
                <w:rFonts w:ascii="Calibri" w:eastAsia="Calibri" w:hAnsi="Calibri" w:cs="Calibri"/>
              </w:rPr>
              <w:t>If applicable, comment on how well PPI impact was evaluated or measured in the study</w:t>
            </w:r>
          </w:p>
        </w:tc>
        <w:tc>
          <w:tcPr>
            <w:tcW w:w="1207" w:type="dxa"/>
            <w:tcMar>
              <w:left w:w="105" w:type="dxa"/>
              <w:right w:w="105" w:type="dxa"/>
            </w:tcMar>
          </w:tcPr>
          <w:p w14:paraId="04A06C79" w14:textId="5F48DE9F" w:rsidR="43482595" w:rsidRPr="001B6106" w:rsidRDefault="43482595" w:rsidP="43482595">
            <w:pPr>
              <w:rPr>
                <w:rFonts w:ascii="Calibri" w:eastAsia="Calibri" w:hAnsi="Calibri" w:cs="Calibri"/>
              </w:rPr>
            </w:pPr>
            <w:r w:rsidRPr="001B6106">
              <w:rPr>
                <w:rFonts w:ascii="Calibri" w:eastAsia="Calibri" w:hAnsi="Calibri" w:cs="Calibri"/>
              </w:rPr>
              <w:t> N/A</w:t>
            </w:r>
          </w:p>
        </w:tc>
      </w:tr>
      <w:tr w:rsidR="43482595" w:rsidRPr="001B6106" w14:paraId="73826B99" w14:textId="77777777" w:rsidTr="43482595">
        <w:trPr>
          <w:trHeight w:val="300"/>
        </w:trPr>
        <w:tc>
          <w:tcPr>
            <w:tcW w:w="2936" w:type="dxa"/>
            <w:tcMar>
              <w:left w:w="105" w:type="dxa"/>
              <w:right w:w="105" w:type="dxa"/>
            </w:tcMar>
          </w:tcPr>
          <w:p w14:paraId="1FE252FA" w14:textId="62DE2A9B" w:rsidR="43482595" w:rsidRPr="001B6106" w:rsidRDefault="43482595" w:rsidP="43482595">
            <w:pPr>
              <w:rPr>
                <w:rFonts w:ascii="Calibri" w:eastAsia="Calibri" w:hAnsi="Calibri" w:cs="Calibri"/>
              </w:rPr>
            </w:pPr>
            <w:r w:rsidRPr="001B6106">
              <w:rPr>
                <w:rFonts w:ascii="Calibri" w:eastAsia="Calibri" w:hAnsi="Calibri" w:cs="Calibri"/>
              </w:rPr>
              <w:t> 8 h: Economic assessment</w:t>
            </w:r>
          </w:p>
        </w:tc>
        <w:tc>
          <w:tcPr>
            <w:tcW w:w="5217" w:type="dxa"/>
            <w:tcMar>
              <w:left w:w="105" w:type="dxa"/>
              <w:right w:w="105" w:type="dxa"/>
            </w:tcMar>
          </w:tcPr>
          <w:p w14:paraId="1CF0C8F2" w14:textId="7BDD9207" w:rsidR="43482595" w:rsidRPr="001B6106" w:rsidRDefault="43482595" w:rsidP="43482595">
            <w:pPr>
              <w:rPr>
                <w:rFonts w:ascii="Calibri" w:eastAsia="Calibri" w:hAnsi="Calibri" w:cs="Calibri"/>
              </w:rPr>
            </w:pPr>
            <w:r w:rsidRPr="001B6106">
              <w:rPr>
                <w:rFonts w:ascii="Calibri" w:eastAsia="Calibri" w:hAnsi="Calibri" w:cs="Calibri"/>
              </w:rPr>
              <w:t>If applicable, discuss any aspects of the economic cost or benefit of PPI, particularly any suggestions for future economic modelling.</w:t>
            </w:r>
          </w:p>
        </w:tc>
        <w:tc>
          <w:tcPr>
            <w:tcW w:w="1207" w:type="dxa"/>
            <w:tcMar>
              <w:left w:w="105" w:type="dxa"/>
              <w:right w:w="105" w:type="dxa"/>
            </w:tcMar>
          </w:tcPr>
          <w:p w14:paraId="23467F24" w14:textId="282E9E6B" w:rsidR="43482595" w:rsidRPr="001B6106" w:rsidRDefault="43482595" w:rsidP="43482595">
            <w:pPr>
              <w:rPr>
                <w:rFonts w:ascii="Calibri" w:eastAsia="Calibri" w:hAnsi="Calibri" w:cs="Calibri"/>
              </w:rPr>
            </w:pPr>
            <w:r w:rsidRPr="001B6106">
              <w:rPr>
                <w:rFonts w:ascii="Calibri" w:eastAsia="Calibri" w:hAnsi="Calibri" w:cs="Calibri"/>
              </w:rPr>
              <w:t> N/A</w:t>
            </w:r>
          </w:p>
        </w:tc>
      </w:tr>
      <w:tr w:rsidR="43482595" w14:paraId="7084E7EF" w14:textId="77777777" w:rsidTr="43482595">
        <w:trPr>
          <w:trHeight w:val="300"/>
        </w:trPr>
        <w:tc>
          <w:tcPr>
            <w:tcW w:w="2936" w:type="dxa"/>
            <w:tcMar>
              <w:left w:w="105" w:type="dxa"/>
              <w:right w:w="105" w:type="dxa"/>
            </w:tcMar>
          </w:tcPr>
          <w:p w14:paraId="73F7037D" w14:textId="2468E01E" w:rsidR="43482595" w:rsidRPr="001B6106" w:rsidRDefault="43482595" w:rsidP="43482595">
            <w:pPr>
              <w:rPr>
                <w:rFonts w:ascii="Calibri" w:eastAsia="Calibri" w:hAnsi="Calibri" w:cs="Calibri"/>
              </w:rPr>
            </w:pPr>
            <w:r w:rsidRPr="001B6106">
              <w:rPr>
                <w:rFonts w:ascii="Calibri" w:eastAsia="Calibri" w:hAnsi="Calibri" w:cs="Calibri"/>
              </w:rPr>
              <w:t> 8i: Reflections/critical perspective</w:t>
            </w:r>
          </w:p>
        </w:tc>
        <w:tc>
          <w:tcPr>
            <w:tcW w:w="5217" w:type="dxa"/>
            <w:tcMar>
              <w:left w:w="105" w:type="dxa"/>
              <w:right w:w="105" w:type="dxa"/>
            </w:tcMar>
          </w:tcPr>
          <w:p w14:paraId="4F46E4E9" w14:textId="756D3EE7" w:rsidR="43482595" w:rsidRPr="001B6106" w:rsidRDefault="43482595" w:rsidP="43482595">
            <w:pPr>
              <w:rPr>
                <w:rFonts w:ascii="Calibri" w:eastAsia="Calibri" w:hAnsi="Calibri" w:cs="Calibri"/>
              </w:rPr>
            </w:pPr>
            <w:r w:rsidRPr="001B6106">
              <w:rPr>
                <w:rFonts w:ascii="Calibri" w:eastAsia="Calibri" w:hAnsi="Calibri" w:cs="Calibri"/>
              </w:rPr>
              <w:t>Comment critically on the study, reflecting on the things that went well and those that did not, so that others can learn from this study</w:t>
            </w:r>
          </w:p>
        </w:tc>
        <w:tc>
          <w:tcPr>
            <w:tcW w:w="1207" w:type="dxa"/>
            <w:tcMar>
              <w:left w:w="105" w:type="dxa"/>
              <w:right w:w="105" w:type="dxa"/>
            </w:tcMar>
          </w:tcPr>
          <w:p w14:paraId="0BD4FD7B" w14:textId="082A8571" w:rsidR="43482595" w:rsidRDefault="43482595" w:rsidP="43482595">
            <w:pPr>
              <w:rPr>
                <w:rFonts w:ascii="Calibri" w:eastAsia="Calibri" w:hAnsi="Calibri" w:cs="Calibri"/>
              </w:rPr>
            </w:pPr>
            <w:r w:rsidRPr="001B6106">
              <w:rPr>
                <w:rFonts w:ascii="Calibri" w:eastAsia="Calibri" w:hAnsi="Calibri" w:cs="Calibri"/>
              </w:rPr>
              <w:t>17</w:t>
            </w:r>
          </w:p>
        </w:tc>
      </w:tr>
    </w:tbl>
    <w:p w14:paraId="015EB94B" w14:textId="51529CC1" w:rsidR="00E60AF0" w:rsidRDefault="00E60AF0" w:rsidP="43482595">
      <w:pPr>
        <w:rPr>
          <w:rFonts w:ascii="Calibri" w:eastAsia="Calibri" w:hAnsi="Calibri" w:cs="Calibri"/>
          <w:color w:val="000000" w:themeColor="text1"/>
        </w:rPr>
      </w:pPr>
    </w:p>
    <w:p w14:paraId="53DB39F1" w14:textId="555EC37D" w:rsidR="00E60AF0" w:rsidRDefault="00E60AF0" w:rsidP="43482595"/>
    <w:sectPr w:rsidR="00E60AF0" w:rsidSect="003E6314">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69D6BE" w14:textId="77777777" w:rsidR="00E40AD9" w:rsidRDefault="00E40AD9" w:rsidP="003113C5">
      <w:r>
        <w:separator/>
      </w:r>
    </w:p>
  </w:endnote>
  <w:endnote w:type="continuationSeparator" w:id="0">
    <w:p w14:paraId="5843BBB4" w14:textId="77777777" w:rsidR="00E40AD9" w:rsidRDefault="00E40AD9" w:rsidP="003113C5">
      <w:r>
        <w:continuationSeparator/>
      </w:r>
    </w:p>
  </w:endnote>
  <w:endnote w:type="continuationNotice" w:id="1">
    <w:p w14:paraId="38A885B4" w14:textId="77777777" w:rsidR="00E40AD9" w:rsidRDefault="00E40A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973D4D" w14:textId="77777777" w:rsidR="00E40AD9" w:rsidRDefault="00E40AD9" w:rsidP="003113C5">
      <w:r>
        <w:separator/>
      </w:r>
    </w:p>
  </w:footnote>
  <w:footnote w:type="continuationSeparator" w:id="0">
    <w:p w14:paraId="623F39AD" w14:textId="77777777" w:rsidR="00E40AD9" w:rsidRDefault="00E40AD9" w:rsidP="003113C5">
      <w:r>
        <w:continuationSeparator/>
      </w:r>
    </w:p>
  </w:footnote>
  <w:footnote w:type="continuationNotice" w:id="1">
    <w:p w14:paraId="15D1ED24" w14:textId="77777777" w:rsidR="00E40AD9" w:rsidRDefault="00E40AD9"/>
  </w:footnote>
</w:footnotes>
</file>

<file path=word/intelligence2.xml><?xml version="1.0" encoding="utf-8"?>
<int2:intelligence xmlns:int2="http://schemas.microsoft.com/office/intelligence/2020/intelligence" xmlns:oel="http://schemas.microsoft.com/office/2019/extlst">
  <int2:observations>
    <int2:textHash int2:hashCode="5v+lOfOOJHm/9K" int2:id="39D2Y7L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E536A"/>
    <w:multiLevelType w:val="multilevel"/>
    <w:tmpl w:val="7DE063A4"/>
    <w:lvl w:ilvl="0">
      <w:start w:val="1"/>
      <w:numFmt w:val="lowerLetter"/>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1" w15:restartNumberingAfterBreak="0">
    <w:nsid w:val="11EF26FA"/>
    <w:multiLevelType w:val="hybridMultilevel"/>
    <w:tmpl w:val="D554A96E"/>
    <w:lvl w:ilvl="0" w:tplc="3038280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4BB9DD"/>
    <w:multiLevelType w:val="hybridMultilevel"/>
    <w:tmpl w:val="0B74DCD2"/>
    <w:lvl w:ilvl="0" w:tplc="134C8E6A">
      <w:start w:val="1"/>
      <w:numFmt w:val="decimal"/>
      <w:lvlText w:val="%1."/>
      <w:lvlJc w:val="left"/>
      <w:pPr>
        <w:ind w:left="720" w:hanging="360"/>
      </w:pPr>
    </w:lvl>
    <w:lvl w:ilvl="1" w:tplc="1C0E8EC0">
      <w:start w:val="1"/>
      <w:numFmt w:val="lowerLetter"/>
      <w:lvlText w:val="%2."/>
      <w:lvlJc w:val="left"/>
      <w:pPr>
        <w:ind w:left="1440" w:hanging="360"/>
      </w:pPr>
    </w:lvl>
    <w:lvl w:ilvl="2" w:tplc="D17894CA">
      <w:start w:val="1"/>
      <w:numFmt w:val="lowerRoman"/>
      <w:lvlText w:val="%3."/>
      <w:lvlJc w:val="right"/>
      <w:pPr>
        <w:ind w:left="2160" w:hanging="180"/>
      </w:pPr>
    </w:lvl>
    <w:lvl w:ilvl="3" w:tplc="90241D4A">
      <w:start w:val="1"/>
      <w:numFmt w:val="decimal"/>
      <w:lvlText w:val="%4."/>
      <w:lvlJc w:val="left"/>
      <w:pPr>
        <w:ind w:left="2880" w:hanging="360"/>
      </w:pPr>
    </w:lvl>
    <w:lvl w:ilvl="4" w:tplc="1DB615BE">
      <w:start w:val="1"/>
      <w:numFmt w:val="lowerLetter"/>
      <w:lvlText w:val="%5."/>
      <w:lvlJc w:val="left"/>
      <w:pPr>
        <w:ind w:left="3600" w:hanging="360"/>
      </w:pPr>
    </w:lvl>
    <w:lvl w:ilvl="5" w:tplc="638A36FC">
      <w:start w:val="1"/>
      <w:numFmt w:val="lowerRoman"/>
      <w:lvlText w:val="%6."/>
      <w:lvlJc w:val="right"/>
      <w:pPr>
        <w:ind w:left="4320" w:hanging="180"/>
      </w:pPr>
    </w:lvl>
    <w:lvl w:ilvl="6" w:tplc="C3CCDB18">
      <w:start w:val="1"/>
      <w:numFmt w:val="decimal"/>
      <w:lvlText w:val="%7."/>
      <w:lvlJc w:val="left"/>
      <w:pPr>
        <w:ind w:left="5040" w:hanging="360"/>
      </w:pPr>
    </w:lvl>
    <w:lvl w:ilvl="7" w:tplc="D40C6274">
      <w:start w:val="1"/>
      <w:numFmt w:val="lowerLetter"/>
      <w:lvlText w:val="%8."/>
      <w:lvlJc w:val="left"/>
      <w:pPr>
        <w:ind w:left="5760" w:hanging="360"/>
      </w:pPr>
    </w:lvl>
    <w:lvl w:ilvl="8" w:tplc="668CA5DC">
      <w:start w:val="1"/>
      <w:numFmt w:val="lowerRoman"/>
      <w:lvlText w:val="%9."/>
      <w:lvlJc w:val="right"/>
      <w:pPr>
        <w:ind w:left="6480" w:hanging="180"/>
      </w:pPr>
    </w:lvl>
  </w:abstractNum>
  <w:abstractNum w:abstractNumId="3" w15:restartNumberingAfterBreak="0">
    <w:nsid w:val="1F745D85"/>
    <w:multiLevelType w:val="hybridMultilevel"/>
    <w:tmpl w:val="DA72F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603CEA"/>
    <w:multiLevelType w:val="hybridMultilevel"/>
    <w:tmpl w:val="5656A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2D4DD0"/>
    <w:multiLevelType w:val="multilevel"/>
    <w:tmpl w:val="C876D454"/>
    <w:lvl w:ilvl="0">
      <w:start w:val="1"/>
      <w:numFmt w:val="lowerLetter"/>
      <w:lvlText w:val="%1."/>
      <w:lvlJc w:val="left"/>
      <w:pPr>
        <w:tabs>
          <w:tab w:val="num" w:pos="720"/>
        </w:tabs>
        <w:ind w:left="720" w:hanging="360"/>
      </w:pPr>
    </w:lvl>
    <w:lvl w:ilvl="1" w:tentative="1">
      <w:numFmt w:val="lowerLetter"/>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6" w15:restartNumberingAfterBreak="0">
    <w:nsid w:val="333365C0"/>
    <w:multiLevelType w:val="hybridMultilevel"/>
    <w:tmpl w:val="1344A026"/>
    <w:lvl w:ilvl="0" w:tplc="9BC8E85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0025C8"/>
    <w:multiLevelType w:val="hybridMultilevel"/>
    <w:tmpl w:val="4E2E8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94211C"/>
    <w:multiLevelType w:val="hybridMultilevel"/>
    <w:tmpl w:val="D096A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7674B3"/>
    <w:multiLevelType w:val="multilevel"/>
    <w:tmpl w:val="7DAA674E"/>
    <w:lvl w:ilvl="0">
      <w:start w:val="1"/>
      <w:numFmt w:val="lowerLetter"/>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10" w15:restartNumberingAfterBreak="0">
    <w:nsid w:val="4B7160D4"/>
    <w:multiLevelType w:val="hybridMultilevel"/>
    <w:tmpl w:val="0040F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DB46DD"/>
    <w:multiLevelType w:val="hybridMultilevel"/>
    <w:tmpl w:val="887A1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E140EB"/>
    <w:multiLevelType w:val="hybridMultilevel"/>
    <w:tmpl w:val="B7AE0260"/>
    <w:lvl w:ilvl="0" w:tplc="04090019">
      <w:start w:val="1"/>
      <w:numFmt w:val="lowerLetter"/>
      <w:lvlText w:val="%1."/>
      <w:lvlJc w:val="left"/>
      <w:pPr>
        <w:ind w:left="720" w:hanging="360"/>
      </w:pPr>
      <w:rPr>
        <w:rFonts w:hint="default"/>
      </w:r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59167A"/>
    <w:multiLevelType w:val="hybridMultilevel"/>
    <w:tmpl w:val="12EAEB5E"/>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0E47EE"/>
    <w:multiLevelType w:val="multilevel"/>
    <w:tmpl w:val="721E4D98"/>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15" w15:restartNumberingAfterBreak="0">
    <w:nsid w:val="77182869"/>
    <w:multiLevelType w:val="hybridMultilevel"/>
    <w:tmpl w:val="CE7889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D2423EE"/>
    <w:multiLevelType w:val="hybridMultilevel"/>
    <w:tmpl w:val="5628AF08"/>
    <w:lvl w:ilvl="0" w:tplc="04090019">
      <w:start w:val="1"/>
      <w:numFmt w:val="lowerLetter"/>
      <w:lvlText w:val="%1."/>
      <w:lvlJc w:val="left"/>
      <w:pPr>
        <w:ind w:left="720" w:hanging="360"/>
      </w:pPr>
      <w:rPr>
        <w:rFonts w:hint="default"/>
      </w:r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1"/>
  </w:num>
  <w:num w:numId="3">
    <w:abstractNumId w:val="3"/>
  </w:num>
  <w:num w:numId="4">
    <w:abstractNumId w:val="8"/>
  </w:num>
  <w:num w:numId="5">
    <w:abstractNumId w:val="16"/>
  </w:num>
  <w:num w:numId="6">
    <w:abstractNumId w:val="15"/>
  </w:num>
  <w:num w:numId="7">
    <w:abstractNumId w:val="12"/>
  </w:num>
  <w:num w:numId="8">
    <w:abstractNumId w:val="5"/>
  </w:num>
  <w:num w:numId="9">
    <w:abstractNumId w:val="9"/>
  </w:num>
  <w:num w:numId="10">
    <w:abstractNumId w:val="14"/>
  </w:num>
  <w:num w:numId="11">
    <w:abstractNumId w:val="14"/>
  </w:num>
  <w:num w:numId="12">
    <w:abstractNumId w:val="0"/>
  </w:num>
  <w:num w:numId="13">
    <w:abstractNumId w:val="6"/>
  </w:num>
  <w:num w:numId="14">
    <w:abstractNumId w:val="10"/>
  </w:num>
  <w:num w:numId="15">
    <w:abstractNumId w:val="1"/>
  </w:num>
  <w:num w:numId="16">
    <w:abstractNumId w:val="4"/>
  </w:num>
  <w:num w:numId="17">
    <w:abstractNumId w:val="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pos w:val="beneathTex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wzte0f2pfrdqepx0rverzi9vppfp9zspzf&quot;&gt;Emoves grant library 200616&lt;record-ids&gt;&lt;item&gt;25&lt;/item&gt;&lt;item&gt;3823&lt;/item&gt;&lt;item&gt;4372&lt;/item&gt;&lt;item&gt;4373&lt;/item&gt;&lt;item&gt;4374&lt;/item&gt;&lt;item&gt;4375&lt;/item&gt;&lt;item&gt;4376&lt;/item&gt;&lt;item&gt;4377&lt;/item&gt;&lt;item&gt;4378&lt;/item&gt;&lt;item&gt;4379&lt;/item&gt;&lt;item&gt;4380&lt;/item&gt;&lt;item&gt;4381&lt;/item&gt;&lt;item&gt;4382&lt;/item&gt;&lt;item&gt;4383&lt;/item&gt;&lt;item&gt;4384&lt;/item&gt;&lt;item&gt;4386&lt;/item&gt;&lt;item&gt;4387&lt;/item&gt;&lt;item&gt;4403&lt;/item&gt;&lt;item&gt;4404&lt;/item&gt;&lt;item&gt;4417&lt;/item&gt;&lt;item&gt;4418&lt;/item&gt;&lt;item&gt;4419&lt;/item&gt;&lt;item&gt;4420&lt;/item&gt;&lt;item&gt;4421&lt;/item&gt;&lt;item&gt;4422&lt;/item&gt;&lt;item&gt;4423&lt;/item&gt;&lt;item&gt;4424&lt;/item&gt;&lt;item&gt;4425&lt;/item&gt;&lt;item&gt;4426&lt;/item&gt;&lt;item&gt;4427&lt;/item&gt;&lt;item&gt;4428&lt;/item&gt;&lt;item&gt;4429&lt;/item&gt;&lt;item&gt;4430&lt;/item&gt;&lt;item&gt;4445&lt;/item&gt;&lt;/record-ids&gt;&lt;/item&gt;&lt;/Libraries&gt;"/>
  </w:docVars>
  <w:rsids>
    <w:rsidRoot w:val="005A12CC"/>
    <w:rsid w:val="00000122"/>
    <w:rsid w:val="00000B48"/>
    <w:rsid w:val="00000C8F"/>
    <w:rsid w:val="00000FC6"/>
    <w:rsid w:val="00002374"/>
    <w:rsid w:val="00002978"/>
    <w:rsid w:val="000030AD"/>
    <w:rsid w:val="00003CAC"/>
    <w:rsid w:val="00004E46"/>
    <w:rsid w:val="00006D9E"/>
    <w:rsid w:val="000104D3"/>
    <w:rsid w:val="0001352C"/>
    <w:rsid w:val="000142AA"/>
    <w:rsid w:val="00014AF1"/>
    <w:rsid w:val="0002072C"/>
    <w:rsid w:val="0002146A"/>
    <w:rsid w:val="000269CD"/>
    <w:rsid w:val="00027A59"/>
    <w:rsid w:val="00027FC1"/>
    <w:rsid w:val="00031932"/>
    <w:rsid w:val="00036175"/>
    <w:rsid w:val="00036322"/>
    <w:rsid w:val="000375A1"/>
    <w:rsid w:val="000406F6"/>
    <w:rsid w:val="00041745"/>
    <w:rsid w:val="00042650"/>
    <w:rsid w:val="00044DD8"/>
    <w:rsid w:val="00044E1B"/>
    <w:rsid w:val="000476A9"/>
    <w:rsid w:val="00051385"/>
    <w:rsid w:val="0005287F"/>
    <w:rsid w:val="000546C8"/>
    <w:rsid w:val="000561AF"/>
    <w:rsid w:val="00057200"/>
    <w:rsid w:val="00057380"/>
    <w:rsid w:val="00061CEE"/>
    <w:rsid w:val="00061D93"/>
    <w:rsid w:val="00063AA4"/>
    <w:rsid w:val="00064ADF"/>
    <w:rsid w:val="00065786"/>
    <w:rsid w:val="00066122"/>
    <w:rsid w:val="000673E1"/>
    <w:rsid w:val="00071852"/>
    <w:rsid w:val="00071A62"/>
    <w:rsid w:val="0007248E"/>
    <w:rsid w:val="00074A11"/>
    <w:rsid w:val="00076369"/>
    <w:rsid w:val="00076645"/>
    <w:rsid w:val="00080548"/>
    <w:rsid w:val="00080956"/>
    <w:rsid w:val="00080B92"/>
    <w:rsid w:val="00081CAF"/>
    <w:rsid w:val="00082CEF"/>
    <w:rsid w:val="000854EE"/>
    <w:rsid w:val="00086847"/>
    <w:rsid w:val="000870D0"/>
    <w:rsid w:val="0008769C"/>
    <w:rsid w:val="000878EF"/>
    <w:rsid w:val="0009314F"/>
    <w:rsid w:val="00094EFB"/>
    <w:rsid w:val="00095FEE"/>
    <w:rsid w:val="00096148"/>
    <w:rsid w:val="000A576D"/>
    <w:rsid w:val="000A5B87"/>
    <w:rsid w:val="000A5D97"/>
    <w:rsid w:val="000A630E"/>
    <w:rsid w:val="000A68F5"/>
    <w:rsid w:val="000B0813"/>
    <w:rsid w:val="000B0F9F"/>
    <w:rsid w:val="000B0FEA"/>
    <w:rsid w:val="000B170D"/>
    <w:rsid w:val="000B1A20"/>
    <w:rsid w:val="000B1FDE"/>
    <w:rsid w:val="000B359C"/>
    <w:rsid w:val="000B5081"/>
    <w:rsid w:val="000B51C2"/>
    <w:rsid w:val="000B6BAA"/>
    <w:rsid w:val="000B7281"/>
    <w:rsid w:val="000C1A2F"/>
    <w:rsid w:val="000C1CB0"/>
    <w:rsid w:val="000C1DE0"/>
    <w:rsid w:val="000C2941"/>
    <w:rsid w:val="000C3140"/>
    <w:rsid w:val="000C3DD3"/>
    <w:rsid w:val="000C4064"/>
    <w:rsid w:val="000D0287"/>
    <w:rsid w:val="000D2707"/>
    <w:rsid w:val="000D3095"/>
    <w:rsid w:val="000D3B5E"/>
    <w:rsid w:val="000D3D6E"/>
    <w:rsid w:val="000D4211"/>
    <w:rsid w:val="000D49C3"/>
    <w:rsid w:val="000D6471"/>
    <w:rsid w:val="000D76DF"/>
    <w:rsid w:val="000E1C2D"/>
    <w:rsid w:val="000E3583"/>
    <w:rsid w:val="000E44F0"/>
    <w:rsid w:val="000E5175"/>
    <w:rsid w:val="000E6DAF"/>
    <w:rsid w:val="000F0ADE"/>
    <w:rsid w:val="000F2CE7"/>
    <w:rsid w:val="000F42DD"/>
    <w:rsid w:val="000F59E3"/>
    <w:rsid w:val="0010306F"/>
    <w:rsid w:val="001032A0"/>
    <w:rsid w:val="0010564D"/>
    <w:rsid w:val="00105EE7"/>
    <w:rsid w:val="00105F8F"/>
    <w:rsid w:val="00106010"/>
    <w:rsid w:val="00106989"/>
    <w:rsid w:val="0010698D"/>
    <w:rsid w:val="00107A30"/>
    <w:rsid w:val="001111F1"/>
    <w:rsid w:val="0011217C"/>
    <w:rsid w:val="001156CA"/>
    <w:rsid w:val="0011739F"/>
    <w:rsid w:val="00117D03"/>
    <w:rsid w:val="00120FC5"/>
    <w:rsid w:val="001218BC"/>
    <w:rsid w:val="00121AF1"/>
    <w:rsid w:val="001220AB"/>
    <w:rsid w:val="00122F7F"/>
    <w:rsid w:val="00124788"/>
    <w:rsid w:val="00125142"/>
    <w:rsid w:val="00125A58"/>
    <w:rsid w:val="00130932"/>
    <w:rsid w:val="00134B01"/>
    <w:rsid w:val="001427F5"/>
    <w:rsid w:val="001442B5"/>
    <w:rsid w:val="00144E9E"/>
    <w:rsid w:val="001461C0"/>
    <w:rsid w:val="001469CE"/>
    <w:rsid w:val="001502E8"/>
    <w:rsid w:val="00151BBC"/>
    <w:rsid w:val="001529F9"/>
    <w:rsid w:val="001531D7"/>
    <w:rsid w:val="00153C16"/>
    <w:rsid w:val="001541BE"/>
    <w:rsid w:val="0015527B"/>
    <w:rsid w:val="00155305"/>
    <w:rsid w:val="0015580A"/>
    <w:rsid w:val="00157D46"/>
    <w:rsid w:val="00157D74"/>
    <w:rsid w:val="00160551"/>
    <w:rsid w:val="00162249"/>
    <w:rsid w:val="00163214"/>
    <w:rsid w:val="00164575"/>
    <w:rsid w:val="001651D8"/>
    <w:rsid w:val="001654E1"/>
    <w:rsid w:val="00165513"/>
    <w:rsid w:val="0017096D"/>
    <w:rsid w:val="0017122D"/>
    <w:rsid w:val="001716AB"/>
    <w:rsid w:val="001738B8"/>
    <w:rsid w:val="00173C74"/>
    <w:rsid w:val="00174B02"/>
    <w:rsid w:val="0017513B"/>
    <w:rsid w:val="00181838"/>
    <w:rsid w:val="001834DF"/>
    <w:rsid w:val="00184D7C"/>
    <w:rsid w:val="001869D8"/>
    <w:rsid w:val="001914DE"/>
    <w:rsid w:val="00191EE7"/>
    <w:rsid w:val="00192DB6"/>
    <w:rsid w:val="0019548D"/>
    <w:rsid w:val="001954B1"/>
    <w:rsid w:val="00196819"/>
    <w:rsid w:val="00196F13"/>
    <w:rsid w:val="001A25B9"/>
    <w:rsid w:val="001A2AA9"/>
    <w:rsid w:val="001A4830"/>
    <w:rsid w:val="001B0060"/>
    <w:rsid w:val="001B2185"/>
    <w:rsid w:val="001B28C9"/>
    <w:rsid w:val="001B3CFE"/>
    <w:rsid w:val="001B4220"/>
    <w:rsid w:val="001B6106"/>
    <w:rsid w:val="001B6583"/>
    <w:rsid w:val="001B66B0"/>
    <w:rsid w:val="001C0260"/>
    <w:rsid w:val="001C1EEF"/>
    <w:rsid w:val="001C4993"/>
    <w:rsid w:val="001D1B1B"/>
    <w:rsid w:val="001D1B49"/>
    <w:rsid w:val="001D2EE0"/>
    <w:rsid w:val="001D47D0"/>
    <w:rsid w:val="001D5122"/>
    <w:rsid w:val="001D549C"/>
    <w:rsid w:val="001D582B"/>
    <w:rsid w:val="001D65C2"/>
    <w:rsid w:val="001E0CA3"/>
    <w:rsid w:val="001E2EAD"/>
    <w:rsid w:val="001E32B1"/>
    <w:rsid w:val="001E340F"/>
    <w:rsid w:val="001E661F"/>
    <w:rsid w:val="001E6AF7"/>
    <w:rsid w:val="001E7B5C"/>
    <w:rsid w:val="001F0516"/>
    <w:rsid w:val="001F1139"/>
    <w:rsid w:val="001F19A5"/>
    <w:rsid w:val="001F2BA7"/>
    <w:rsid w:val="001F2DD1"/>
    <w:rsid w:val="001F4624"/>
    <w:rsid w:val="001F4ACF"/>
    <w:rsid w:val="0020080D"/>
    <w:rsid w:val="00202500"/>
    <w:rsid w:val="00202A68"/>
    <w:rsid w:val="00206495"/>
    <w:rsid w:val="002074A6"/>
    <w:rsid w:val="00207EF0"/>
    <w:rsid w:val="00210BC7"/>
    <w:rsid w:val="00212088"/>
    <w:rsid w:val="0021340D"/>
    <w:rsid w:val="002141B6"/>
    <w:rsid w:val="002154C2"/>
    <w:rsid w:val="00216BF6"/>
    <w:rsid w:val="002170A7"/>
    <w:rsid w:val="00217BBD"/>
    <w:rsid w:val="00220B35"/>
    <w:rsid w:val="00221846"/>
    <w:rsid w:val="00221D7E"/>
    <w:rsid w:val="00222216"/>
    <w:rsid w:val="0022232D"/>
    <w:rsid w:val="00222F4A"/>
    <w:rsid w:val="00223147"/>
    <w:rsid w:val="00223BBC"/>
    <w:rsid w:val="002250E7"/>
    <w:rsid w:val="00227140"/>
    <w:rsid w:val="0023042D"/>
    <w:rsid w:val="002306EA"/>
    <w:rsid w:val="00230E4B"/>
    <w:rsid w:val="002316EB"/>
    <w:rsid w:val="00231725"/>
    <w:rsid w:val="00233A00"/>
    <w:rsid w:val="00233F35"/>
    <w:rsid w:val="002349EC"/>
    <w:rsid w:val="00234D43"/>
    <w:rsid w:val="00235A18"/>
    <w:rsid w:val="00236652"/>
    <w:rsid w:val="0023703F"/>
    <w:rsid w:val="00240E7E"/>
    <w:rsid w:val="00241295"/>
    <w:rsid w:val="002413F1"/>
    <w:rsid w:val="002415E2"/>
    <w:rsid w:val="0024209C"/>
    <w:rsid w:val="00242D20"/>
    <w:rsid w:val="00243E1A"/>
    <w:rsid w:val="00245B0A"/>
    <w:rsid w:val="00247620"/>
    <w:rsid w:val="00247758"/>
    <w:rsid w:val="00247F82"/>
    <w:rsid w:val="00250986"/>
    <w:rsid w:val="00250E8B"/>
    <w:rsid w:val="00252D72"/>
    <w:rsid w:val="0025306A"/>
    <w:rsid w:val="002537F4"/>
    <w:rsid w:val="00253837"/>
    <w:rsid w:val="00255C1F"/>
    <w:rsid w:val="002571A8"/>
    <w:rsid w:val="0026067A"/>
    <w:rsid w:val="00261EC3"/>
    <w:rsid w:val="002620CD"/>
    <w:rsid w:val="00263A15"/>
    <w:rsid w:val="002657D5"/>
    <w:rsid w:val="002664C5"/>
    <w:rsid w:val="00266AD9"/>
    <w:rsid w:val="00270D5B"/>
    <w:rsid w:val="00274CA6"/>
    <w:rsid w:val="00275CA6"/>
    <w:rsid w:val="00276DA1"/>
    <w:rsid w:val="002776B8"/>
    <w:rsid w:val="00280F68"/>
    <w:rsid w:val="002835F1"/>
    <w:rsid w:val="002836D8"/>
    <w:rsid w:val="00284D6A"/>
    <w:rsid w:val="00285D11"/>
    <w:rsid w:val="0028601D"/>
    <w:rsid w:val="00287EF7"/>
    <w:rsid w:val="002916B5"/>
    <w:rsid w:val="002936E5"/>
    <w:rsid w:val="002961DA"/>
    <w:rsid w:val="00297F27"/>
    <w:rsid w:val="002A20FF"/>
    <w:rsid w:val="002A26D1"/>
    <w:rsid w:val="002A2882"/>
    <w:rsid w:val="002A3428"/>
    <w:rsid w:val="002A4985"/>
    <w:rsid w:val="002A58CA"/>
    <w:rsid w:val="002A5F01"/>
    <w:rsid w:val="002A6ED9"/>
    <w:rsid w:val="002B01BB"/>
    <w:rsid w:val="002B1670"/>
    <w:rsid w:val="002B32E2"/>
    <w:rsid w:val="002B4D5D"/>
    <w:rsid w:val="002B5F1B"/>
    <w:rsid w:val="002B6693"/>
    <w:rsid w:val="002B75AE"/>
    <w:rsid w:val="002C185D"/>
    <w:rsid w:val="002C47B9"/>
    <w:rsid w:val="002C5299"/>
    <w:rsid w:val="002C5E47"/>
    <w:rsid w:val="002C7E36"/>
    <w:rsid w:val="002D0336"/>
    <w:rsid w:val="002D06DF"/>
    <w:rsid w:val="002D1C57"/>
    <w:rsid w:val="002D7A24"/>
    <w:rsid w:val="002E0191"/>
    <w:rsid w:val="002E234D"/>
    <w:rsid w:val="002E33E1"/>
    <w:rsid w:val="002E4D2B"/>
    <w:rsid w:val="002E4FC3"/>
    <w:rsid w:val="002E585F"/>
    <w:rsid w:val="002E7528"/>
    <w:rsid w:val="002F1C8A"/>
    <w:rsid w:val="002F622E"/>
    <w:rsid w:val="00301751"/>
    <w:rsid w:val="003036E5"/>
    <w:rsid w:val="00304852"/>
    <w:rsid w:val="00307E2F"/>
    <w:rsid w:val="00310105"/>
    <w:rsid w:val="003113C5"/>
    <w:rsid w:val="003115EB"/>
    <w:rsid w:val="00311634"/>
    <w:rsid w:val="00311BB7"/>
    <w:rsid w:val="00313190"/>
    <w:rsid w:val="0031471E"/>
    <w:rsid w:val="00314A33"/>
    <w:rsid w:val="003178C5"/>
    <w:rsid w:val="00317BDF"/>
    <w:rsid w:val="00320F6D"/>
    <w:rsid w:val="00321A39"/>
    <w:rsid w:val="003245EA"/>
    <w:rsid w:val="00325106"/>
    <w:rsid w:val="00325640"/>
    <w:rsid w:val="00326DB8"/>
    <w:rsid w:val="00326EDC"/>
    <w:rsid w:val="003272DB"/>
    <w:rsid w:val="00327393"/>
    <w:rsid w:val="00327E3C"/>
    <w:rsid w:val="00330208"/>
    <w:rsid w:val="00332165"/>
    <w:rsid w:val="003338F2"/>
    <w:rsid w:val="00333C7E"/>
    <w:rsid w:val="00334610"/>
    <w:rsid w:val="00340002"/>
    <w:rsid w:val="00340795"/>
    <w:rsid w:val="003421AE"/>
    <w:rsid w:val="00342B2C"/>
    <w:rsid w:val="00342F8A"/>
    <w:rsid w:val="003441E9"/>
    <w:rsid w:val="00344274"/>
    <w:rsid w:val="00345982"/>
    <w:rsid w:val="003460E4"/>
    <w:rsid w:val="0034645B"/>
    <w:rsid w:val="003468A7"/>
    <w:rsid w:val="00346A62"/>
    <w:rsid w:val="00346BAC"/>
    <w:rsid w:val="00347B47"/>
    <w:rsid w:val="003517AE"/>
    <w:rsid w:val="00352400"/>
    <w:rsid w:val="00355DBB"/>
    <w:rsid w:val="0035687D"/>
    <w:rsid w:val="00360765"/>
    <w:rsid w:val="0036083A"/>
    <w:rsid w:val="0036249C"/>
    <w:rsid w:val="003629B5"/>
    <w:rsid w:val="0036414A"/>
    <w:rsid w:val="003653EB"/>
    <w:rsid w:val="00371FA5"/>
    <w:rsid w:val="003736B3"/>
    <w:rsid w:val="00373CC6"/>
    <w:rsid w:val="00374D6E"/>
    <w:rsid w:val="00376D9B"/>
    <w:rsid w:val="00377744"/>
    <w:rsid w:val="00380936"/>
    <w:rsid w:val="003818EB"/>
    <w:rsid w:val="0038320A"/>
    <w:rsid w:val="00383817"/>
    <w:rsid w:val="0038494A"/>
    <w:rsid w:val="00385435"/>
    <w:rsid w:val="003873BA"/>
    <w:rsid w:val="00391803"/>
    <w:rsid w:val="00392D42"/>
    <w:rsid w:val="00393164"/>
    <w:rsid w:val="0039567F"/>
    <w:rsid w:val="00395A22"/>
    <w:rsid w:val="00397527"/>
    <w:rsid w:val="00397E1C"/>
    <w:rsid w:val="003A1A37"/>
    <w:rsid w:val="003A2A47"/>
    <w:rsid w:val="003A5AB3"/>
    <w:rsid w:val="003A745E"/>
    <w:rsid w:val="003B058B"/>
    <w:rsid w:val="003B1DFD"/>
    <w:rsid w:val="003B4626"/>
    <w:rsid w:val="003B487E"/>
    <w:rsid w:val="003B5286"/>
    <w:rsid w:val="003B689A"/>
    <w:rsid w:val="003C1ACE"/>
    <w:rsid w:val="003C2241"/>
    <w:rsid w:val="003C3005"/>
    <w:rsid w:val="003C3B80"/>
    <w:rsid w:val="003C40B0"/>
    <w:rsid w:val="003C40B1"/>
    <w:rsid w:val="003D0ABF"/>
    <w:rsid w:val="003D24E7"/>
    <w:rsid w:val="003D276E"/>
    <w:rsid w:val="003D2E9F"/>
    <w:rsid w:val="003D37C9"/>
    <w:rsid w:val="003D4584"/>
    <w:rsid w:val="003D45D1"/>
    <w:rsid w:val="003D5F8E"/>
    <w:rsid w:val="003D6B3F"/>
    <w:rsid w:val="003D760E"/>
    <w:rsid w:val="003E0E1B"/>
    <w:rsid w:val="003E1A28"/>
    <w:rsid w:val="003E5012"/>
    <w:rsid w:val="003E5881"/>
    <w:rsid w:val="003E5EBA"/>
    <w:rsid w:val="003E6314"/>
    <w:rsid w:val="003E68E9"/>
    <w:rsid w:val="003E6AC8"/>
    <w:rsid w:val="003E730B"/>
    <w:rsid w:val="003F25AC"/>
    <w:rsid w:val="003F2E3D"/>
    <w:rsid w:val="00401652"/>
    <w:rsid w:val="004035FA"/>
    <w:rsid w:val="00403714"/>
    <w:rsid w:val="004037C0"/>
    <w:rsid w:val="00404F15"/>
    <w:rsid w:val="00405026"/>
    <w:rsid w:val="0040574A"/>
    <w:rsid w:val="00405CC4"/>
    <w:rsid w:val="00407A68"/>
    <w:rsid w:val="00411775"/>
    <w:rsid w:val="00412129"/>
    <w:rsid w:val="00412B93"/>
    <w:rsid w:val="00412D13"/>
    <w:rsid w:val="00412D37"/>
    <w:rsid w:val="00412F35"/>
    <w:rsid w:val="004138B2"/>
    <w:rsid w:val="00416492"/>
    <w:rsid w:val="0041686D"/>
    <w:rsid w:val="00420967"/>
    <w:rsid w:val="00422666"/>
    <w:rsid w:val="00425E4C"/>
    <w:rsid w:val="0042652B"/>
    <w:rsid w:val="0042697A"/>
    <w:rsid w:val="00426D85"/>
    <w:rsid w:val="00430146"/>
    <w:rsid w:val="00430C15"/>
    <w:rsid w:val="00431665"/>
    <w:rsid w:val="00433BCD"/>
    <w:rsid w:val="004357E5"/>
    <w:rsid w:val="00444224"/>
    <w:rsid w:val="004454F5"/>
    <w:rsid w:val="00446987"/>
    <w:rsid w:val="00450119"/>
    <w:rsid w:val="0045051D"/>
    <w:rsid w:val="004507C8"/>
    <w:rsid w:val="00451A08"/>
    <w:rsid w:val="00451BD9"/>
    <w:rsid w:val="00452517"/>
    <w:rsid w:val="00452B29"/>
    <w:rsid w:val="00456260"/>
    <w:rsid w:val="004563BD"/>
    <w:rsid w:val="00462F24"/>
    <w:rsid w:val="004657D9"/>
    <w:rsid w:val="004662F0"/>
    <w:rsid w:val="00466AD1"/>
    <w:rsid w:val="004670D8"/>
    <w:rsid w:val="00467B3F"/>
    <w:rsid w:val="00471B48"/>
    <w:rsid w:val="004724F6"/>
    <w:rsid w:val="004737D6"/>
    <w:rsid w:val="004744EC"/>
    <w:rsid w:val="00476579"/>
    <w:rsid w:val="004821F9"/>
    <w:rsid w:val="00482BA0"/>
    <w:rsid w:val="00483299"/>
    <w:rsid w:val="004838D9"/>
    <w:rsid w:val="0048512C"/>
    <w:rsid w:val="004869B5"/>
    <w:rsid w:val="00486A83"/>
    <w:rsid w:val="00487199"/>
    <w:rsid w:val="004873C5"/>
    <w:rsid w:val="0048746E"/>
    <w:rsid w:val="0049100D"/>
    <w:rsid w:val="00491276"/>
    <w:rsid w:val="00492B7B"/>
    <w:rsid w:val="00492EBB"/>
    <w:rsid w:val="0049470F"/>
    <w:rsid w:val="00496D19"/>
    <w:rsid w:val="004A0E5E"/>
    <w:rsid w:val="004A1844"/>
    <w:rsid w:val="004A1C93"/>
    <w:rsid w:val="004A2F35"/>
    <w:rsid w:val="004A6587"/>
    <w:rsid w:val="004B1376"/>
    <w:rsid w:val="004B2284"/>
    <w:rsid w:val="004B5A13"/>
    <w:rsid w:val="004B5B29"/>
    <w:rsid w:val="004C1327"/>
    <w:rsid w:val="004C14D6"/>
    <w:rsid w:val="004C1774"/>
    <w:rsid w:val="004C1FD6"/>
    <w:rsid w:val="004C4335"/>
    <w:rsid w:val="004C6269"/>
    <w:rsid w:val="004C74F9"/>
    <w:rsid w:val="004C7D09"/>
    <w:rsid w:val="004D089A"/>
    <w:rsid w:val="004D1B15"/>
    <w:rsid w:val="004D1CE3"/>
    <w:rsid w:val="004D2709"/>
    <w:rsid w:val="004D4DFA"/>
    <w:rsid w:val="004D53D2"/>
    <w:rsid w:val="004D5983"/>
    <w:rsid w:val="004D6C22"/>
    <w:rsid w:val="004D706C"/>
    <w:rsid w:val="004D730C"/>
    <w:rsid w:val="004D75AF"/>
    <w:rsid w:val="004E211D"/>
    <w:rsid w:val="004E2F11"/>
    <w:rsid w:val="004E379E"/>
    <w:rsid w:val="004E5A6D"/>
    <w:rsid w:val="004E73DB"/>
    <w:rsid w:val="004F156E"/>
    <w:rsid w:val="004F21C3"/>
    <w:rsid w:val="004F4A1A"/>
    <w:rsid w:val="004F506D"/>
    <w:rsid w:val="004F5D9D"/>
    <w:rsid w:val="004F622A"/>
    <w:rsid w:val="004F6EA3"/>
    <w:rsid w:val="004F7017"/>
    <w:rsid w:val="004F71AA"/>
    <w:rsid w:val="00500E68"/>
    <w:rsid w:val="00501572"/>
    <w:rsid w:val="005032CC"/>
    <w:rsid w:val="0050353D"/>
    <w:rsid w:val="0050466D"/>
    <w:rsid w:val="005067D8"/>
    <w:rsid w:val="005068F3"/>
    <w:rsid w:val="005074ED"/>
    <w:rsid w:val="00510BBC"/>
    <w:rsid w:val="00512956"/>
    <w:rsid w:val="005132D9"/>
    <w:rsid w:val="00513ACF"/>
    <w:rsid w:val="00515C4A"/>
    <w:rsid w:val="0051658C"/>
    <w:rsid w:val="00517CA4"/>
    <w:rsid w:val="00517FDB"/>
    <w:rsid w:val="0052012E"/>
    <w:rsid w:val="00520DE1"/>
    <w:rsid w:val="00523B42"/>
    <w:rsid w:val="005246F9"/>
    <w:rsid w:val="005249ED"/>
    <w:rsid w:val="00524D14"/>
    <w:rsid w:val="00524F7B"/>
    <w:rsid w:val="00526CD5"/>
    <w:rsid w:val="00526E12"/>
    <w:rsid w:val="00527B95"/>
    <w:rsid w:val="00531A29"/>
    <w:rsid w:val="00532CC4"/>
    <w:rsid w:val="00535DB4"/>
    <w:rsid w:val="00537E42"/>
    <w:rsid w:val="0054129A"/>
    <w:rsid w:val="00541F36"/>
    <w:rsid w:val="00544634"/>
    <w:rsid w:val="00545487"/>
    <w:rsid w:val="00547DAA"/>
    <w:rsid w:val="00552191"/>
    <w:rsid w:val="00552B4E"/>
    <w:rsid w:val="00552C84"/>
    <w:rsid w:val="0055360D"/>
    <w:rsid w:val="005544E9"/>
    <w:rsid w:val="005556BA"/>
    <w:rsid w:val="00555BB3"/>
    <w:rsid w:val="00555CCD"/>
    <w:rsid w:val="00557516"/>
    <w:rsid w:val="00560238"/>
    <w:rsid w:val="005629B5"/>
    <w:rsid w:val="005632BA"/>
    <w:rsid w:val="005637E7"/>
    <w:rsid w:val="0056592D"/>
    <w:rsid w:val="0056715C"/>
    <w:rsid w:val="0056722C"/>
    <w:rsid w:val="00570C1A"/>
    <w:rsid w:val="00571EEC"/>
    <w:rsid w:val="005737F0"/>
    <w:rsid w:val="005766EA"/>
    <w:rsid w:val="00576DDF"/>
    <w:rsid w:val="00577148"/>
    <w:rsid w:val="00577D56"/>
    <w:rsid w:val="00580698"/>
    <w:rsid w:val="00581915"/>
    <w:rsid w:val="00581EE2"/>
    <w:rsid w:val="0058301D"/>
    <w:rsid w:val="00583917"/>
    <w:rsid w:val="00583C26"/>
    <w:rsid w:val="0058406D"/>
    <w:rsid w:val="00584448"/>
    <w:rsid w:val="005865E5"/>
    <w:rsid w:val="005916DB"/>
    <w:rsid w:val="00591DC1"/>
    <w:rsid w:val="00594FE1"/>
    <w:rsid w:val="005951D0"/>
    <w:rsid w:val="00595307"/>
    <w:rsid w:val="005A12CC"/>
    <w:rsid w:val="005A1612"/>
    <w:rsid w:val="005A18B3"/>
    <w:rsid w:val="005A4868"/>
    <w:rsid w:val="005A4C7E"/>
    <w:rsid w:val="005A59F4"/>
    <w:rsid w:val="005A7D89"/>
    <w:rsid w:val="005B11AD"/>
    <w:rsid w:val="005B21EB"/>
    <w:rsid w:val="005B284D"/>
    <w:rsid w:val="005B3F96"/>
    <w:rsid w:val="005B6B2A"/>
    <w:rsid w:val="005B79ED"/>
    <w:rsid w:val="005C229E"/>
    <w:rsid w:val="005C2338"/>
    <w:rsid w:val="005C5401"/>
    <w:rsid w:val="005C5FE1"/>
    <w:rsid w:val="005C6708"/>
    <w:rsid w:val="005C6C70"/>
    <w:rsid w:val="005C7145"/>
    <w:rsid w:val="005D00FE"/>
    <w:rsid w:val="005D0438"/>
    <w:rsid w:val="005D0559"/>
    <w:rsid w:val="005D07E5"/>
    <w:rsid w:val="005D1723"/>
    <w:rsid w:val="005D21F8"/>
    <w:rsid w:val="005D44B4"/>
    <w:rsid w:val="005D61FB"/>
    <w:rsid w:val="005D6282"/>
    <w:rsid w:val="005D75F6"/>
    <w:rsid w:val="005D7AFD"/>
    <w:rsid w:val="005E045B"/>
    <w:rsid w:val="005E05FB"/>
    <w:rsid w:val="005E4C2F"/>
    <w:rsid w:val="005E5E3F"/>
    <w:rsid w:val="005F21C1"/>
    <w:rsid w:val="005F6430"/>
    <w:rsid w:val="005F70D0"/>
    <w:rsid w:val="005F757D"/>
    <w:rsid w:val="00602CCB"/>
    <w:rsid w:val="00603247"/>
    <w:rsid w:val="00615F1B"/>
    <w:rsid w:val="0061786B"/>
    <w:rsid w:val="00620573"/>
    <w:rsid w:val="00620F54"/>
    <w:rsid w:val="00622043"/>
    <w:rsid w:val="00622A0A"/>
    <w:rsid w:val="006234EF"/>
    <w:rsid w:val="0062438B"/>
    <w:rsid w:val="006254A8"/>
    <w:rsid w:val="00625512"/>
    <w:rsid w:val="00625EE3"/>
    <w:rsid w:val="00626466"/>
    <w:rsid w:val="00626902"/>
    <w:rsid w:val="00630A05"/>
    <w:rsid w:val="006310D0"/>
    <w:rsid w:val="00633B8E"/>
    <w:rsid w:val="0063416B"/>
    <w:rsid w:val="00634E30"/>
    <w:rsid w:val="0063503C"/>
    <w:rsid w:val="0063525E"/>
    <w:rsid w:val="00635AF0"/>
    <w:rsid w:val="0063610A"/>
    <w:rsid w:val="00640AEF"/>
    <w:rsid w:val="00641309"/>
    <w:rsid w:val="00642970"/>
    <w:rsid w:val="006435EE"/>
    <w:rsid w:val="00643DB0"/>
    <w:rsid w:val="0064498E"/>
    <w:rsid w:val="00644A51"/>
    <w:rsid w:val="006518B5"/>
    <w:rsid w:val="006523ED"/>
    <w:rsid w:val="00652D87"/>
    <w:rsid w:val="00653235"/>
    <w:rsid w:val="0065390D"/>
    <w:rsid w:val="006548BD"/>
    <w:rsid w:val="00654D3A"/>
    <w:rsid w:val="00655A9E"/>
    <w:rsid w:val="006568A5"/>
    <w:rsid w:val="0065691A"/>
    <w:rsid w:val="0065711E"/>
    <w:rsid w:val="00657F7D"/>
    <w:rsid w:val="00662F08"/>
    <w:rsid w:val="006635A6"/>
    <w:rsid w:val="0066666F"/>
    <w:rsid w:val="00666834"/>
    <w:rsid w:val="00670894"/>
    <w:rsid w:val="00671059"/>
    <w:rsid w:val="006711E7"/>
    <w:rsid w:val="00672C1D"/>
    <w:rsid w:val="006760F7"/>
    <w:rsid w:val="006764E4"/>
    <w:rsid w:val="00676C70"/>
    <w:rsid w:val="00676EE0"/>
    <w:rsid w:val="00681ED2"/>
    <w:rsid w:val="0068220D"/>
    <w:rsid w:val="00683EDA"/>
    <w:rsid w:val="0068513D"/>
    <w:rsid w:val="00685145"/>
    <w:rsid w:val="0068618B"/>
    <w:rsid w:val="00686313"/>
    <w:rsid w:val="006869EA"/>
    <w:rsid w:val="00687AE8"/>
    <w:rsid w:val="00687E5C"/>
    <w:rsid w:val="006902B7"/>
    <w:rsid w:val="00690706"/>
    <w:rsid w:val="0069195D"/>
    <w:rsid w:val="00691ADF"/>
    <w:rsid w:val="00693C66"/>
    <w:rsid w:val="0069507A"/>
    <w:rsid w:val="0069720F"/>
    <w:rsid w:val="006979BF"/>
    <w:rsid w:val="006A17BC"/>
    <w:rsid w:val="006A237C"/>
    <w:rsid w:val="006A2A78"/>
    <w:rsid w:val="006A30DB"/>
    <w:rsid w:val="006A48F9"/>
    <w:rsid w:val="006A65B4"/>
    <w:rsid w:val="006A73F3"/>
    <w:rsid w:val="006B03A6"/>
    <w:rsid w:val="006B2562"/>
    <w:rsid w:val="006B4555"/>
    <w:rsid w:val="006B5A37"/>
    <w:rsid w:val="006B7D66"/>
    <w:rsid w:val="006C121D"/>
    <w:rsid w:val="006C2115"/>
    <w:rsid w:val="006C2EB4"/>
    <w:rsid w:val="006C412D"/>
    <w:rsid w:val="006C4175"/>
    <w:rsid w:val="006C7584"/>
    <w:rsid w:val="006D02E9"/>
    <w:rsid w:val="006D06E4"/>
    <w:rsid w:val="006D06FA"/>
    <w:rsid w:val="006D298F"/>
    <w:rsid w:val="006D2C19"/>
    <w:rsid w:val="006D33B0"/>
    <w:rsid w:val="006D3EFB"/>
    <w:rsid w:val="006D473F"/>
    <w:rsid w:val="006D652C"/>
    <w:rsid w:val="006E01F7"/>
    <w:rsid w:val="006E24D8"/>
    <w:rsid w:val="006E32F0"/>
    <w:rsid w:val="006E37E3"/>
    <w:rsid w:val="006E3AFB"/>
    <w:rsid w:val="006E4253"/>
    <w:rsid w:val="006E5AE3"/>
    <w:rsid w:val="006E6EDB"/>
    <w:rsid w:val="006F3C74"/>
    <w:rsid w:val="006F4C41"/>
    <w:rsid w:val="006F7357"/>
    <w:rsid w:val="006F74FF"/>
    <w:rsid w:val="007018B7"/>
    <w:rsid w:val="007028B6"/>
    <w:rsid w:val="007033C0"/>
    <w:rsid w:val="00704A77"/>
    <w:rsid w:val="00705220"/>
    <w:rsid w:val="00707E64"/>
    <w:rsid w:val="007177CD"/>
    <w:rsid w:val="007206D0"/>
    <w:rsid w:val="007206ED"/>
    <w:rsid w:val="0072187E"/>
    <w:rsid w:val="00722013"/>
    <w:rsid w:val="00722FC5"/>
    <w:rsid w:val="00724F33"/>
    <w:rsid w:val="007263C1"/>
    <w:rsid w:val="00726854"/>
    <w:rsid w:val="00731440"/>
    <w:rsid w:val="00731618"/>
    <w:rsid w:val="00732119"/>
    <w:rsid w:val="0073294A"/>
    <w:rsid w:val="00732DEE"/>
    <w:rsid w:val="00734385"/>
    <w:rsid w:val="00735037"/>
    <w:rsid w:val="0073647A"/>
    <w:rsid w:val="00741B9C"/>
    <w:rsid w:val="007424B8"/>
    <w:rsid w:val="0074270F"/>
    <w:rsid w:val="00743999"/>
    <w:rsid w:val="007441DA"/>
    <w:rsid w:val="00746E5E"/>
    <w:rsid w:val="007472F1"/>
    <w:rsid w:val="007507D5"/>
    <w:rsid w:val="00752F20"/>
    <w:rsid w:val="00752FE4"/>
    <w:rsid w:val="00753967"/>
    <w:rsid w:val="00754A16"/>
    <w:rsid w:val="00755229"/>
    <w:rsid w:val="00756D09"/>
    <w:rsid w:val="0075700C"/>
    <w:rsid w:val="007608E8"/>
    <w:rsid w:val="00761600"/>
    <w:rsid w:val="00764727"/>
    <w:rsid w:val="0076489A"/>
    <w:rsid w:val="0076533D"/>
    <w:rsid w:val="0076549A"/>
    <w:rsid w:val="00767E0A"/>
    <w:rsid w:val="0077173D"/>
    <w:rsid w:val="0077246D"/>
    <w:rsid w:val="00772924"/>
    <w:rsid w:val="0077544F"/>
    <w:rsid w:val="00777842"/>
    <w:rsid w:val="00780840"/>
    <w:rsid w:val="007816EF"/>
    <w:rsid w:val="0078284F"/>
    <w:rsid w:val="00783C94"/>
    <w:rsid w:val="007854AF"/>
    <w:rsid w:val="00785885"/>
    <w:rsid w:val="00787A5D"/>
    <w:rsid w:val="00792934"/>
    <w:rsid w:val="00794650"/>
    <w:rsid w:val="00795D7C"/>
    <w:rsid w:val="00797C1F"/>
    <w:rsid w:val="007A02A1"/>
    <w:rsid w:val="007A1019"/>
    <w:rsid w:val="007A5900"/>
    <w:rsid w:val="007A6AA8"/>
    <w:rsid w:val="007A701B"/>
    <w:rsid w:val="007A7332"/>
    <w:rsid w:val="007A7412"/>
    <w:rsid w:val="007A7EE9"/>
    <w:rsid w:val="007B0342"/>
    <w:rsid w:val="007B2DDF"/>
    <w:rsid w:val="007B4831"/>
    <w:rsid w:val="007B58B8"/>
    <w:rsid w:val="007B6905"/>
    <w:rsid w:val="007C0BC3"/>
    <w:rsid w:val="007C1060"/>
    <w:rsid w:val="007C230B"/>
    <w:rsid w:val="007C2EA9"/>
    <w:rsid w:val="007C3CFE"/>
    <w:rsid w:val="007C44BD"/>
    <w:rsid w:val="007C4717"/>
    <w:rsid w:val="007C511D"/>
    <w:rsid w:val="007C6597"/>
    <w:rsid w:val="007C68B4"/>
    <w:rsid w:val="007D0EB2"/>
    <w:rsid w:val="007D1C37"/>
    <w:rsid w:val="007D2577"/>
    <w:rsid w:val="007D572B"/>
    <w:rsid w:val="007D6B06"/>
    <w:rsid w:val="007D71A7"/>
    <w:rsid w:val="007E0C28"/>
    <w:rsid w:val="007E3E58"/>
    <w:rsid w:val="007E427A"/>
    <w:rsid w:val="007E4363"/>
    <w:rsid w:val="007E60FA"/>
    <w:rsid w:val="007E75A4"/>
    <w:rsid w:val="007F07D7"/>
    <w:rsid w:val="007F07F8"/>
    <w:rsid w:val="007F0C7B"/>
    <w:rsid w:val="007F15CE"/>
    <w:rsid w:val="007F17CE"/>
    <w:rsid w:val="007F1D8B"/>
    <w:rsid w:val="007F3C79"/>
    <w:rsid w:val="007F4161"/>
    <w:rsid w:val="007F5D4B"/>
    <w:rsid w:val="00801715"/>
    <w:rsid w:val="0080234B"/>
    <w:rsid w:val="00802832"/>
    <w:rsid w:val="00802FB4"/>
    <w:rsid w:val="0080379A"/>
    <w:rsid w:val="008041E5"/>
    <w:rsid w:val="008058BB"/>
    <w:rsid w:val="008060DA"/>
    <w:rsid w:val="008061D3"/>
    <w:rsid w:val="008101AC"/>
    <w:rsid w:val="00810F88"/>
    <w:rsid w:val="008116EB"/>
    <w:rsid w:val="00811CD5"/>
    <w:rsid w:val="00812E77"/>
    <w:rsid w:val="008132F2"/>
    <w:rsid w:val="008143DC"/>
    <w:rsid w:val="008154FB"/>
    <w:rsid w:val="0082003D"/>
    <w:rsid w:val="008215BE"/>
    <w:rsid w:val="008218C4"/>
    <w:rsid w:val="00824B40"/>
    <w:rsid w:val="00824E48"/>
    <w:rsid w:val="00827216"/>
    <w:rsid w:val="00832F81"/>
    <w:rsid w:val="00833E35"/>
    <w:rsid w:val="00834F63"/>
    <w:rsid w:val="0083663B"/>
    <w:rsid w:val="008374A1"/>
    <w:rsid w:val="0083783C"/>
    <w:rsid w:val="00837C0E"/>
    <w:rsid w:val="00844894"/>
    <w:rsid w:val="00850745"/>
    <w:rsid w:val="008509C6"/>
    <w:rsid w:val="00853963"/>
    <w:rsid w:val="00854410"/>
    <w:rsid w:val="00854A1C"/>
    <w:rsid w:val="008557E1"/>
    <w:rsid w:val="008563DE"/>
    <w:rsid w:val="008603E9"/>
    <w:rsid w:val="00861BE9"/>
    <w:rsid w:val="008649AB"/>
    <w:rsid w:val="008656BD"/>
    <w:rsid w:val="00865773"/>
    <w:rsid w:val="00870C99"/>
    <w:rsid w:val="00871F8E"/>
    <w:rsid w:val="00872D24"/>
    <w:rsid w:val="00874AFB"/>
    <w:rsid w:val="00875FBA"/>
    <w:rsid w:val="00880B75"/>
    <w:rsid w:val="008813D4"/>
    <w:rsid w:val="00881EED"/>
    <w:rsid w:val="008833DE"/>
    <w:rsid w:val="008840BB"/>
    <w:rsid w:val="00884E31"/>
    <w:rsid w:val="0088739A"/>
    <w:rsid w:val="0089256B"/>
    <w:rsid w:val="00892996"/>
    <w:rsid w:val="008931D5"/>
    <w:rsid w:val="00894453"/>
    <w:rsid w:val="008A05E8"/>
    <w:rsid w:val="008A2AE4"/>
    <w:rsid w:val="008A5697"/>
    <w:rsid w:val="008A6403"/>
    <w:rsid w:val="008A726C"/>
    <w:rsid w:val="008B16E3"/>
    <w:rsid w:val="008B4C44"/>
    <w:rsid w:val="008B6355"/>
    <w:rsid w:val="008C0573"/>
    <w:rsid w:val="008C091F"/>
    <w:rsid w:val="008C1306"/>
    <w:rsid w:val="008C17FA"/>
    <w:rsid w:val="008C1A74"/>
    <w:rsid w:val="008C1B22"/>
    <w:rsid w:val="008C2290"/>
    <w:rsid w:val="008C28EF"/>
    <w:rsid w:val="008C415B"/>
    <w:rsid w:val="008C5D94"/>
    <w:rsid w:val="008C6C9D"/>
    <w:rsid w:val="008C7113"/>
    <w:rsid w:val="008D08AD"/>
    <w:rsid w:val="008D6721"/>
    <w:rsid w:val="008D7A11"/>
    <w:rsid w:val="008E03AB"/>
    <w:rsid w:val="008E0A70"/>
    <w:rsid w:val="008E2E8F"/>
    <w:rsid w:val="008E30D5"/>
    <w:rsid w:val="008E313E"/>
    <w:rsid w:val="008E4B65"/>
    <w:rsid w:val="008E7013"/>
    <w:rsid w:val="008F0DD8"/>
    <w:rsid w:val="008F1991"/>
    <w:rsid w:val="008F2E24"/>
    <w:rsid w:val="008F4402"/>
    <w:rsid w:val="008F5696"/>
    <w:rsid w:val="009008A1"/>
    <w:rsid w:val="00900FD3"/>
    <w:rsid w:val="009018AE"/>
    <w:rsid w:val="00903E95"/>
    <w:rsid w:val="009041EB"/>
    <w:rsid w:val="00904319"/>
    <w:rsid w:val="009044AA"/>
    <w:rsid w:val="009054A6"/>
    <w:rsid w:val="009078F5"/>
    <w:rsid w:val="00907CA8"/>
    <w:rsid w:val="00907ECC"/>
    <w:rsid w:val="009109D3"/>
    <w:rsid w:val="00912DC1"/>
    <w:rsid w:val="00913492"/>
    <w:rsid w:val="009143FC"/>
    <w:rsid w:val="009149E1"/>
    <w:rsid w:val="0091661C"/>
    <w:rsid w:val="00922A01"/>
    <w:rsid w:val="0092318E"/>
    <w:rsid w:val="009234E7"/>
    <w:rsid w:val="00924F10"/>
    <w:rsid w:val="00925F28"/>
    <w:rsid w:val="009269E6"/>
    <w:rsid w:val="0092779C"/>
    <w:rsid w:val="00930359"/>
    <w:rsid w:val="009309D0"/>
    <w:rsid w:val="00931C8A"/>
    <w:rsid w:val="009320BA"/>
    <w:rsid w:val="00932CA7"/>
    <w:rsid w:val="009349B3"/>
    <w:rsid w:val="00935195"/>
    <w:rsid w:val="009379B2"/>
    <w:rsid w:val="00940B0E"/>
    <w:rsid w:val="009416A1"/>
    <w:rsid w:val="00941FF8"/>
    <w:rsid w:val="00944013"/>
    <w:rsid w:val="009447FE"/>
    <w:rsid w:val="009455FC"/>
    <w:rsid w:val="00945D28"/>
    <w:rsid w:val="00946859"/>
    <w:rsid w:val="00946D80"/>
    <w:rsid w:val="00946E6F"/>
    <w:rsid w:val="009474B3"/>
    <w:rsid w:val="00951EDB"/>
    <w:rsid w:val="00952501"/>
    <w:rsid w:val="0095272B"/>
    <w:rsid w:val="0095324E"/>
    <w:rsid w:val="00953D73"/>
    <w:rsid w:val="00954437"/>
    <w:rsid w:val="00955211"/>
    <w:rsid w:val="00956028"/>
    <w:rsid w:val="00956FC5"/>
    <w:rsid w:val="00960331"/>
    <w:rsid w:val="0096077E"/>
    <w:rsid w:val="0096098A"/>
    <w:rsid w:val="00960EAC"/>
    <w:rsid w:val="00962913"/>
    <w:rsid w:val="00964340"/>
    <w:rsid w:val="00970A57"/>
    <w:rsid w:val="0097320E"/>
    <w:rsid w:val="009743D1"/>
    <w:rsid w:val="0097477A"/>
    <w:rsid w:val="009762E0"/>
    <w:rsid w:val="009770B0"/>
    <w:rsid w:val="00977AB8"/>
    <w:rsid w:val="00977BEC"/>
    <w:rsid w:val="009803AB"/>
    <w:rsid w:val="009807D9"/>
    <w:rsid w:val="00982130"/>
    <w:rsid w:val="00982DB3"/>
    <w:rsid w:val="009879AE"/>
    <w:rsid w:val="00990212"/>
    <w:rsid w:val="00990799"/>
    <w:rsid w:val="00991B91"/>
    <w:rsid w:val="00993370"/>
    <w:rsid w:val="00995CFC"/>
    <w:rsid w:val="009960FF"/>
    <w:rsid w:val="00996EAF"/>
    <w:rsid w:val="009972F3"/>
    <w:rsid w:val="00997F3D"/>
    <w:rsid w:val="009A2CA1"/>
    <w:rsid w:val="009A534B"/>
    <w:rsid w:val="009A57BB"/>
    <w:rsid w:val="009A65E3"/>
    <w:rsid w:val="009A6BC4"/>
    <w:rsid w:val="009A70F6"/>
    <w:rsid w:val="009B07FF"/>
    <w:rsid w:val="009B0CDD"/>
    <w:rsid w:val="009B14AE"/>
    <w:rsid w:val="009B2BA2"/>
    <w:rsid w:val="009B30E7"/>
    <w:rsid w:val="009B31CB"/>
    <w:rsid w:val="009B454C"/>
    <w:rsid w:val="009B5B3B"/>
    <w:rsid w:val="009B6475"/>
    <w:rsid w:val="009B73C3"/>
    <w:rsid w:val="009B7D80"/>
    <w:rsid w:val="009C0BE4"/>
    <w:rsid w:val="009C0F03"/>
    <w:rsid w:val="009C18BF"/>
    <w:rsid w:val="009C2CBB"/>
    <w:rsid w:val="009C341B"/>
    <w:rsid w:val="009C4777"/>
    <w:rsid w:val="009C5936"/>
    <w:rsid w:val="009D05CC"/>
    <w:rsid w:val="009D08DB"/>
    <w:rsid w:val="009D5EB3"/>
    <w:rsid w:val="009D6BC0"/>
    <w:rsid w:val="009E1AA2"/>
    <w:rsid w:val="009E212D"/>
    <w:rsid w:val="009E42A1"/>
    <w:rsid w:val="009E48CE"/>
    <w:rsid w:val="009E4E63"/>
    <w:rsid w:val="009E663F"/>
    <w:rsid w:val="009E71F4"/>
    <w:rsid w:val="009F1060"/>
    <w:rsid w:val="009F1D9E"/>
    <w:rsid w:val="009F2402"/>
    <w:rsid w:val="009F25DC"/>
    <w:rsid w:val="009F48B6"/>
    <w:rsid w:val="009F5043"/>
    <w:rsid w:val="009F6319"/>
    <w:rsid w:val="00A029CC"/>
    <w:rsid w:val="00A04013"/>
    <w:rsid w:val="00A047EE"/>
    <w:rsid w:val="00A0661C"/>
    <w:rsid w:val="00A0790B"/>
    <w:rsid w:val="00A07976"/>
    <w:rsid w:val="00A108DA"/>
    <w:rsid w:val="00A12333"/>
    <w:rsid w:val="00A12717"/>
    <w:rsid w:val="00A14115"/>
    <w:rsid w:val="00A1462F"/>
    <w:rsid w:val="00A16163"/>
    <w:rsid w:val="00A16664"/>
    <w:rsid w:val="00A208CD"/>
    <w:rsid w:val="00A21034"/>
    <w:rsid w:val="00A21043"/>
    <w:rsid w:val="00A222F3"/>
    <w:rsid w:val="00A22498"/>
    <w:rsid w:val="00A226A5"/>
    <w:rsid w:val="00A22CDC"/>
    <w:rsid w:val="00A2343B"/>
    <w:rsid w:val="00A2484F"/>
    <w:rsid w:val="00A27AED"/>
    <w:rsid w:val="00A27DE7"/>
    <w:rsid w:val="00A33FE1"/>
    <w:rsid w:val="00A354D6"/>
    <w:rsid w:val="00A35728"/>
    <w:rsid w:val="00A370F4"/>
    <w:rsid w:val="00A37E9C"/>
    <w:rsid w:val="00A411B6"/>
    <w:rsid w:val="00A4227F"/>
    <w:rsid w:val="00A4258E"/>
    <w:rsid w:val="00A427AA"/>
    <w:rsid w:val="00A429D2"/>
    <w:rsid w:val="00A437B4"/>
    <w:rsid w:val="00A43929"/>
    <w:rsid w:val="00A43C93"/>
    <w:rsid w:val="00A509A4"/>
    <w:rsid w:val="00A52A6F"/>
    <w:rsid w:val="00A52C67"/>
    <w:rsid w:val="00A52E15"/>
    <w:rsid w:val="00A53A36"/>
    <w:rsid w:val="00A53FA3"/>
    <w:rsid w:val="00A546AD"/>
    <w:rsid w:val="00A55BA6"/>
    <w:rsid w:val="00A55EF2"/>
    <w:rsid w:val="00A570C2"/>
    <w:rsid w:val="00A578C9"/>
    <w:rsid w:val="00A60241"/>
    <w:rsid w:val="00A61493"/>
    <w:rsid w:val="00A62EE5"/>
    <w:rsid w:val="00A636FE"/>
    <w:rsid w:val="00A63E02"/>
    <w:rsid w:val="00A646BA"/>
    <w:rsid w:val="00A66F20"/>
    <w:rsid w:val="00A6716C"/>
    <w:rsid w:val="00A72132"/>
    <w:rsid w:val="00A73D22"/>
    <w:rsid w:val="00A76DDB"/>
    <w:rsid w:val="00A76F32"/>
    <w:rsid w:val="00A82A66"/>
    <w:rsid w:val="00A83B7B"/>
    <w:rsid w:val="00A83E6A"/>
    <w:rsid w:val="00A8440A"/>
    <w:rsid w:val="00A845C5"/>
    <w:rsid w:val="00A866F5"/>
    <w:rsid w:val="00A86C7A"/>
    <w:rsid w:val="00A8727C"/>
    <w:rsid w:val="00A872CE"/>
    <w:rsid w:val="00A87A85"/>
    <w:rsid w:val="00A9219A"/>
    <w:rsid w:val="00A9271D"/>
    <w:rsid w:val="00A94DDE"/>
    <w:rsid w:val="00A94EE3"/>
    <w:rsid w:val="00A96A3C"/>
    <w:rsid w:val="00A96B21"/>
    <w:rsid w:val="00A97C44"/>
    <w:rsid w:val="00A97E6A"/>
    <w:rsid w:val="00AA0C19"/>
    <w:rsid w:val="00AA3A39"/>
    <w:rsid w:val="00AA3FE5"/>
    <w:rsid w:val="00AA4AA1"/>
    <w:rsid w:val="00AA4DA2"/>
    <w:rsid w:val="00AA55FF"/>
    <w:rsid w:val="00AB142B"/>
    <w:rsid w:val="00AB440A"/>
    <w:rsid w:val="00AB5FFC"/>
    <w:rsid w:val="00AC014C"/>
    <w:rsid w:val="00AC017B"/>
    <w:rsid w:val="00AC0318"/>
    <w:rsid w:val="00AC2059"/>
    <w:rsid w:val="00AC28DC"/>
    <w:rsid w:val="00AC432F"/>
    <w:rsid w:val="00AC5021"/>
    <w:rsid w:val="00AC5660"/>
    <w:rsid w:val="00AC617B"/>
    <w:rsid w:val="00AC7E4C"/>
    <w:rsid w:val="00AD14A2"/>
    <w:rsid w:val="00AD2D6C"/>
    <w:rsid w:val="00AD3410"/>
    <w:rsid w:val="00AD3848"/>
    <w:rsid w:val="00AD5B48"/>
    <w:rsid w:val="00AD6A27"/>
    <w:rsid w:val="00AE7429"/>
    <w:rsid w:val="00AE76BF"/>
    <w:rsid w:val="00AF0352"/>
    <w:rsid w:val="00AF119B"/>
    <w:rsid w:val="00AF13D9"/>
    <w:rsid w:val="00AF29A2"/>
    <w:rsid w:val="00AF3E07"/>
    <w:rsid w:val="00AF431D"/>
    <w:rsid w:val="00AF50D7"/>
    <w:rsid w:val="00AF57FA"/>
    <w:rsid w:val="00AF5FBD"/>
    <w:rsid w:val="00AF6475"/>
    <w:rsid w:val="00AF7E5A"/>
    <w:rsid w:val="00B00557"/>
    <w:rsid w:val="00B02A84"/>
    <w:rsid w:val="00B03B98"/>
    <w:rsid w:val="00B04B73"/>
    <w:rsid w:val="00B055D2"/>
    <w:rsid w:val="00B07C45"/>
    <w:rsid w:val="00B07F1A"/>
    <w:rsid w:val="00B10DD8"/>
    <w:rsid w:val="00B11F04"/>
    <w:rsid w:val="00B12D63"/>
    <w:rsid w:val="00B133BD"/>
    <w:rsid w:val="00B141F4"/>
    <w:rsid w:val="00B165BB"/>
    <w:rsid w:val="00B272D9"/>
    <w:rsid w:val="00B278C0"/>
    <w:rsid w:val="00B278F4"/>
    <w:rsid w:val="00B3083E"/>
    <w:rsid w:val="00B31063"/>
    <w:rsid w:val="00B31BC2"/>
    <w:rsid w:val="00B341CA"/>
    <w:rsid w:val="00B408AE"/>
    <w:rsid w:val="00B40FD2"/>
    <w:rsid w:val="00B4338F"/>
    <w:rsid w:val="00B454D6"/>
    <w:rsid w:val="00B469B9"/>
    <w:rsid w:val="00B46A3E"/>
    <w:rsid w:val="00B46C1E"/>
    <w:rsid w:val="00B506FD"/>
    <w:rsid w:val="00B51823"/>
    <w:rsid w:val="00B518B5"/>
    <w:rsid w:val="00B52612"/>
    <w:rsid w:val="00B52956"/>
    <w:rsid w:val="00B52CBF"/>
    <w:rsid w:val="00B53C61"/>
    <w:rsid w:val="00B53ED0"/>
    <w:rsid w:val="00B5482A"/>
    <w:rsid w:val="00B54929"/>
    <w:rsid w:val="00B55364"/>
    <w:rsid w:val="00B60A22"/>
    <w:rsid w:val="00B61B7F"/>
    <w:rsid w:val="00B620A3"/>
    <w:rsid w:val="00B632B0"/>
    <w:rsid w:val="00B652D4"/>
    <w:rsid w:val="00B65E77"/>
    <w:rsid w:val="00B67DE8"/>
    <w:rsid w:val="00B702CE"/>
    <w:rsid w:val="00B72AEE"/>
    <w:rsid w:val="00B749CE"/>
    <w:rsid w:val="00B74E2A"/>
    <w:rsid w:val="00B75DA3"/>
    <w:rsid w:val="00B75FD6"/>
    <w:rsid w:val="00B77504"/>
    <w:rsid w:val="00B807E9"/>
    <w:rsid w:val="00B818D1"/>
    <w:rsid w:val="00B81B92"/>
    <w:rsid w:val="00B8274B"/>
    <w:rsid w:val="00B86CAB"/>
    <w:rsid w:val="00B879AE"/>
    <w:rsid w:val="00B9071A"/>
    <w:rsid w:val="00B91120"/>
    <w:rsid w:val="00B91D68"/>
    <w:rsid w:val="00B9204D"/>
    <w:rsid w:val="00B92981"/>
    <w:rsid w:val="00B949AA"/>
    <w:rsid w:val="00B94C9B"/>
    <w:rsid w:val="00B94D7B"/>
    <w:rsid w:val="00B94FC8"/>
    <w:rsid w:val="00B95EE4"/>
    <w:rsid w:val="00B9639B"/>
    <w:rsid w:val="00B96445"/>
    <w:rsid w:val="00B96587"/>
    <w:rsid w:val="00BA39F6"/>
    <w:rsid w:val="00BA3BF4"/>
    <w:rsid w:val="00BA6EC6"/>
    <w:rsid w:val="00BA70F6"/>
    <w:rsid w:val="00BA79FA"/>
    <w:rsid w:val="00BB1059"/>
    <w:rsid w:val="00BB290E"/>
    <w:rsid w:val="00BB4BF0"/>
    <w:rsid w:val="00BB520F"/>
    <w:rsid w:val="00BB56CE"/>
    <w:rsid w:val="00BB59A8"/>
    <w:rsid w:val="00BB65C5"/>
    <w:rsid w:val="00BB7C44"/>
    <w:rsid w:val="00BC04EC"/>
    <w:rsid w:val="00BC0C59"/>
    <w:rsid w:val="00BC1FF8"/>
    <w:rsid w:val="00BC43F5"/>
    <w:rsid w:val="00BC7CE4"/>
    <w:rsid w:val="00BD0FF6"/>
    <w:rsid w:val="00BD187D"/>
    <w:rsid w:val="00BD6C50"/>
    <w:rsid w:val="00BE0606"/>
    <w:rsid w:val="00BE1484"/>
    <w:rsid w:val="00BE50B2"/>
    <w:rsid w:val="00BE6317"/>
    <w:rsid w:val="00BE6C10"/>
    <w:rsid w:val="00BE6E7B"/>
    <w:rsid w:val="00BF12DF"/>
    <w:rsid w:val="00BF2D02"/>
    <w:rsid w:val="00BF39E0"/>
    <w:rsid w:val="00C027FD"/>
    <w:rsid w:val="00C03601"/>
    <w:rsid w:val="00C044D5"/>
    <w:rsid w:val="00C05F8F"/>
    <w:rsid w:val="00C102C2"/>
    <w:rsid w:val="00C10481"/>
    <w:rsid w:val="00C11248"/>
    <w:rsid w:val="00C11E6A"/>
    <w:rsid w:val="00C12861"/>
    <w:rsid w:val="00C1346E"/>
    <w:rsid w:val="00C13478"/>
    <w:rsid w:val="00C161E6"/>
    <w:rsid w:val="00C1712F"/>
    <w:rsid w:val="00C17439"/>
    <w:rsid w:val="00C17844"/>
    <w:rsid w:val="00C17F99"/>
    <w:rsid w:val="00C20EA4"/>
    <w:rsid w:val="00C20FF0"/>
    <w:rsid w:val="00C21309"/>
    <w:rsid w:val="00C21705"/>
    <w:rsid w:val="00C21E25"/>
    <w:rsid w:val="00C229DD"/>
    <w:rsid w:val="00C22D10"/>
    <w:rsid w:val="00C24618"/>
    <w:rsid w:val="00C24854"/>
    <w:rsid w:val="00C254A3"/>
    <w:rsid w:val="00C30FA2"/>
    <w:rsid w:val="00C347BC"/>
    <w:rsid w:val="00C36563"/>
    <w:rsid w:val="00C46444"/>
    <w:rsid w:val="00C51201"/>
    <w:rsid w:val="00C51C4F"/>
    <w:rsid w:val="00C57D4D"/>
    <w:rsid w:val="00C57E77"/>
    <w:rsid w:val="00C60323"/>
    <w:rsid w:val="00C6046B"/>
    <w:rsid w:val="00C61784"/>
    <w:rsid w:val="00C61BBC"/>
    <w:rsid w:val="00C61C71"/>
    <w:rsid w:val="00C65404"/>
    <w:rsid w:val="00C6583E"/>
    <w:rsid w:val="00C662C3"/>
    <w:rsid w:val="00C66373"/>
    <w:rsid w:val="00C667FF"/>
    <w:rsid w:val="00C7433E"/>
    <w:rsid w:val="00C7764D"/>
    <w:rsid w:val="00C805D7"/>
    <w:rsid w:val="00C81E4F"/>
    <w:rsid w:val="00C83F34"/>
    <w:rsid w:val="00C8500D"/>
    <w:rsid w:val="00C85F2B"/>
    <w:rsid w:val="00C90F8B"/>
    <w:rsid w:val="00C91813"/>
    <w:rsid w:val="00C91E3A"/>
    <w:rsid w:val="00C92675"/>
    <w:rsid w:val="00C927DC"/>
    <w:rsid w:val="00C935CD"/>
    <w:rsid w:val="00C93CF5"/>
    <w:rsid w:val="00C9464C"/>
    <w:rsid w:val="00C95180"/>
    <w:rsid w:val="00C95817"/>
    <w:rsid w:val="00C95C50"/>
    <w:rsid w:val="00C970D8"/>
    <w:rsid w:val="00CA2A36"/>
    <w:rsid w:val="00CA2F74"/>
    <w:rsid w:val="00CA37EC"/>
    <w:rsid w:val="00CA7CAB"/>
    <w:rsid w:val="00CB11CC"/>
    <w:rsid w:val="00CB2D47"/>
    <w:rsid w:val="00CB5B2E"/>
    <w:rsid w:val="00CB5E5E"/>
    <w:rsid w:val="00CC0104"/>
    <w:rsid w:val="00CC071F"/>
    <w:rsid w:val="00CC098A"/>
    <w:rsid w:val="00CC2549"/>
    <w:rsid w:val="00CC34CE"/>
    <w:rsid w:val="00CC45FC"/>
    <w:rsid w:val="00CC529C"/>
    <w:rsid w:val="00CC535A"/>
    <w:rsid w:val="00CC7CE9"/>
    <w:rsid w:val="00CD0427"/>
    <w:rsid w:val="00CD1407"/>
    <w:rsid w:val="00CD1C80"/>
    <w:rsid w:val="00CD2A6E"/>
    <w:rsid w:val="00CD3D58"/>
    <w:rsid w:val="00CD3EC8"/>
    <w:rsid w:val="00CD4178"/>
    <w:rsid w:val="00CD425A"/>
    <w:rsid w:val="00CD7303"/>
    <w:rsid w:val="00CE15F7"/>
    <w:rsid w:val="00CE1ADF"/>
    <w:rsid w:val="00CE3F02"/>
    <w:rsid w:val="00CF10A7"/>
    <w:rsid w:val="00CF12E9"/>
    <w:rsid w:val="00CF1E5A"/>
    <w:rsid w:val="00CF2068"/>
    <w:rsid w:val="00CF20C9"/>
    <w:rsid w:val="00CF2549"/>
    <w:rsid w:val="00CF51E7"/>
    <w:rsid w:val="00CF6393"/>
    <w:rsid w:val="00CF6DFC"/>
    <w:rsid w:val="00D04A47"/>
    <w:rsid w:val="00D059DC"/>
    <w:rsid w:val="00D101BD"/>
    <w:rsid w:val="00D1047C"/>
    <w:rsid w:val="00D12C3B"/>
    <w:rsid w:val="00D130D7"/>
    <w:rsid w:val="00D142C1"/>
    <w:rsid w:val="00D14422"/>
    <w:rsid w:val="00D206DA"/>
    <w:rsid w:val="00D20885"/>
    <w:rsid w:val="00D21A5E"/>
    <w:rsid w:val="00D21DEB"/>
    <w:rsid w:val="00D222FF"/>
    <w:rsid w:val="00D228C2"/>
    <w:rsid w:val="00D23868"/>
    <w:rsid w:val="00D23A1D"/>
    <w:rsid w:val="00D24E99"/>
    <w:rsid w:val="00D25516"/>
    <w:rsid w:val="00D261C7"/>
    <w:rsid w:val="00D261F4"/>
    <w:rsid w:val="00D26463"/>
    <w:rsid w:val="00D31700"/>
    <w:rsid w:val="00D32C55"/>
    <w:rsid w:val="00D33BA5"/>
    <w:rsid w:val="00D36B56"/>
    <w:rsid w:val="00D45269"/>
    <w:rsid w:val="00D45946"/>
    <w:rsid w:val="00D46146"/>
    <w:rsid w:val="00D479F3"/>
    <w:rsid w:val="00D50242"/>
    <w:rsid w:val="00D52DC9"/>
    <w:rsid w:val="00D52DE8"/>
    <w:rsid w:val="00D55062"/>
    <w:rsid w:val="00D6151F"/>
    <w:rsid w:val="00D61591"/>
    <w:rsid w:val="00D61D61"/>
    <w:rsid w:val="00D630EB"/>
    <w:rsid w:val="00D6460F"/>
    <w:rsid w:val="00D646BF"/>
    <w:rsid w:val="00D65478"/>
    <w:rsid w:val="00D65AEA"/>
    <w:rsid w:val="00D65E68"/>
    <w:rsid w:val="00D66788"/>
    <w:rsid w:val="00D66CCC"/>
    <w:rsid w:val="00D66EE3"/>
    <w:rsid w:val="00D700B1"/>
    <w:rsid w:val="00D70F79"/>
    <w:rsid w:val="00D71D9C"/>
    <w:rsid w:val="00D71EF6"/>
    <w:rsid w:val="00D71F56"/>
    <w:rsid w:val="00D7232A"/>
    <w:rsid w:val="00D724C4"/>
    <w:rsid w:val="00D731C5"/>
    <w:rsid w:val="00D74C95"/>
    <w:rsid w:val="00D75247"/>
    <w:rsid w:val="00D75722"/>
    <w:rsid w:val="00D760FA"/>
    <w:rsid w:val="00D77372"/>
    <w:rsid w:val="00D80EC3"/>
    <w:rsid w:val="00D81274"/>
    <w:rsid w:val="00D8240C"/>
    <w:rsid w:val="00D83923"/>
    <w:rsid w:val="00D83B50"/>
    <w:rsid w:val="00D90AF6"/>
    <w:rsid w:val="00D910BB"/>
    <w:rsid w:val="00D91A17"/>
    <w:rsid w:val="00D92765"/>
    <w:rsid w:val="00D93647"/>
    <w:rsid w:val="00D93CA1"/>
    <w:rsid w:val="00D965FD"/>
    <w:rsid w:val="00D968E5"/>
    <w:rsid w:val="00DA198D"/>
    <w:rsid w:val="00DA2F07"/>
    <w:rsid w:val="00DA3270"/>
    <w:rsid w:val="00DA609C"/>
    <w:rsid w:val="00DA70DB"/>
    <w:rsid w:val="00DB1C94"/>
    <w:rsid w:val="00DB1E38"/>
    <w:rsid w:val="00DB210E"/>
    <w:rsid w:val="00DB2C1D"/>
    <w:rsid w:val="00DB38AE"/>
    <w:rsid w:val="00DB6ED2"/>
    <w:rsid w:val="00DC02AA"/>
    <w:rsid w:val="00DC071C"/>
    <w:rsid w:val="00DC136F"/>
    <w:rsid w:val="00DC1673"/>
    <w:rsid w:val="00DC1C00"/>
    <w:rsid w:val="00DC3AFA"/>
    <w:rsid w:val="00DC434D"/>
    <w:rsid w:val="00DC4735"/>
    <w:rsid w:val="00DC57A2"/>
    <w:rsid w:val="00DC630C"/>
    <w:rsid w:val="00DC63FE"/>
    <w:rsid w:val="00DD0F9D"/>
    <w:rsid w:val="00DD4BA9"/>
    <w:rsid w:val="00DE0820"/>
    <w:rsid w:val="00DE0DE9"/>
    <w:rsid w:val="00DE2288"/>
    <w:rsid w:val="00DE2A2A"/>
    <w:rsid w:val="00DE4E27"/>
    <w:rsid w:val="00DE71B2"/>
    <w:rsid w:val="00DF1263"/>
    <w:rsid w:val="00DF2C3A"/>
    <w:rsid w:val="00DF5138"/>
    <w:rsid w:val="00DF52C9"/>
    <w:rsid w:val="00DF5860"/>
    <w:rsid w:val="00DF6D0C"/>
    <w:rsid w:val="00DF76D1"/>
    <w:rsid w:val="00DF7BA2"/>
    <w:rsid w:val="00E01050"/>
    <w:rsid w:val="00E01BFA"/>
    <w:rsid w:val="00E01FAB"/>
    <w:rsid w:val="00E031BE"/>
    <w:rsid w:val="00E0376D"/>
    <w:rsid w:val="00E05F75"/>
    <w:rsid w:val="00E07196"/>
    <w:rsid w:val="00E10A4B"/>
    <w:rsid w:val="00E12EDB"/>
    <w:rsid w:val="00E16208"/>
    <w:rsid w:val="00E16D3A"/>
    <w:rsid w:val="00E20E29"/>
    <w:rsid w:val="00E220DE"/>
    <w:rsid w:val="00E237DC"/>
    <w:rsid w:val="00E2460C"/>
    <w:rsid w:val="00E2589A"/>
    <w:rsid w:val="00E2604D"/>
    <w:rsid w:val="00E26FAB"/>
    <w:rsid w:val="00E27030"/>
    <w:rsid w:val="00E32D3B"/>
    <w:rsid w:val="00E35D8B"/>
    <w:rsid w:val="00E36AD4"/>
    <w:rsid w:val="00E36F0A"/>
    <w:rsid w:val="00E3747B"/>
    <w:rsid w:val="00E400DD"/>
    <w:rsid w:val="00E40AD9"/>
    <w:rsid w:val="00E41D8B"/>
    <w:rsid w:val="00E429D7"/>
    <w:rsid w:val="00E4355D"/>
    <w:rsid w:val="00E46A3E"/>
    <w:rsid w:val="00E47571"/>
    <w:rsid w:val="00E50A36"/>
    <w:rsid w:val="00E52173"/>
    <w:rsid w:val="00E5557B"/>
    <w:rsid w:val="00E5588B"/>
    <w:rsid w:val="00E575EC"/>
    <w:rsid w:val="00E57777"/>
    <w:rsid w:val="00E60AF0"/>
    <w:rsid w:val="00E627AB"/>
    <w:rsid w:val="00E63D5E"/>
    <w:rsid w:val="00E646DD"/>
    <w:rsid w:val="00E64CE4"/>
    <w:rsid w:val="00E7112F"/>
    <w:rsid w:val="00E7468E"/>
    <w:rsid w:val="00E746B1"/>
    <w:rsid w:val="00E754DB"/>
    <w:rsid w:val="00E756AC"/>
    <w:rsid w:val="00E774AC"/>
    <w:rsid w:val="00E77545"/>
    <w:rsid w:val="00E81534"/>
    <w:rsid w:val="00E83B94"/>
    <w:rsid w:val="00E854F8"/>
    <w:rsid w:val="00E85E68"/>
    <w:rsid w:val="00E85F56"/>
    <w:rsid w:val="00E8786F"/>
    <w:rsid w:val="00E87EC7"/>
    <w:rsid w:val="00E9046E"/>
    <w:rsid w:val="00E91738"/>
    <w:rsid w:val="00E92A23"/>
    <w:rsid w:val="00E9492A"/>
    <w:rsid w:val="00E95D29"/>
    <w:rsid w:val="00EA08AB"/>
    <w:rsid w:val="00EA2BB4"/>
    <w:rsid w:val="00EA2CD4"/>
    <w:rsid w:val="00EA352E"/>
    <w:rsid w:val="00EA41D5"/>
    <w:rsid w:val="00EA474A"/>
    <w:rsid w:val="00EA7559"/>
    <w:rsid w:val="00EB3EB8"/>
    <w:rsid w:val="00EB5027"/>
    <w:rsid w:val="00EB5524"/>
    <w:rsid w:val="00EB585D"/>
    <w:rsid w:val="00EB5F72"/>
    <w:rsid w:val="00EB6443"/>
    <w:rsid w:val="00EB70CB"/>
    <w:rsid w:val="00EB741F"/>
    <w:rsid w:val="00EB7BCD"/>
    <w:rsid w:val="00EC2837"/>
    <w:rsid w:val="00EC2C80"/>
    <w:rsid w:val="00EC32BF"/>
    <w:rsid w:val="00EC3624"/>
    <w:rsid w:val="00EC3684"/>
    <w:rsid w:val="00EC39A3"/>
    <w:rsid w:val="00EC7BA2"/>
    <w:rsid w:val="00ED2641"/>
    <w:rsid w:val="00ED4A54"/>
    <w:rsid w:val="00ED5A61"/>
    <w:rsid w:val="00ED6D23"/>
    <w:rsid w:val="00ED743E"/>
    <w:rsid w:val="00EE06EF"/>
    <w:rsid w:val="00EE0850"/>
    <w:rsid w:val="00EE0DBD"/>
    <w:rsid w:val="00EE10F9"/>
    <w:rsid w:val="00EE1593"/>
    <w:rsid w:val="00EE2831"/>
    <w:rsid w:val="00EE2E73"/>
    <w:rsid w:val="00EE3693"/>
    <w:rsid w:val="00EE3734"/>
    <w:rsid w:val="00EE5278"/>
    <w:rsid w:val="00EE57D9"/>
    <w:rsid w:val="00EE65BA"/>
    <w:rsid w:val="00EE708F"/>
    <w:rsid w:val="00EF12AC"/>
    <w:rsid w:val="00EF4222"/>
    <w:rsid w:val="00EF4C1C"/>
    <w:rsid w:val="00EF5A6D"/>
    <w:rsid w:val="00EF5E23"/>
    <w:rsid w:val="00EF63B4"/>
    <w:rsid w:val="00EF697B"/>
    <w:rsid w:val="00F00678"/>
    <w:rsid w:val="00F01952"/>
    <w:rsid w:val="00F01AF3"/>
    <w:rsid w:val="00F03633"/>
    <w:rsid w:val="00F05D1B"/>
    <w:rsid w:val="00F07611"/>
    <w:rsid w:val="00F07CDE"/>
    <w:rsid w:val="00F1102D"/>
    <w:rsid w:val="00F11589"/>
    <w:rsid w:val="00F1206C"/>
    <w:rsid w:val="00F1257A"/>
    <w:rsid w:val="00F12C3E"/>
    <w:rsid w:val="00F14946"/>
    <w:rsid w:val="00F16B3C"/>
    <w:rsid w:val="00F20671"/>
    <w:rsid w:val="00F21AD2"/>
    <w:rsid w:val="00F239A7"/>
    <w:rsid w:val="00F23C04"/>
    <w:rsid w:val="00F2579B"/>
    <w:rsid w:val="00F27C31"/>
    <w:rsid w:val="00F305CF"/>
    <w:rsid w:val="00F31B5C"/>
    <w:rsid w:val="00F31DA9"/>
    <w:rsid w:val="00F31E39"/>
    <w:rsid w:val="00F3300C"/>
    <w:rsid w:val="00F33BF0"/>
    <w:rsid w:val="00F35A19"/>
    <w:rsid w:val="00F364F0"/>
    <w:rsid w:val="00F374EA"/>
    <w:rsid w:val="00F374FB"/>
    <w:rsid w:val="00F40794"/>
    <w:rsid w:val="00F40CA4"/>
    <w:rsid w:val="00F40F63"/>
    <w:rsid w:val="00F41E2B"/>
    <w:rsid w:val="00F420B6"/>
    <w:rsid w:val="00F46897"/>
    <w:rsid w:val="00F508FB"/>
    <w:rsid w:val="00F528CB"/>
    <w:rsid w:val="00F5409F"/>
    <w:rsid w:val="00F56402"/>
    <w:rsid w:val="00F567BA"/>
    <w:rsid w:val="00F62AE2"/>
    <w:rsid w:val="00F62F1D"/>
    <w:rsid w:val="00F650D7"/>
    <w:rsid w:val="00F66EFC"/>
    <w:rsid w:val="00F67B43"/>
    <w:rsid w:val="00F736A8"/>
    <w:rsid w:val="00F7699A"/>
    <w:rsid w:val="00F77520"/>
    <w:rsid w:val="00F820E2"/>
    <w:rsid w:val="00F82116"/>
    <w:rsid w:val="00F82F0C"/>
    <w:rsid w:val="00F844E8"/>
    <w:rsid w:val="00F8504B"/>
    <w:rsid w:val="00F8582B"/>
    <w:rsid w:val="00F8644B"/>
    <w:rsid w:val="00F9435C"/>
    <w:rsid w:val="00F94799"/>
    <w:rsid w:val="00F950CE"/>
    <w:rsid w:val="00F9564A"/>
    <w:rsid w:val="00F95D83"/>
    <w:rsid w:val="00FA1536"/>
    <w:rsid w:val="00FA1F5C"/>
    <w:rsid w:val="00FA315A"/>
    <w:rsid w:val="00FA561F"/>
    <w:rsid w:val="00FA6AEF"/>
    <w:rsid w:val="00FB11C2"/>
    <w:rsid w:val="00FB1C34"/>
    <w:rsid w:val="00FB20E4"/>
    <w:rsid w:val="00FB249C"/>
    <w:rsid w:val="00FB2D93"/>
    <w:rsid w:val="00FB7D0F"/>
    <w:rsid w:val="00FC2BA6"/>
    <w:rsid w:val="00FC3958"/>
    <w:rsid w:val="00FC3FF2"/>
    <w:rsid w:val="00FC6301"/>
    <w:rsid w:val="00FC6338"/>
    <w:rsid w:val="00FC6F5A"/>
    <w:rsid w:val="00FD1694"/>
    <w:rsid w:val="00FD2B8C"/>
    <w:rsid w:val="00FD42C4"/>
    <w:rsid w:val="00FD4DA1"/>
    <w:rsid w:val="00FD4E0F"/>
    <w:rsid w:val="00FD5212"/>
    <w:rsid w:val="00FD57BA"/>
    <w:rsid w:val="00FD5F6C"/>
    <w:rsid w:val="00FD6056"/>
    <w:rsid w:val="00FE12D5"/>
    <w:rsid w:val="00FE3264"/>
    <w:rsid w:val="00FE4E60"/>
    <w:rsid w:val="00FE5D3E"/>
    <w:rsid w:val="00FE6295"/>
    <w:rsid w:val="00FE7014"/>
    <w:rsid w:val="00FE7345"/>
    <w:rsid w:val="00FF0A2E"/>
    <w:rsid w:val="00FF15A7"/>
    <w:rsid w:val="00FF17C0"/>
    <w:rsid w:val="00FF2BC4"/>
    <w:rsid w:val="00FF2C25"/>
    <w:rsid w:val="00FF2D16"/>
    <w:rsid w:val="00FF2E0A"/>
    <w:rsid w:val="00FF5080"/>
    <w:rsid w:val="00FF5237"/>
    <w:rsid w:val="00FF6686"/>
    <w:rsid w:val="00FF6E14"/>
    <w:rsid w:val="00FF721B"/>
    <w:rsid w:val="00FF7BE5"/>
    <w:rsid w:val="0125A233"/>
    <w:rsid w:val="01E484B6"/>
    <w:rsid w:val="02A981BD"/>
    <w:rsid w:val="0365A8A6"/>
    <w:rsid w:val="04969D3B"/>
    <w:rsid w:val="04F3BF6D"/>
    <w:rsid w:val="054EDAD9"/>
    <w:rsid w:val="05A7CECA"/>
    <w:rsid w:val="0695B2A0"/>
    <w:rsid w:val="06CBCB9D"/>
    <w:rsid w:val="06D00B90"/>
    <w:rsid w:val="071BEC19"/>
    <w:rsid w:val="077C6CED"/>
    <w:rsid w:val="0923104D"/>
    <w:rsid w:val="095514E1"/>
    <w:rsid w:val="09D8D53A"/>
    <w:rsid w:val="0A62BA9B"/>
    <w:rsid w:val="0AADBC10"/>
    <w:rsid w:val="0AFD5C62"/>
    <w:rsid w:val="0B15B269"/>
    <w:rsid w:val="0B3867F7"/>
    <w:rsid w:val="0C21399A"/>
    <w:rsid w:val="0C79BA16"/>
    <w:rsid w:val="0CD18FEC"/>
    <w:rsid w:val="0DF0C613"/>
    <w:rsid w:val="0E8AB8BE"/>
    <w:rsid w:val="0EA997FF"/>
    <w:rsid w:val="0EAA467F"/>
    <w:rsid w:val="0F0436EB"/>
    <w:rsid w:val="0F50983B"/>
    <w:rsid w:val="0F5FDA35"/>
    <w:rsid w:val="0FBD29B0"/>
    <w:rsid w:val="1065AB32"/>
    <w:rsid w:val="1106A8C3"/>
    <w:rsid w:val="115988F3"/>
    <w:rsid w:val="11B0C672"/>
    <w:rsid w:val="120B1A09"/>
    <w:rsid w:val="139B74FF"/>
    <w:rsid w:val="13D5A360"/>
    <w:rsid w:val="16D62373"/>
    <w:rsid w:val="172E7554"/>
    <w:rsid w:val="178408E4"/>
    <w:rsid w:val="18823DAA"/>
    <w:rsid w:val="18E61245"/>
    <w:rsid w:val="198FB320"/>
    <w:rsid w:val="19B4B923"/>
    <w:rsid w:val="1A6DF809"/>
    <w:rsid w:val="1B3D759D"/>
    <w:rsid w:val="1B5B00DF"/>
    <w:rsid w:val="1B93EE58"/>
    <w:rsid w:val="1C94369C"/>
    <w:rsid w:val="1D7421C7"/>
    <w:rsid w:val="1E344C06"/>
    <w:rsid w:val="1EBC38F7"/>
    <w:rsid w:val="1F253E86"/>
    <w:rsid w:val="1F273CFC"/>
    <w:rsid w:val="20C4B28D"/>
    <w:rsid w:val="22488415"/>
    <w:rsid w:val="22BE66D3"/>
    <w:rsid w:val="23FD83ED"/>
    <w:rsid w:val="2471D7A1"/>
    <w:rsid w:val="24816B2D"/>
    <w:rsid w:val="253F1428"/>
    <w:rsid w:val="25634497"/>
    <w:rsid w:val="25880CA8"/>
    <w:rsid w:val="25A7BA4D"/>
    <w:rsid w:val="2743F252"/>
    <w:rsid w:val="27BCB887"/>
    <w:rsid w:val="285C9BA5"/>
    <w:rsid w:val="285F92D5"/>
    <w:rsid w:val="2A63E60D"/>
    <w:rsid w:val="2B996AB7"/>
    <w:rsid w:val="2BF8D917"/>
    <w:rsid w:val="2CDAC4BC"/>
    <w:rsid w:val="2D0E6F4C"/>
    <w:rsid w:val="2D387B9B"/>
    <w:rsid w:val="2D5E6B58"/>
    <w:rsid w:val="2D8E6FDF"/>
    <w:rsid w:val="2E0E9E41"/>
    <w:rsid w:val="2F4983E5"/>
    <w:rsid w:val="2F6B13FB"/>
    <w:rsid w:val="2F6DFECC"/>
    <w:rsid w:val="30C50465"/>
    <w:rsid w:val="30DB4476"/>
    <w:rsid w:val="31CAFA47"/>
    <w:rsid w:val="32624539"/>
    <w:rsid w:val="33E54C4E"/>
    <w:rsid w:val="3427DD3C"/>
    <w:rsid w:val="34CA75D2"/>
    <w:rsid w:val="3526DD14"/>
    <w:rsid w:val="3526F3D9"/>
    <w:rsid w:val="35DE0273"/>
    <w:rsid w:val="36BFF21C"/>
    <w:rsid w:val="3841701B"/>
    <w:rsid w:val="39B7C5DF"/>
    <w:rsid w:val="39F7FD90"/>
    <w:rsid w:val="3A64842D"/>
    <w:rsid w:val="3A8773FA"/>
    <w:rsid w:val="3A88562A"/>
    <w:rsid w:val="3A88BAD1"/>
    <w:rsid w:val="3E480E1B"/>
    <w:rsid w:val="3F82BD9A"/>
    <w:rsid w:val="3FA8DD98"/>
    <w:rsid w:val="3FB67A4C"/>
    <w:rsid w:val="4064AFBA"/>
    <w:rsid w:val="40B170C6"/>
    <w:rsid w:val="40FEAAD1"/>
    <w:rsid w:val="426F2191"/>
    <w:rsid w:val="4312144C"/>
    <w:rsid w:val="43482595"/>
    <w:rsid w:val="43CD62C3"/>
    <w:rsid w:val="43D99D8E"/>
    <w:rsid w:val="44A5DC05"/>
    <w:rsid w:val="44CF427B"/>
    <w:rsid w:val="455B8111"/>
    <w:rsid w:val="45CECF44"/>
    <w:rsid w:val="45F5A214"/>
    <w:rsid w:val="46C8A073"/>
    <w:rsid w:val="46F5D99F"/>
    <w:rsid w:val="47526A91"/>
    <w:rsid w:val="48888E85"/>
    <w:rsid w:val="4929151B"/>
    <w:rsid w:val="4A94F129"/>
    <w:rsid w:val="4A9828D0"/>
    <w:rsid w:val="4A99F058"/>
    <w:rsid w:val="4AD618CC"/>
    <w:rsid w:val="4AF99388"/>
    <w:rsid w:val="4B0EECB0"/>
    <w:rsid w:val="4B759FD9"/>
    <w:rsid w:val="4BAA9D43"/>
    <w:rsid w:val="4C786BD6"/>
    <w:rsid w:val="4CD1A824"/>
    <w:rsid w:val="4D897A17"/>
    <w:rsid w:val="4DBFE0DD"/>
    <w:rsid w:val="4E2935B4"/>
    <w:rsid w:val="4EEA9D55"/>
    <w:rsid w:val="4F20EC8D"/>
    <w:rsid w:val="4F2671DE"/>
    <w:rsid w:val="4F5295C3"/>
    <w:rsid w:val="4F6EA98B"/>
    <w:rsid w:val="4FD26BAB"/>
    <w:rsid w:val="4FEF531B"/>
    <w:rsid w:val="505398A3"/>
    <w:rsid w:val="5175B3EC"/>
    <w:rsid w:val="517705E4"/>
    <w:rsid w:val="52F9A786"/>
    <w:rsid w:val="5312174C"/>
    <w:rsid w:val="5334F57B"/>
    <w:rsid w:val="53A1C7F5"/>
    <w:rsid w:val="53C69376"/>
    <w:rsid w:val="5564CAE4"/>
    <w:rsid w:val="55E45611"/>
    <w:rsid w:val="56CF5A20"/>
    <w:rsid w:val="57B7292C"/>
    <w:rsid w:val="57F32FB8"/>
    <w:rsid w:val="592B2A88"/>
    <w:rsid w:val="5A62D5E6"/>
    <w:rsid w:val="5A8B900B"/>
    <w:rsid w:val="5ABD1C12"/>
    <w:rsid w:val="5AC2E78F"/>
    <w:rsid w:val="5AFEA19E"/>
    <w:rsid w:val="5CA5FAB1"/>
    <w:rsid w:val="5E9086E9"/>
    <w:rsid w:val="5E92F09A"/>
    <w:rsid w:val="5EF8890D"/>
    <w:rsid w:val="5F796165"/>
    <w:rsid w:val="6056BA22"/>
    <w:rsid w:val="606205BF"/>
    <w:rsid w:val="607EE2F0"/>
    <w:rsid w:val="6097595E"/>
    <w:rsid w:val="60E57418"/>
    <w:rsid w:val="6117BA0E"/>
    <w:rsid w:val="625A8E98"/>
    <w:rsid w:val="62EA60A6"/>
    <w:rsid w:val="635D6DD9"/>
    <w:rsid w:val="63C686AA"/>
    <w:rsid w:val="653845D9"/>
    <w:rsid w:val="65BB3ACB"/>
    <w:rsid w:val="66110E92"/>
    <w:rsid w:val="6631EA01"/>
    <w:rsid w:val="6918195B"/>
    <w:rsid w:val="6A2D280B"/>
    <w:rsid w:val="6A86CB1B"/>
    <w:rsid w:val="6C3BD346"/>
    <w:rsid w:val="6DF2CB70"/>
    <w:rsid w:val="6E45A6A1"/>
    <w:rsid w:val="6E69F51C"/>
    <w:rsid w:val="70991B23"/>
    <w:rsid w:val="7151CE0B"/>
    <w:rsid w:val="720019D1"/>
    <w:rsid w:val="74E85480"/>
    <w:rsid w:val="7539F096"/>
    <w:rsid w:val="772B309A"/>
    <w:rsid w:val="776EA19B"/>
    <w:rsid w:val="77D8E598"/>
    <w:rsid w:val="7866AF19"/>
    <w:rsid w:val="7A5D7AE9"/>
    <w:rsid w:val="7BD81CE6"/>
    <w:rsid w:val="7D942581"/>
    <w:rsid w:val="7DE463AD"/>
    <w:rsid w:val="7EAA98C0"/>
    <w:rsid w:val="7F0FA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179DB"/>
  <w15:docId w15:val="{3522CE35-8B09-0B42-935B-20A3D046E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12CC"/>
  </w:style>
  <w:style w:type="paragraph" w:styleId="Heading1">
    <w:name w:val="heading 1"/>
    <w:basedOn w:val="Normal"/>
    <w:next w:val="Normal"/>
    <w:link w:val="Heading1Char"/>
    <w:uiPriority w:val="9"/>
    <w:qFormat/>
    <w:rsid w:val="000E517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1050"/>
    <w:rPr>
      <w:color w:val="0563C1" w:themeColor="hyperlink"/>
      <w:u w:val="single"/>
    </w:rPr>
  </w:style>
  <w:style w:type="character" w:customStyle="1" w:styleId="UnresolvedMention">
    <w:name w:val="Unresolved Mention"/>
    <w:basedOn w:val="DefaultParagraphFont"/>
    <w:uiPriority w:val="99"/>
    <w:semiHidden/>
    <w:unhideWhenUsed/>
    <w:rsid w:val="00E01050"/>
    <w:rPr>
      <w:color w:val="605E5C"/>
      <w:shd w:val="clear" w:color="auto" w:fill="E1DFDD"/>
    </w:rPr>
  </w:style>
  <w:style w:type="table" w:styleId="TableGrid">
    <w:name w:val="Table Grid"/>
    <w:basedOn w:val="TableNormal"/>
    <w:uiPriority w:val="39"/>
    <w:rsid w:val="005D7A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2CD4"/>
    <w:pPr>
      <w:ind w:left="720"/>
      <w:contextualSpacing/>
    </w:pPr>
  </w:style>
  <w:style w:type="character" w:styleId="CommentReference">
    <w:name w:val="annotation reference"/>
    <w:basedOn w:val="DefaultParagraphFont"/>
    <w:uiPriority w:val="99"/>
    <w:semiHidden/>
    <w:unhideWhenUsed/>
    <w:rsid w:val="002306EA"/>
    <w:rPr>
      <w:sz w:val="16"/>
      <w:szCs w:val="16"/>
    </w:rPr>
  </w:style>
  <w:style w:type="paragraph" w:styleId="CommentText">
    <w:name w:val="annotation text"/>
    <w:basedOn w:val="Normal"/>
    <w:link w:val="CommentTextChar"/>
    <w:uiPriority w:val="99"/>
    <w:semiHidden/>
    <w:unhideWhenUsed/>
    <w:rsid w:val="002306EA"/>
    <w:rPr>
      <w:sz w:val="20"/>
      <w:szCs w:val="20"/>
    </w:rPr>
  </w:style>
  <w:style w:type="character" w:customStyle="1" w:styleId="CommentTextChar">
    <w:name w:val="Comment Text Char"/>
    <w:basedOn w:val="DefaultParagraphFont"/>
    <w:link w:val="CommentText"/>
    <w:uiPriority w:val="99"/>
    <w:semiHidden/>
    <w:rsid w:val="002306EA"/>
    <w:rPr>
      <w:sz w:val="20"/>
      <w:szCs w:val="20"/>
    </w:rPr>
  </w:style>
  <w:style w:type="paragraph" w:styleId="CommentSubject">
    <w:name w:val="annotation subject"/>
    <w:basedOn w:val="CommentText"/>
    <w:next w:val="CommentText"/>
    <w:link w:val="CommentSubjectChar"/>
    <w:uiPriority w:val="99"/>
    <w:semiHidden/>
    <w:unhideWhenUsed/>
    <w:rsid w:val="002306EA"/>
    <w:rPr>
      <w:b/>
      <w:bCs/>
    </w:rPr>
  </w:style>
  <w:style w:type="character" w:customStyle="1" w:styleId="CommentSubjectChar">
    <w:name w:val="Comment Subject Char"/>
    <w:basedOn w:val="CommentTextChar"/>
    <w:link w:val="CommentSubject"/>
    <w:uiPriority w:val="99"/>
    <w:semiHidden/>
    <w:rsid w:val="002306EA"/>
    <w:rPr>
      <w:b/>
      <w:bCs/>
      <w:sz w:val="20"/>
      <w:szCs w:val="20"/>
    </w:rPr>
  </w:style>
  <w:style w:type="character" w:styleId="FollowedHyperlink">
    <w:name w:val="FollowedHyperlink"/>
    <w:basedOn w:val="DefaultParagraphFont"/>
    <w:uiPriority w:val="99"/>
    <w:semiHidden/>
    <w:unhideWhenUsed/>
    <w:rsid w:val="00AF57FA"/>
    <w:rPr>
      <w:color w:val="954F72" w:themeColor="followedHyperlink"/>
      <w:u w:val="single"/>
    </w:rPr>
  </w:style>
  <w:style w:type="paragraph" w:styleId="Revision">
    <w:name w:val="Revision"/>
    <w:hidden/>
    <w:uiPriority w:val="99"/>
    <w:semiHidden/>
    <w:rsid w:val="004035FA"/>
  </w:style>
  <w:style w:type="paragraph" w:styleId="BalloonText">
    <w:name w:val="Balloon Text"/>
    <w:basedOn w:val="Normal"/>
    <w:link w:val="BalloonTextChar"/>
    <w:uiPriority w:val="99"/>
    <w:semiHidden/>
    <w:unhideWhenUsed/>
    <w:rsid w:val="004657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57D9"/>
    <w:rPr>
      <w:rFonts w:ascii="Times New Roman" w:hAnsi="Times New Roman" w:cs="Times New Roman"/>
      <w:sz w:val="18"/>
      <w:szCs w:val="18"/>
    </w:rPr>
  </w:style>
  <w:style w:type="paragraph" w:customStyle="1" w:styleId="xmsonormal">
    <w:name w:val="x_msonormal"/>
    <w:basedOn w:val="Normal"/>
    <w:rsid w:val="001E0CA3"/>
    <w:pPr>
      <w:spacing w:before="100" w:beforeAutospacing="1" w:after="100" w:afterAutospacing="1"/>
    </w:pPr>
    <w:rPr>
      <w:rFonts w:ascii="Times New Roman" w:eastAsia="Times New Roman" w:hAnsi="Times New Roman" w:cs="Times New Roman"/>
    </w:rPr>
  </w:style>
  <w:style w:type="paragraph" w:customStyle="1" w:styleId="xmsocommenttext">
    <w:name w:val="x_msocommenttext"/>
    <w:basedOn w:val="Normal"/>
    <w:rsid w:val="001E0CA3"/>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C031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C0318"/>
    <w:rPr>
      <w:rFonts w:ascii="Calibri" w:hAnsi="Calibri" w:cs="Calibri"/>
    </w:rPr>
  </w:style>
  <w:style w:type="paragraph" w:customStyle="1" w:styleId="EndNoteBibliography">
    <w:name w:val="EndNote Bibliography"/>
    <w:basedOn w:val="Normal"/>
    <w:link w:val="EndNoteBibliographyChar"/>
    <w:rsid w:val="00AC0318"/>
    <w:rPr>
      <w:rFonts w:ascii="Calibri" w:hAnsi="Calibri" w:cs="Calibri"/>
    </w:rPr>
  </w:style>
  <w:style w:type="character" w:customStyle="1" w:styleId="EndNoteBibliographyChar">
    <w:name w:val="EndNote Bibliography Char"/>
    <w:basedOn w:val="DefaultParagraphFont"/>
    <w:link w:val="EndNoteBibliography"/>
    <w:rsid w:val="00AC0318"/>
    <w:rPr>
      <w:rFonts w:ascii="Calibri" w:hAnsi="Calibri" w:cs="Calibri"/>
    </w:rPr>
  </w:style>
  <w:style w:type="character" w:customStyle="1" w:styleId="Heading1Char">
    <w:name w:val="Heading 1 Char"/>
    <w:basedOn w:val="DefaultParagraphFont"/>
    <w:link w:val="Heading1"/>
    <w:uiPriority w:val="9"/>
    <w:rsid w:val="000E517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113C5"/>
    <w:pPr>
      <w:tabs>
        <w:tab w:val="center" w:pos="4680"/>
        <w:tab w:val="right" w:pos="9360"/>
      </w:tabs>
    </w:pPr>
  </w:style>
  <w:style w:type="character" w:customStyle="1" w:styleId="HeaderChar">
    <w:name w:val="Header Char"/>
    <w:basedOn w:val="DefaultParagraphFont"/>
    <w:link w:val="Header"/>
    <w:uiPriority w:val="99"/>
    <w:rsid w:val="003113C5"/>
  </w:style>
  <w:style w:type="paragraph" w:styleId="Footer">
    <w:name w:val="footer"/>
    <w:basedOn w:val="Normal"/>
    <w:link w:val="FooterChar"/>
    <w:uiPriority w:val="99"/>
    <w:unhideWhenUsed/>
    <w:rsid w:val="003113C5"/>
    <w:pPr>
      <w:tabs>
        <w:tab w:val="center" w:pos="4680"/>
        <w:tab w:val="right" w:pos="9360"/>
      </w:tabs>
    </w:pPr>
  </w:style>
  <w:style w:type="character" w:customStyle="1" w:styleId="FooterChar">
    <w:name w:val="Footer Char"/>
    <w:basedOn w:val="DefaultParagraphFont"/>
    <w:link w:val="Footer"/>
    <w:uiPriority w:val="99"/>
    <w:rsid w:val="003113C5"/>
  </w:style>
  <w:style w:type="character" w:styleId="LineNumber">
    <w:name w:val="line number"/>
    <w:basedOn w:val="DefaultParagraphFont"/>
    <w:uiPriority w:val="99"/>
    <w:semiHidden/>
    <w:unhideWhenUsed/>
    <w:rsid w:val="0076489A"/>
  </w:style>
  <w:style w:type="paragraph" w:styleId="FootnoteText">
    <w:name w:val="footnote text"/>
    <w:basedOn w:val="Normal"/>
    <w:link w:val="FootnoteTextChar"/>
    <w:uiPriority w:val="99"/>
    <w:semiHidden/>
    <w:unhideWhenUsed/>
    <w:rsid w:val="00E64CE4"/>
    <w:rPr>
      <w:sz w:val="20"/>
      <w:szCs w:val="20"/>
    </w:rPr>
  </w:style>
  <w:style w:type="character" w:customStyle="1" w:styleId="FootnoteTextChar">
    <w:name w:val="Footnote Text Char"/>
    <w:basedOn w:val="DefaultParagraphFont"/>
    <w:link w:val="FootnoteText"/>
    <w:uiPriority w:val="99"/>
    <w:semiHidden/>
    <w:rsid w:val="00E64CE4"/>
    <w:rPr>
      <w:sz w:val="20"/>
      <w:szCs w:val="20"/>
    </w:rPr>
  </w:style>
  <w:style w:type="character" w:styleId="FootnoteReference">
    <w:name w:val="footnote reference"/>
    <w:basedOn w:val="DefaultParagraphFont"/>
    <w:uiPriority w:val="99"/>
    <w:semiHidden/>
    <w:unhideWhenUsed/>
    <w:rsid w:val="00E64CE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409319">
      <w:bodyDiv w:val="1"/>
      <w:marLeft w:val="0"/>
      <w:marRight w:val="0"/>
      <w:marTop w:val="0"/>
      <w:marBottom w:val="0"/>
      <w:divBdr>
        <w:top w:val="none" w:sz="0" w:space="0" w:color="auto"/>
        <w:left w:val="none" w:sz="0" w:space="0" w:color="auto"/>
        <w:bottom w:val="none" w:sz="0" w:space="0" w:color="auto"/>
        <w:right w:val="none" w:sz="0" w:space="0" w:color="auto"/>
      </w:divBdr>
    </w:div>
    <w:div w:id="1453787926">
      <w:bodyDiv w:val="1"/>
      <w:marLeft w:val="0"/>
      <w:marRight w:val="0"/>
      <w:marTop w:val="0"/>
      <w:marBottom w:val="0"/>
      <w:divBdr>
        <w:top w:val="none" w:sz="0" w:space="0" w:color="auto"/>
        <w:left w:val="none" w:sz="0" w:space="0" w:color="auto"/>
        <w:bottom w:val="none" w:sz="0" w:space="0" w:color="auto"/>
        <w:right w:val="none" w:sz="0" w:space="0" w:color="auto"/>
      </w:divBdr>
    </w:div>
    <w:div w:id="1673100843">
      <w:bodyDiv w:val="1"/>
      <w:marLeft w:val="0"/>
      <w:marRight w:val="0"/>
      <w:marTop w:val="0"/>
      <w:marBottom w:val="0"/>
      <w:divBdr>
        <w:top w:val="none" w:sz="0" w:space="0" w:color="auto"/>
        <w:left w:val="none" w:sz="0" w:space="0" w:color="auto"/>
        <w:bottom w:val="none" w:sz="0" w:space="0" w:color="auto"/>
        <w:right w:val="none" w:sz="0" w:space="0" w:color="auto"/>
      </w:divBdr>
    </w:div>
    <w:div w:id="20983582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invis.io/MFQY1VQ2C3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E98EA1-72BF-48C2-B765-143A2D620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21</Words>
  <Characters>6965</Characters>
  <Application>Microsoft Office Word</Application>
  <DocSecurity>0</DocSecurity>
  <Lines>58</Lines>
  <Paragraphs>16</Paragraphs>
  <ScaleCrop>false</ScaleCrop>
  <Company/>
  <LinksUpToDate>false</LinksUpToDate>
  <CharactersWithSpaces>8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meskel, Ghilamichael</dc:creator>
  <cp:keywords/>
  <dc:description/>
  <cp:lastModifiedBy>Nithya R.</cp:lastModifiedBy>
  <cp:revision>26</cp:revision>
  <dcterms:created xsi:type="dcterms:W3CDTF">2023-11-21T19:53:00Z</dcterms:created>
  <dcterms:modified xsi:type="dcterms:W3CDTF">2023-12-05T00:38:00Z</dcterms:modified>
</cp:coreProperties>
</file>